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00CD7" w14:textId="01CC416E" w:rsidR="00642FE8" w:rsidRPr="00A01423" w:rsidRDefault="00C03007" w:rsidP="009D7D98">
      <w:pPr>
        <w:pStyle w:val="Caption"/>
        <w:keepNext/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</w:pPr>
      <w:r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Supplementary </w:t>
      </w:r>
      <w:r w:rsidR="00642FE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Table </w:t>
      </w:r>
      <w:r w:rsidR="00AB7DAD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fldChar w:fldCharType="begin"/>
      </w:r>
      <w:r w:rsidR="00AB7DAD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instrText xml:space="preserve"> SEQ Table \* ARABIC </w:instrText>
      </w:r>
      <w:r w:rsidR="00AB7DAD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fldChar w:fldCharType="separate"/>
      </w:r>
      <w:r w:rsidR="00AB7DAD" w:rsidRPr="00A01423">
        <w:rPr>
          <w:rFonts w:ascii="Gill Sans MT" w:hAnsi="Gill Sans MT"/>
          <w:b/>
          <w:bCs/>
          <w:i w:val="0"/>
          <w:iCs w:val="0"/>
          <w:noProof/>
          <w:color w:val="000000" w:themeColor="text1"/>
          <w:sz w:val="16"/>
          <w:szCs w:val="16"/>
        </w:rPr>
        <w:t>1</w:t>
      </w:r>
      <w:r w:rsidR="00AB7DAD" w:rsidRPr="00A01423">
        <w:rPr>
          <w:rFonts w:ascii="Gill Sans MT" w:hAnsi="Gill Sans MT"/>
          <w:b/>
          <w:bCs/>
          <w:i w:val="0"/>
          <w:iCs w:val="0"/>
          <w:noProof/>
          <w:color w:val="000000" w:themeColor="text1"/>
          <w:sz w:val="16"/>
          <w:szCs w:val="16"/>
        </w:rPr>
        <w:fldChar w:fldCharType="end"/>
      </w:r>
      <w:r w:rsidR="00642FE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- Group comparison of </w:t>
      </w:r>
      <w:r w:rsidR="001B65C5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qMRI metrics</w:t>
      </w:r>
      <w:r w:rsidR="00642FE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in watershed regions.</w:t>
      </w:r>
      <w:r w:rsidR="009D7D9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(Significance </w:t>
      </w:r>
      <w:r w:rsidR="00A01423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l</w:t>
      </w:r>
      <w:r w:rsidR="009D7D9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evel</w:t>
      </w:r>
      <w:r w:rsidR="00A01423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</w:t>
      </w:r>
      <w:r w:rsidR="00A01423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in the interaction term</w:t>
      </w:r>
      <w:r w:rsidR="009D7D9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: *: p &lt; 0.05, **: p &lt; 0.01, ***: p &lt; 0.0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7"/>
        <w:gridCol w:w="1737"/>
        <w:gridCol w:w="1737"/>
        <w:gridCol w:w="1698"/>
        <w:gridCol w:w="1581"/>
      </w:tblGrid>
      <w:tr w:rsidR="00C03007" w:rsidRPr="00A01423" w14:paraId="4D682F39" w14:textId="77777777" w:rsidTr="00CC4E41">
        <w:tc>
          <w:tcPr>
            <w:tcW w:w="9350" w:type="dxa"/>
            <w:gridSpan w:val="5"/>
            <w:tcBorders>
              <w:tl2br w:val="nil"/>
            </w:tcBorders>
            <w:vAlign w:val="center"/>
          </w:tcPr>
          <w:p w14:paraId="2B288AF9" w14:textId="77777777" w:rsidR="00642FE8" w:rsidRPr="00A01423" w:rsidRDefault="00642FE8" w:rsidP="00CC4E4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Group comparison</w:t>
            </w:r>
          </w:p>
        </w:tc>
      </w:tr>
      <w:tr w:rsidR="00C03007" w:rsidRPr="00A01423" w14:paraId="2108FFBE" w14:textId="77777777" w:rsidTr="00CC4E41">
        <w:tc>
          <w:tcPr>
            <w:tcW w:w="2597" w:type="dxa"/>
            <w:tcBorders>
              <w:tl2br w:val="nil"/>
            </w:tcBorders>
            <w:vAlign w:val="center"/>
          </w:tcPr>
          <w:p w14:paraId="30E88376" w14:textId="77777777" w:rsidR="00642FE8" w:rsidRPr="00A01423" w:rsidRDefault="00642FE8" w:rsidP="00CC4E4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630812F7" w14:textId="77777777" w:rsidR="00642FE8" w:rsidRPr="00A01423" w:rsidRDefault="00642FE8" w:rsidP="00CC4E4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CAD (n=46)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47CC8A69" w14:textId="77777777" w:rsidR="00642FE8" w:rsidRPr="00A01423" w:rsidRDefault="00642FE8" w:rsidP="00CC4E4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HC (n=40)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0CE6C194" w14:textId="77777777" w:rsidR="00642FE8" w:rsidRPr="00A01423" w:rsidRDefault="00642FE8" w:rsidP="00CC4E41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P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FDR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0B9CFFAB" w14:textId="455C0ED0" w:rsidR="00642FE8" w:rsidRPr="00A01423" w:rsidRDefault="00642FE8" w:rsidP="00CC4E41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p.</w:t>
            </w:r>
            <m:oMath>
              <m:sSup>
                <m:s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Style w:val="Strong"/>
                      <w:rFonts w:ascii="Cambria Math" w:hAnsi="Cambria Math"/>
                      <w:color w:val="000000" w:themeColor="text1"/>
                      <w:sz w:val="16"/>
                      <w:szCs w:val="16"/>
                    </w:rPr>
                    <m:t>η</m:t>
                  </m:r>
                </m:e>
                <m:sup>
                  <m:r>
                    <m:rPr>
                      <m:sty m:val="b"/>
                    </m:rPr>
                    <w:rPr>
                      <w:rStyle w:val="Strong"/>
                      <w:rFonts w:ascii="Cambria Math" w:hAnsi="Cambria Math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</w:tr>
      <w:tr w:rsidR="00C03007" w:rsidRPr="00A01423" w14:paraId="20448FA6" w14:textId="77777777" w:rsidTr="0012555A">
        <w:tc>
          <w:tcPr>
            <w:tcW w:w="9350" w:type="dxa"/>
            <w:gridSpan w:val="5"/>
            <w:tcBorders>
              <w:tl2br w:val="nil"/>
            </w:tcBorders>
            <w:vAlign w:val="center"/>
          </w:tcPr>
          <w:p w14:paraId="6C374AFC" w14:textId="27D933FE" w:rsidR="00785A91" w:rsidRPr="00A01423" w:rsidRDefault="00785A91" w:rsidP="00785A91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X (ppm)</w:t>
            </w:r>
          </w:p>
        </w:tc>
      </w:tr>
      <w:tr w:rsidR="00C03007" w:rsidRPr="00A01423" w14:paraId="2FE5F219" w14:textId="77777777" w:rsidTr="00CC4E41">
        <w:tc>
          <w:tcPr>
            <w:tcW w:w="2597" w:type="dxa"/>
            <w:tcBorders>
              <w:tl2br w:val="nil"/>
            </w:tcBorders>
            <w:vAlign w:val="center"/>
          </w:tcPr>
          <w:p w14:paraId="7FE46764" w14:textId="6AD3BBDD" w:rsidR="00785A91" w:rsidRPr="00A01423" w:rsidRDefault="00604CBB" w:rsidP="00785A9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</w:t>
            </w:r>
            <w:r w:rsidR="00785A91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ws *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785F6BE0" w14:textId="10C130FC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25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1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7FBA56A6" w14:textId="5E80E7FF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32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1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2A9B1C43" w14:textId="11991A62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</w:t>
            </w:r>
            <w:r w:rsidR="00A61EFA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1B97F6DB" w14:textId="48A6BF2A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C03007" w:rsidRPr="00A01423" w14:paraId="52D9EB11" w14:textId="77777777" w:rsidTr="00CC4E41">
        <w:tc>
          <w:tcPr>
            <w:tcW w:w="2597" w:type="dxa"/>
            <w:tcBorders>
              <w:tl2br w:val="nil"/>
            </w:tcBorders>
            <w:vAlign w:val="center"/>
          </w:tcPr>
          <w:p w14:paraId="64B57A2C" w14:textId="4000815B" w:rsidR="00785A91" w:rsidRPr="00A01423" w:rsidRDefault="00785A91" w:rsidP="00785A9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ACA_MCA *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211CD210" w14:textId="6E6F4464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17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1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69B36EC0" w14:textId="3D9FA358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23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1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23ACABC5" w14:textId="437E190D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</w:t>
            </w:r>
            <w:r w:rsidR="00A61EFA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32466D3F" w14:textId="2A9CA2C5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C03007" w:rsidRPr="00A01423" w14:paraId="197CB42A" w14:textId="77777777" w:rsidTr="00CC4E41">
        <w:tc>
          <w:tcPr>
            <w:tcW w:w="2597" w:type="dxa"/>
            <w:tcBorders>
              <w:tl2br w:val="nil"/>
            </w:tcBorders>
            <w:vAlign w:val="center"/>
          </w:tcPr>
          <w:p w14:paraId="736CC0C2" w14:textId="561D3476" w:rsidR="00785A91" w:rsidRPr="00A01423" w:rsidRDefault="00785A91" w:rsidP="00785A9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 *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2E2BBD67" w14:textId="397264FD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34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1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5F0DD3AF" w14:textId="74991ABE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42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1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307ED46A" w14:textId="518BD11C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</w:t>
            </w:r>
            <w:r w:rsidR="00A61EFA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  <w:r w:rsidR="00A2141D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0CA7B94F" w14:textId="1BD17E41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C03007" w:rsidRPr="00A01423" w14:paraId="2CCF8A38" w14:textId="77777777" w:rsidTr="00CC4E41">
        <w:tc>
          <w:tcPr>
            <w:tcW w:w="2597" w:type="dxa"/>
            <w:tcBorders>
              <w:tl2br w:val="nil"/>
            </w:tcBorders>
            <w:vAlign w:val="center"/>
          </w:tcPr>
          <w:p w14:paraId="05CCECF0" w14:textId="64E6BE17" w:rsidR="00785A91" w:rsidRPr="00A01423" w:rsidRDefault="00785A91" w:rsidP="00785A9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  <w:rtl/>
                <w:lang w:bidi="fa-IR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21AA7367" w14:textId="4B009935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38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3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231A0372" w14:textId="71026602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0054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4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3802FBC4" w14:textId="67451192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</w:t>
            </w:r>
            <w:r w:rsidR="00A61EFA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65814F64" w14:textId="03466529" w:rsidR="00785A91" w:rsidRPr="00A01423" w:rsidRDefault="00785A91" w:rsidP="00785A9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C03007" w:rsidRPr="00A01423" w14:paraId="4518F8DD" w14:textId="77777777" w:rsidTr="00D74FD4">
        <w:tc>
          <w:tcPr>
            <w:tcW w:w="9350" w:type="dxa"/>
            <w:gridSpan w:val="5"/>
            <w:tcBorders>
              <w:tl2br w:val="nil"/>
            </w:tcBorders>
            <w:vAlign w:val="center"/>
          </w:tcPr>
          <w:p w14:paraId="1498CDB9" w14:textId="7370954C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 (Hz)</w:t>
            </w:r>
          </w:p>
        </w:tc>
      </w:tr>
      <w:tr w:rsidR="00C03007" w:rsidRPr="00A01423" w14:paraId="028DADC0" w14:textId="77777777" w:rsidTr="00D368FA">
        <w:tc>
          <w:tcPr>
            <w:tcW w:w="2597" w:type="dxa"/>
            <w:tcBorders>
              <w:tl2br w:val="nil"/>
            </w:tcBorders>
            <w:vAlign w:val="center"/>
          </w:tcPr>
          <w:p w14:paraId="6A101B23" w14:textId="069EE8D2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06EDFA4A" w14:textId="7CD8400D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19.43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1.046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72A7A3EC" w14:textId="0F1E1C86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19.61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911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24489A09" w14:textId="0CF088C7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4</w:t>
            </w:r>
            <w:r w:rsidR="00080920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4</w:t>
            </w:r>
            <w:r w:rsidR="00A5768A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104A0425" w14:textId="53B8D4A6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C03007" w:rsidRPr="00A01423" w14:paraId="0D0BD4CA" w14:textId="77777777" w:rsidTr="00D368FA">
        <w:tc>
          <w:tcPr>
            <w:tcW w:w="2597" w:type="dxa"/>
            <w:tcBorders>
              <w:tl2br w:val="nil"/>
            </w:tcBorders>
            <w:vAlign w:val="center"/>
          </w:tcPr>
          <w:p w14:paraId="104F5BF8" w14:textId="74C2B599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ACA_MCA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4F87FBEE" w14:textId="6CBDB1DB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18.85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1.18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2ED8CB34" w14:textId="445D0164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19.02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99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4DF85964" w14:textId="476941C6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45</w:t>
            </w:r>
            <w:r w:rsidR="00A5768A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4B8A2074" w14:textId="295565B6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C03007" w:rsidRPr="00A01423" w14:paraId="3DC8DD3A" w14:textId="77777777" w:rsidTr="00D368FA">
        <w:tc>
          <w:tcPr>
            <w:tcW w:w="2597" w:type="dxa"/>
            <w:tcBorders>
              <w:tl2br w:val="nil"/>
            </w:tcBorders>
            <w:vAlign w:val="center"/>
          </w:tcPr>
          <w:p w14:paraId="19EF0A46" w14:textId="4C2BC7D1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0269DE73" w14:textId="469D6874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  <w:lang w:bidi="fa-IR"/>
              </w:rPr>
              <w:t xml:space="preserve">20.11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1.09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32878C0A" w14:textId="1FBD0794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20.28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95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15142033" w14:textId="09421697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45</w:t>
            </w:r>
            <w:r w:rsidR="00A5768A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4023F05C" w14:textId="59A5D6B3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C03007" w:rsidRPr="00A01423" w14:paraId="1E2AFA60" w14:textId="77777777" w:rsidTr="00CC4E41">
        <w:tc>
          <w:tcPr>
            <w:tcW w:w="2597" w:type="dxa"/>
            <w:tcBorders>
              <w:tl2br w:val="nil"/>
            </w:tcBorders>
            <w:vAlign w:val="center"/>
          </w:tcPr>
          <w:p w14:paraId="64380F55" w14:textId="4A2A713C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55B1297D" w14:textId="5946ED54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19.73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1.22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089172AF" w14:textId="110B83E3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20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1.07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4EE967FC" w14:textId="34662BAA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</w:t>
            </w:r>
            <w:r w:rsidR="00A5768A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38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6B47022A" w14:textId="0C1C624F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C03007" w:rsidRPr="00A01423" w14:paraId="7E191A01" w14:textId="77777777" w:rsidTr="0014262A">
        <w:tc>
          <w:tcPr>
            <w:tcW w:w="9350" w:type="dxa"/>
            <w:gridSpan w:val="5"/>
            <w:tcBorders>
              <w:tl2br w:val="nil"/>
            </w:tcBorders>
            <w:vAlign w:val="center"/>
          </w:tcPr>
          <w:p w14:paraId="104D3C90" w14:textId="3EA37BF5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 xml:space="preserve"> (Hz)</w:t>
            </w:r>
          </w:p>
        </w:tc>
      </w:tr>
      <w:tr w:rsidR="00C03007" w:rsidRPr="00A01423" w14:paraId="027BF75C" w14:textId="77777777" w:rsidTr="00CC4E41">
        <w:tc>
          <w:tcPr>
            <w:tcW w:w="2597" w:type="dxa"/>
            <w:tcBorders>
              <w:tl2br w:val="nil"/>
            </w:tcBorders>
            <w:vAlign w:val="center"/>
          </w:tcPr>
          <w:p w14:paraId="0AA73B2A" w14:textId="24679A98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 *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4C957680" w14:textId="7E4B9809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747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46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1CEFE7D7" w14:textId="35148675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767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33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3A9DE6B1" w14:textId="0D5C1F01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</w:t>
            </w:r>
            <w:r w:rsidR="00957E5E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56A7E7FF" w14:textId="46394BF3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C03007" w:rsidRPr="00A01423" w14:paraId="09F9F58C" w14:textId="77777777" w:rsidTr="00CC4E41">
        <w:tc>
          <w:tcPr>
            <w:tcW w:w="2597" w:type="dxa"/>
            <w:tcBorders>
              <w:tl2br w:val="nil"/>
            </w:tcBorders>
            <w:vAlign w:val="center"/>
          </w:tcPr>
          <w:p w14:paraId="07B29CEB" w14:textId="1F238D29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ACA_MCA *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6A3A93EC" w14:textId="31EB163E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761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46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6449B98C" w14:textId="22C112C8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783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36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7B601083" w14:textId="7693294D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1</w:t>
            </w:r>
            <w:r w:rsidR="00957E5E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2F667DEF" w14:textId="110427A3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C03007" w:rsidRPr="00A01423" w14:paraId="73207760" w14:textId="77777777" w:rsidTr="00CC4E41">
        <w:tc>
          <w:tcPr>
            <w:tcW w:w="2597" w:type="dxa"/>
            <w:tcBorders>
              <w:tl2br w:val="nil"/>
            </w:tcBorders>
            <w:vAlign w:val="center"/>
          </w:tcPr>
          <w:p w14:paraId="3DF555C1" w14:textId="6771653D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 *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07E7B544" w14:textId="0445CAE0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729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43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5F21B79C" w14:textId="0484B491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751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31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2B8DC792" w14:textId="6E7D752E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1</w:t>
            </w:r>
            <w:r w:rsidR="00957E5E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792DF517" w14:textId="64263207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C03007" w:rsidRPr="00A01423" w14:paraId="7BF3F3AC" w14:textId="77777777" w:rsidTr="00CC4E41">
        <w:tc>
          <w:tcPr>
            <w:tcW w:w="2597" w:type="dxa"/>
            <w:tcBorders>
              <w:tl2br w:val="nil"/>
            </w:tcBorders>
            <w:vAlign w:val="center"/>
          </w:tcPr>
          <w:p w14:paraId="50F0A075" w14:textId="285A22F7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3A487F1F" w14:textId="24FC3134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687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79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0A41A135" w14:textId="79F858B3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713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58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12D212AC" w14:textId="4EC975DE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</w:t>
            </w:r>
            <w:r w:rsidR="00957E5E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20230E9A" w14:textId="2783C038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C03007" w:rsidRPr="00A01423" w14:paraId="64D476BB" w14:textId="77777777" w:rsidTr="00CC4E41">
        <w:tc>
          <w:tcPr>
            <w:tcW w:w="9350" w:type="dxa"/>
            <w:gridSpan w:val="5"/>
            <w:vAlign w:val="center"/>
          </w:tcPr>
          <w:p w14:paraId="1575D762" w14:textId="60C6F595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MTsat (p.u.)</w:t>
            </w:r>
          </w:p>
        </w:tc>
      </w:tr>
      <w:tr w:rsidR="00E41ADE" w:rsidRPr="00A01423" w14:paraId="7D76090F" w14:textId="77777777" w:rsidTr="00CC4E41">
        <w:tc>
          <w:tcPr>
            <w:tcW w:w="2597" w:type="dxa"/>
            <w:vAlign w:val="center"/>
          </w:tcPr>
          <w:p w14:paraId="45DBE39D" w14:textId="74354EF8" w:rsidR="00E41ADE" w:rsidRPr="00A01423" w:rsidRDefault="00E41ADE" w:rsidP="00E41ADE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 *</w:t>
            </w:r>
          </w:p>
        </w:tc>
        <w:tc>
          <w:tcPr>
            <w:tcW w:w="1737" w:type="dxa"/>
            <w:vAlign w:val="center"/>
          </w:tcPr>
          <w:p w14:paraId="1FB7C54B" w14:textId="7A80622D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.29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737" w:type="dxa"/>
            <w:vAlign w:val="center"/>
          </w:tcPr>
          <w:p w14:paraId="68189E1E" w14:textId="4054217B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.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41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698" w:type="dxa"/>
            <w:vAlign w:val="center"/>
          </w:tcPr>
          <w:p w14:paraId="1376D6DE" w14:textId="7AFCF644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34</w:t>
            </w:r>
          </w:p>
        </w:tc>
        <w:tc>
          <w:tcPr>
            <w:tcW w:w="1581" w:type="dxa"/>
            <w:vAlign w:val="center"/>
          </w:tcPr>
          <w:p w14:paraId="511DC0B0" w14:textId="28EC94EF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E41ADE" w:rsidRPr="00A01423" w14:paraId="34363C30" w14:textId="77777777" w:rsidTr="00CC4E41">
        <w:tc>
          <w:tcPr>
            <w:tcW w:w="2597" w:type="dxa"/>
            <w:vAlign w:val="center"/>
          </w:tcPr>
          <w:p w14:paraId="34467E95" w14:textId="6F7F7E9F" w:rsidR="00E41ADE" w:rsidRPr="00A01423" w:rsidRDefault="00E41ADE" w:rsidP="00E41ADE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ACA_MCA</w:t>
            </w:r>
          </w:p>
        </w:tc>
        <w:tc>
          <w:tcPr>
            <w:tcW w:w="1737" w:type="dxa"/>
            <w:vAlign w:val="center"/>
          </w:tcPr>
          <w:p w14:paraId="0F72F6D2" w14:textId="33E42EE3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.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41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28</w:t>
            </w:r>
          </w:p>
        </w:tc>
        <w:tc>
          <w:tcPr>
            <w:tcW w:w="1737" w:type="dxa"/>
            <w:vAlign w:val="center"/>
          </w:tcPr>
          <w:p w14:paraId="48737DDA" w14:textId="445DE032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.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48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2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98" w:type="dxa"/>
            <w:vAlign w:val="center"/>
          </w:tcPr>
          <w:p w14:paraId="11AFEA71" w14:textId="7F27AF46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167</w:t>
            </w:r>
          </w:p>
        </w:tc>
        <w:tc>
          <w:tcPr>
            <w:tcW w:w="1581" w:type="dxa"/>
            <w:vAlign w:val="center"/>
          </w:tcPr>
          <w:p w14:paraId="24C1A727" w14:textId="04CC3D9D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E41ADE" w:rsidRPr="00A01423" w14:paraId="453FD9A9" w14:textId="77777777" w:rsidTr="00CC4E41">
        <w:tc>
          <w:tcPr>
            <w:tcW w:w="2597" w:type="dxa"/>
            <w:vAlign w:val="center"/>
          </w:tcPr>
          <w:p w14:paraId="1FAFE00C" w14:textId="22F4D923" w:rsidR="00E41ADE" w:rsidRPr="00A01423" w:rsidRDefault="00E41ADE" w:rsidP="00E41ADE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 *</w:t>
            </w:r>
          </w:p>
        </w:tc>
        <w:tc>
          <w:tcPr>
            <w:tcW w:w="1737" w:type="dxa"/>
            <w:vAlign w:val="center"/>
          </w:tcPr>
          <w:p w14:paraId="3932E156" w14:textId="323D9BDF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  <w:lang w:bidi="fa-IR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.2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4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2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37" w:type="dxa"/>
            <w:vAlign w:val="center"/>
          </w:tcPr>
          <w:p w14:paraId="6FFB63D3" w14:textId="28587229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.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6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2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98" w:type="dxa"/>
            <w:vAlign w:val="center"/>
          </w:tcPr>
          <w:p w14:paraId="1A318FB7" w14:textId="790DF57D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1581" w:type="dxa"/>
            <w:vAlign w:val="center"/>
          </w:tcPr>
          <w:p w14:paraId="7A630EE8" w14:textId="3E80F01F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E41ADE" w:rsidRPr="00A01423" w14:paraId="591BDCA8" w14:textId="77777777" w:rsidTr="00CC4E41">
        <w:tc>
          <w:tcPr>
            <w:tcW w:w="2597" w:type="dxa"/>
            <w:vAlign w:val="center"/>
          </w:tcPr>
          <w:p w14:paraId="3D8DFA24" w14:textId="1C3B07F3" w:rsidR="00E41ADE" w:rsidRPr="00A01423" w:rsidRDefault="00E41ADE" w:rsidP="00E41ADE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737" w:type="dxa"/>
            <w:vAlign w:val="center"/>
          </w:tcPr>
          <w:p w14:paraId="0AC21771" w14:textId="771C0F83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2.64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737" w:type="dxa"/>
            <w:vAlign w:val="center"/>
          </w:tcPr>
          <w:p w14:paraId="5309EDCA" w14:textId="03638E6B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2.74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698" w:type="dxa"/>
            <w:vAlign w:val="center"/>
          </w:tcPr>
          <w:p w14:paraId="3EF450E0" w14:textId="60F18D02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297</w:t>
            </w:r>
          </w:p>
        </w:tc>
        <w:tc>
          <w:tcPr>
            <w:tcW w:w="1581" w:type="dxa"/>
            <w:vAlign w:val="center"/>
          </w:tcPr>
          <w:p w14:paraId="3DCF69D5" w14:textId="21514D76" w:rsidR="00E41ADE" w:rsidRPr="00A01423" w:rsidRDefault="00E41ADE" w:rsidP="00E41AD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2</w:t>
            </w:r>
          </w:p>
        </w:tc>
      </w:tr>
    </w:tbl>
    <w:p w14:paraId="21F3FD48" w14:textId="77777777" w:rsidR="000072AF" w:rsidRDefault="00D403DB">
      <w:pPr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</w:pP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>P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  <w:vertAlign w:val="subscript"/>
        </w:rPr>
        <w:t>FDR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: 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FDR-corrected p-value</w:t>
      </w:r>
      <w:r w:rsidR="000072AF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 xml:space="preserve">. </w:t>
      </w:r>
    </w:p>
    <w:p w14:paraId="73B90143" w14:textId="11486915" w:rsidR="007D7374" w:rsidRPr="00A01423" w:rsidRDefault="00D403DB">
      <w:pPr>
        <w:rPr>
          <w:rFonts w:ascii="Gill Sans MT" w:hAnsi="Gill Sans MT"/>
          <w:i/>
          <w:iCs/>
          <w:color w:val="000000" w:themeColor="text1"/>
          <w:sz w:val="16"/>
          <w:szCs w:val="16"/>
        </w:rPr>
      </w:pP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>p.</w:t>
      </w:r>
      <m:oMath>
        <m:sSup>
          <m:sSupPr>
            <m:ctrlPr>
              <w:rPr>
                <w:rStyle w:val="Strong"/>
                <w:rFonts w:ascii="Cambria Math" w:hAnsi="Cambria Math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m:ctrlPr>
          </m:sSupPr>
          <m:e>
            <m:r>
              <m:rPr>
                <m:sty m:val="bi"/>
              </m:rP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η</m:t>
            </m:r>
          </m:e>
          <m:sup>
            <m:r>
              <m:rPr>
                <m:sty m:val="bi"/>
              </m:rP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2</m:t>
            </m:r>
          </m:sup>
        </m:sSup>
      </m:oMath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 xml:space="preserve">: partial </w:t>
      </w:r>
      <m:oMath>
        <m:sSup>
          <m:sSupPr>
            <m:ctrlPr>
              <w:rPr>
                <w:rStyle w:val="Strong"/>
                <w:rFonts w:ascii="Cambria Math" w:hAnsi="Cambria Math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m:ctrlPr>
          </m:sSupPr>
          <m:e>
            <m: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η</m:t>
            </m:r>
          </m:e>
          <m:sup>
            <m: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2</m:t>
            </m:r>
          </m:sup>
        </m:sSup>
      </m:oMath>
    </w:p>
    <w:p w14:paraId="16F3D14F" w14:textId="77777777" w:rsidR="00C03007" w:rsidRPr="00A01423" w:rsidRDefault="00C03007" w:rsidP="009D7D98">
      <w:pPr>
        <w:pStyle w:val="Caption"/>
        <w:keepNext/>
        <w:rPr>
          <w:rFonts w:ascii="Gill Sans MT" w:hAnsi="Gill Sans MT"/>
          <w:i w:val="0"/>
          <w:iCs w:val="0"/>
          <w:color w:val="000000" w:themeColor="text1"/>
          <w:sz w:val="16"/>
          <w:szCs w:val="16"/>
        </w:rPr>
      </w:pPr>
    </w:p>
    <w:p w14:paraId="27722C95" w14:textId="28DB017B" w:rsidR="00F12192" w:rsidRPr="00A01423" w:rsidRDefault="00C03007" w:rsidP="009D7D98">
      <w:pPr>
        <w:pStyle w:val="Caption"/>
        <w:keepNext/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</w:pPr>
      <w:r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Supplementary </w:t>
      </w:r>
      <w:r w:rsidR="00F12192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Table </w:t>
      </w:r>
      <w:r w:rsidR="00AB7DAD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fldChar w:fldCharType="begin"/>
      </w:r>
      <w:r w:rsidR="00AB7DAD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instrText xml:space="preserve"> SEQ Table \* ARABIC </w:instrText>
      </w:r>
      <w:r w:rsidR="00AB7DAD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fldChar w:fldCharType="separate"/>
      </w:r>
      <w:r w:rsidR="00AB7DAD" w:rsidRPr="00A01423">
        <w:rPr>
          <w:rFonts w:ascii="Gill Sans MT" w:hAnsi="Gill Sans MT"/>
          <w:b/>
          <w:bCs/>
          <w:i w:val="0"/>
          <w:iCs w:val="0"/>
          <w:noProof/>
          <w:color w:val="000000" w:themeColor="text1"/>
          <w:sz w:val="16"/>
          <w:szCs w:val="16"/>
        </w:rPr>
        <w:t>2</w:t>
      </w:r>
      <w:r w:rsidR="00AB7DAD" w:rsidRPr="00A01423">
        <w:rPr>
          <w:rFonts w:ascii="Gill Sans MT" w:hAnsi="Gill Sans MT"/>
          <w:b/>
          <w:bCs/>
          <w:i w:val="0"/>
          <w:iCs w:val="0"/>
          <w:noProof/>
          <w:color w:val="000000" w:themeColor="text1"/>
          <w:sz w:val="16"/>
          <w:szCs w:val="16"/>
        </w:rPr>
        <w:fldChar w:fldCharType="end"/>
      </w:r>
      <w:r w:rsidR="00F12192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- Group comparison of qMRI metrics in non-watershed regions.</w:t>
      </w:r>
      <w:r w:rsidR="00D403DB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</w:t>
      </w:r>
      <w:r w:rsidR="009D7D9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(Significance </w:t>
      </w:r>
      <w:r w:rsidR="00A01423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l</w:t>
      </w:r>
      <w:r w:rsidR="009D7D9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evel</w:t>
      </w:r>
      <w:r w:rsidR="00A01423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in the interaction term</w:t>
      </w:r>
      <w:r w:rsidR="009D7D9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: *: p &lt; 0.05, **: p &lt; 0.01, ***: p &lt; 0.0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7"/>
        <w:gridCol w:w="1737"/>
        <w:gridCol w:w="1737"/>
        <w:gridCol w:w="1698"/>
        <w:gridCol w:w="1581"/>
      </w:tblGrid>
      <w:tr w:rsidR="00C03007" w:rsidRPr="00A01423" w14:paraId="21D741D1" w14:textId="77777777" w:rsidTr="00CC4E41">
        <w:tc>
          <w:tcPr>
            <w:tcW w:w="9350" w:type="dxa"/>
            <w:gridSpan w:val="5"/>
            <w:tcBorders>
              <w:tl2br w:val="nil"/>
            </w:tcBorders>
            <w:vAlign w:val="center"/>
          </w:tcPr>
          <w:p w14:paraId="60A12A0E" w14:textId="77777777" w:rsidR="007D7374" w:rsidRPr="00A01423" w:rsidRDefault="007D7374" w:rsidP="00CC4E4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Group comparison</w:t>
            </w:r>
          </w:p>
        </w:tc>
      </w:tr>
      <w:tr w:rsidR="00C03007" w:rsidRPr="00A01423" w14:paraId="61E9DDF4" w14:textId="77777777" w:rsidTr="00CC4E41">
        <w:tc>
          <w:tcPr>
            <w:tcW w:w="2597" w:type="dxa"/>
            <w:tcBorders>
              <w:tl2br w:val="nil"/>
            </w:tcBorders>
            <w:vAlign w:val="center"/>
          </w:tcPr>
          <w:p w14:paraId="5A04A386" w14:textId="77777777" w:rsidR="007D7374" w:rsidRPr="00A01423" w:rsidRDefault="007D7374" w:rsidP="00CC4E4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7F023925" w14:textId="77777777" w:rsidR="007D7374" w:rsidRPr="00A01423" w:rsidRDefault="007D7374" w:rsidP="00CC4E4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CAD (n=46)</w:t>
            </w:r>
          </w:p>
        </w:tc>
        <w:tc>
          <w:tcPr>
            <w:tcW w:w="1737" w:type="dxa"/>
            <w:tcBorders>
              <w:tl2br w:val="nil"/>
            </w:tcBorders>
            <w:vAlign w:val="center"/>
          </w:tcPr>
          <w:p w14:paraId="13574F1C" w14:textId="77777777" w:rsidR="007D7374" w:rsidRPr="00A01423" w:rsidRDefault="007D7374" w:rsidP="00CC4E4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HC (n=40)</w:t>
            </w:r>
          </w:p>
        </w:tc>
        <w:tc>
          <w:tcPr>
            <w:tcW w:w="1698" w:type="dxa"/>
            <w:tcBorders>
              <w:tl2br w:val="nil"/>
            </w:tcBorders>
            <w:vAlign w:val="center"/>
          </w:tcPr>
          <w:p w14:paraId="178292A8" w14:textId="77777777" w:rsidR="007D7374" w:rsidRPr="00A01423" w:rsidRDefault="007D7374" w:rsidP="00CC4E41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P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FDR</w:t>
            </w:r>
          </w:p>
        </w:tc>
        <w:tc>
          <w:tcPr>
            <w:tcW w:w="1581" w:type="dxa"/>
            <w:tcBorders>
              <w:tl2br w:val="nil"/>
            </w:tcBorders>
            <w:vAlign w:val="center"/>
          </w:tcPr>
          <w:p w14:paraId="0740F454" w14:textId="5EE5EB94" w:rsidR="007D7374" w:rsidRPr="00A01423" w:rsidRDefault="007D7374" w:rsidP="00CC4E41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p.</w:t>
            </w:r>
            <m:oMath>
              <m:sSup>
                <m:s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Style w:val="Strong"/>
                      <w:rFonts w:ascii="Cambria Math" w:hAnsi="Cambria Math"/>
                      <w:color w:val="000000" w:themeColor="text1"/>
                      <w:sz w:val="16"/>
                      <w:szCs w:val="16"/>
                    </w:rPr>
                    <m:t>η</m:t>
                  </m:r>
                </m:e>
                <m:sup>
                  <m:r>
                    <m:rPr>
                      <m:sty m:val="b"/>
                    </m:rPr>
                    <w:rPr>
                      <w:rStyle w:val="Strong"/>
                      <w:rFonts w:ascii="Cambria Math" w:hAnsi="Cambria Math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</w:tr>
      <w:tr w:rsidR="00C03007" w:rsidRPr="00A01423" w14:paraId="42DA6AB4" w14:textId="77777777" w:rsidTr="00CC4E41">
        <w:tc>
          <w:tcPr>
            <w:tcW w:w="9350" w:type="dxa"/>
            <w:gridSpan w:val="5"/>
            <w:vAlign w:val="center"/>
          </w:tcPr>
          <w:p w14:paraId="63F4D69F" w14:textId="77777777" w:rsidR="007D7374" w:rsidRPr="00A01423" w:rsidRDefault="007D7374" w:rsidP="00CC4E4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X (ppm)</w:t>
            </w:r>
          </w:p>
        </w:tc>
      </w:tr>
      <w:tr w:rsidR="00C03007" w:rsidRPr="00A01423" w14:paraId="049DA86F" w14:textId="77777777" w:rsidTr="00687163">
        <w:tc>
          <w:tcPr>
            <w:tcW w:w="2597" w:type="dxa"/>
            <w:vAlign w:val="center"/>
          </w:tcPr>
          <w:p w14:paraId="503C462B" w14:textId="34980A2C" w:rsidR="004C71B4" w:rsidRPr="00A01423" w:rsidRDefault="00604CBB" w:rsidP="004C71B4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</w:t>
            </w:r>
            <w:r w:rsidR="004C71B4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non-ws</w:t>
            </w:r>
          </w:p>
        </w:tc>
        <w:tc>
          <w:tcPr>
            <w:tcW w:w="1737" w:type="dxa"/>
            <w:vAlign w:val="center"/>
          </w:tcPr>
          <w:p w14:paraId="335CC41A" w14:textId="5FEE1F6D" w:rsidR="004C71B4" w:rsidRPr="00A01423" w:rsidRDefault="00893896" w:rsidP="004C71B4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35 </w:t>
            </w:r>
            <w:r w:rsidR="004C71B4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="00077431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42</w:t>
            </w:r>
          </w:p>
        </w:tc>
        <w:tc>
          <w:tcPr>
            <w:tcW w:w="1737" w:type="dxa"/>
          </w:tcPr>
          <w:p w14:paraId="08DBE32E" w14:textId="614D3BF4" w:rsidR="004C71B4" w:rsidRPr="00A01423" w:rsidRDefault="00111823" w:rsidP="004C71B4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36 </w:t>
            </w:r>
            <w:r w:rsidR="004C71B4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28</w:t>
            </w:r>
          </w:p>
        </w:tc>
        <w:tc>
          <w:tcPr>
            <w:tcW w:w="1698" w:type="dxa"/>
          </w:tcPr>
          <w:p w14:paraId="76A704FE" w14:textId="2189570B" w:rsidR="004C71B4" w:rsidRPr="00A01423" w:rsidRDefault="004C71B4" w:rsidP="004C71B4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F94725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</w:t>
            </w:r>
            <w:r w:rsidR="00916981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  <w:r w:rsidR="00B03722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81" w:type="dxa"/>
          </w:tcPr>
          <w:p w14:paraId="007787B4" w14:textId="5713C338" w:rsidR="004C71B4" w:rsidRPr="00A01423" w:rsidRDefault="00654978" w:rsidP="004C71B4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</w:t>
            </w:r>
            <w:r w:rsidR="00916981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5</w:t>
            </w:r>
            <w:r w:rsidR="00F57E39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03007" w:rsidRPr="00A01423" w14:paraId="21B17051" w14:textId="77777777" w:rsidTr="00AB636D">
        <w:tc>
          <w:tcPr>
            <w:tcW w:w="2597" w:type="dxa"/>
            <w:vAlign w:val="center"/>
          </w:tcPr>
          <w:p w14:paraId="2F536BF7" w14:textId="77777777" w:rsidR="00F57E39" w:rsidRPr="00A01423" w:rsidRDefault="00F57E39" w:rsidP="00F57E39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</w:p>
        </w:tc>
        <w:tc>
          <w:tcPr>
            <w:tcW w:w="1737" w:type="dxa"/>
          </w:tcPr>
          <w:p w14:paraId="2E61A634" w14:textId="6EF1621C" w:rsidR="00F57E39" w:rsidRPr="00A01423" w:rsidRDefault="00F57E39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32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15</w:t>
            </w:r>
          </w:p>
        </w:tc>
        <w:tc>
          <w:tcPr>
            <w:tcW w:w="1737" w:type="dxa"/>
          </w:tcPr>
          <w:p w14:paraId="7331F550" w14:textId="0D2A471A" w:rsidR="00F57E39" w:rsidRPr="00A01423" w:rsidRDefault="00F57E39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41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16</w:t>
            </w:r>
          </w:p>
        </w:tc>
        <w:tc>
          <w:tcPr>
            <w:tcW w:w="1698" w:type="dxa"/>
          </w:tcPr>
          <w:p w14:paraId="5E9CED24" w14:textId="7A372783" w:rsidR="00F57E39" w:rsidRPr="00A01423" w:rsidRDefault="00F57E39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</w:t>
            </w:r>
            <w:r w:rsidR="00B03722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581" w:type="dxa"/>
          </w:tcPr>
          <w:p w14:paraId="454275E3" w14:textId="655BAE44" w:rsidR="00F57E39" w:rsidRPr="00A01423" w:rsidRDefault="002A4D3C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C03007" w:rsidRPr="00A01423" w14:paraId="628119EC" w14:textId="77777777" w:rsidTr="00AB636D">
        <w:tc>
          <w:tcPr>
            <w:tcW w:w="2597" w:type="dxa"/>
            <w:vAlign w:val="center"/>
          </w:tcPr>
          <w:p w14:paraId="2F2E87A7" w14:textId="77777777" w:rsidR="00F57E39" w:rsidRPr="00A01423" w:rsidRDefault="00F57E39" w:rsidP="00F57E39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737" w:type="dxa"/>
          </w:tcPr>
          <w:p w14:paraId="2716DC4C" w14:textId="52248673" w:rsidR="00F57E39" w:rsidRPr="00A01423" w:rsidRDefault="00F57E39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12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11</w:t>
            </w:r>
          </w:p>
        </w:tc>
        <w:tc>
          <w:tcPr>
            <w:tcW w:w="1737" w:type="dxa"/>
          </w:tcPr>
          <w:p w14:paraId="330E2627" w14:textId="64B362F4" w:rsidR="00F57E39" w:rsidRPr="00A01423" w:rsidRDefault="00F57E39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16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14</w:t>
            </w:r>
          </w:p>
        </w:tc>
        <w:tc>
          <w:tcPr>
            <w:tcW w:w="1698" w:type="dxa"/>
          </w:tcPr>
          <w:p w14:paraId="40DA7824" w14:textId="30F3C06E" w:rsidR="00F57E39" w:rsidRPr="00A01423" w:rsidRDefault="00F57E39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</w:t>
            </w:r>
            <w:r w:rsidR="009E32CC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  <w:r w:rsidR="00B03722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81" w:type="dxa"/>
          </w:tcPr>
          <w:p w14:paraId="183FCBFB" w14:textId="523A3DE6" w:rsidR="00F57E39" w:rsidRPr="00A01423" w:rsidRDefault="009E32CC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C03007" w:rsidRPr="00A01423" w14:paraId="42551ECD" w14:textId="77777777" w:rsidTr="00AB636D">
        <w:tc>
          <w:tcPr>
            <w:tcW w:w="2597" w:type="dxa"/>
            <w:vAlign w:val="center"/>
          </w:tcPr>
          <w:p w14:paraId="0DCC665A" w14:textId="77777777" w:rsidR="00F57E39" w:rsidRPr="00A01423" w:rsidRDefault="00F57E39" w:rsidP="00F57E39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737" w:type="dxa"/>
          </w:tcPr>
          <w:p w14:paraId="757F4895" w14:textId="065A574F" w:rsidR="00F57E39" w:rsidRPr="00A01423" w:rsidRDefault="00F57E39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44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2</w:t>
            </w:r>
          </w:p>
        </w:tc>
        <w:tc>
          <w:tcPr>
            <w:tcW w:w="1737" w:type="dxa"/>
          </w:tcPr>
          <w:p w14:paraId="2F107DAE" w14:textId="1B831866" w:rsidR="00F57E39" w:rsidRPr="00A01423" w:rsidRDefault="00F57E39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-0.0054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02</w:t>
            </w:r>
          </w:p>
        </w:tc>
        <w:tc>
          <w:tcPr>
            <w:tcW w:w="1698" w:type="dxa"/>
          </w:tcPr>
          <w:p w14:paraId="26B2584D" w14:textId="7284F74C" w:rsidR="00F57E39" w:rsidRPr="00A01423" w:rsidRDefault="00F57E39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</w:t>
            </w:r>
            <w:r w:rsidR="00B03722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81" w:type="dxa"/>
          </w:tcPr>
          <w:p w14:paraId="22F23E84" w14:textId="06C93AE1" w:rsidR="00F57E39" w:rsidRPr="00A01423" w:rsidRDefault="00F57E39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9E32CC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</w:t>
            </w:r>
            <w:r w:rsidR="00117A1C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7</w:t>
            </w:r>
          </w:p>
        </w:tc>
      </w:tr>
      <w:tr w:rsidR="00C03007" w:rsidRPr="00A01423" w14:paraId="1538A869" w14:textId="77777777" w:rsidTr="00AB636D">
        <w:tc>
          <w:tcPr>
            <w:tcW w:w="2597" w:type="dxa"/>
            <w:vAlign w:val="center"/>
          </w:tcPr>
          <w:p w14:paraId="568B77F0" w14:textId="77777777" w:rsidR="00F57E39" w:rsidRPr="00A01423" w:rsidRDefault="00F57E39" w:rsidP="00F57E39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</w:t>
            </w:r>
          </w:p>
        </w:tc>
        <w:tc>
          <w:tcPr>
            <w:tcW w:w="1737" w:type="dxa"/>
          </w:tcPr>
          <w:p w14:paraId="3F850762" w14:textId="693C55D7" w:rsidR="00F57E39" w:rsidRPr="00A01423" w:rsidRDefault="00F57E39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-0.005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12</w:t>
            </w:r>
          </w:p>
        </w:tc>
        <w:tc>
          <w:tcPr>
            <w:tcW w:w="1737" w:type="dxa"/>
          </w:tcPr>
          <w:p w14:paraId="6D79023B" w14:textId="0F4BC7CA" w:rsidR="00F57E39" w:rsidRPr="00A01423" w:rsidRDefault="00F57E39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-0.0033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16</w:t>
            </w:r>
          </w:p>
        </w:tc>
        <w:tc>
          <w:tcPr>
            <w:tcW w:w="1698" w:type="dxa"/>
          </w:tcPr>
          <w:p w14:paraId="56578426" w14:textId="47F5AF73" w:rsidR="00F57E39" w:rsidRPr="00A01423" w:rsidRDefault="00117A1C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581" w:type="dxa"/>
          </w:tcPr>
          <w:p w14:paraId="7675833D" w14:textId="45BC9D03" w:rsidR="00F57E39" w:rsidRPr="00A01423" w:rsidRDefault="00117A1C" w:rsidP="00F57E39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0001 </w:t>
            </w:r>
            <w:r w:rsidR="00F57E39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03007" w:rsidRPr="00A01423" w14:paraId="4B312846" w14:textId="77777777" w:rsidTr="00C41997">
        <w:tc>
          <w:tcPr>
            <w:tcW w:w="9350" w:type="dxa"/>
            <w:gridSpan w:val="5"/>
            <w:vAlign w:val="center"/>
          </w:tcPr>
          <w:p w14:paraId="0AFDF1C7" w14:textId="74B98FA6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 (Hz)</w:t>
            </w:r>
          </w:p>
        </w:tc>
      </w:tr>
      <w:tr w:rsidR="00C03007" w:rsidRPr="00A01423" w14:paraId="182AC2E2" w14:textId="77777777" w:rsidTr="00B02A3F">
        <w:tc>
          <w:tcPr>
            <w:tcW w:w="2597" w:type="dxa"/>
            <w:vAlign w:val="center"/>
          </w:tcPr>
          <w:p w14:paraId="1B7A59D1" w14:textId="76748541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737" w:type="dxa"/>
            <w:vAlign w:val="center"/>
          </w:tcPr>
          <w:p w14:paraId="3FD45F7F" w14:textId="2AB7ACB7" w:rsidR="00604CBB" w:rsidRPr="00A01423" w:rsidRDefault="00A910D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8.48</w:t>
            </w:r>
            <w:r w:rsidR="00604CBB"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 xml:space="preserve"> </w:t>
            </w:r>
            <w:r w:rsidR="00604CBB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="00604CBB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737" w:type="dxa"/>
            <w:vAlign w:val="center"/>
          </w:tcPr>
          <w:p w14:paraId="51606A4B" w14:textId="61C4B091" w:rsidR="00604CBB" w:rsidRPr="00A01423" w:rsidRDefault="00A910D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8.3</w:t>
            </w:r>
            <w:r w:rsidR="00604CBB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604CBB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="00604CBB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.98</w:t>
            </w:r>
          </w:p>
        </w:tc>
        <w:tc>
          <w:tcPr>
            <w:tcW w:w="1698" w:type="dxa"/>
            <w:vAlign w:val="center"/>
          </w:tcPr>
          <w:p w14:paraId="7ADAB34F" w14:textId="18B1490B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</w:t>
            </w:r>
            <w:r w:rsidR="008132A4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581" w:type="dxa"/>
          </w:tcPr>
          <w:p w14:paraId="331DC567" w14:textId="4F984D0A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06 </w:t>
            </w:r>
          </w:p>
        </w:tc>
      </w:tr>
      <w:tr w:rsidR="00C03007" w:rsidRPr="00A01423" w14:paraId="5E1609FA" w14:textId="77777777" w:rsidTr="00AB636D">
        <w:tc>
          <w:tcPr>
            <w:tcW w:w="2597" w:type="dxa"/>
            <w:vAlign w:val="center"/>
          </w:tcPr>
          <w:p w14:paraId="5457C880" w14:textId="6F29164E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</w:p>
        </w:tc>
        <w:tc>
          <w:tcPr>
            <w:tcW w:w="1737" w:type="dxa"/>
          </w:tcPr>
          <w:p w14:paraId="46B3B2D0" w14:textId="20D04DAE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18.55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1.3</w:t>
            </w:r>
          </w:p>
        </w:tc>
        <w:tc>
          <w:tcPr>
            <w:tcW w:w="1737" w:type="dxa"/>
          </w:tcPr>
          <w:p w14:paraId="76DFA702" w14:textId="7240C5E7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18.79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1.19</w:t>
            </w:r>
          </w:p>
        </w:tc>
        <w:tc>
          <w:tcPr>
            <w:tcW w:w="1698" w:type="dxa"/>
          </w:tcPr>
          <w:p w14:paraId="7D16E292" w14:textId="39F529E0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39 </w:t>
            </w:r>
          </w:p>
        </w:tc>
        <w:tc>
          <w:tcPr>
            <w:tcW w:w="1581" w:type="dxa"/>
          </w:tcPr>
          <w:p w14:paraId="71FEFBFD" w14:textId="0D545311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01 </w:t>
            </w:r>
          </w:p>
        </w:tc>
      </w:tr>
      <w:tr w:rsidR="00C03007" w:rsidRPr="00A01423" w14:paraId="3F807A76" w14:textId="77777777" w:rsidTr="00AB636D">
        <w:tc>
          <w:tcPr>
            <w:tcW w:w="2597" w:type="dxa"/>
            <w:vAlign w:val="center"/>
          </w:tcPr>
          <w:p w14:paraId="227AAFC9" w14:textId="1649ACBE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737" w:type="dxa"/>
          </w:tcPr>
          <w:p w14:paraId="57B67D79" w14:textId="77035ABC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19.44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1.16</w:t>
            </w:r>
          </w:p>
        </w:tc>
        <w:tc>
          <w:tcPr>
            <w:tcW w:w="1737" w:type="dxa"/>
          </w:tcPr>
          <w:p w14:paraId="0EF8616D" w14:textId="56BCDAE7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19.75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1.01</w:t>
            </w:r>
          </w:p>
        </w:tc>
        <w:tc>
          <w:tcPr>
            <w:tcW w:w="1698" w:type="dxa"/>
          </w:tcPr>
          <w:p w14:paraId="69BE5D99" w14:textId="644BFAF1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2</w:t>
            </w:r>
            <w:r w:rsidR="008132A4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81" w:type="dxa"/>
          </w:tcPr>
          <w:p w14:paraId="4719AFF7" w14:textId="34B2C47E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C03007" w:rsidRPr="00A01423" w14:paraId="021FBC56" w14:textId="77777777" w:rsidTr="00AB636D">
        <w:tc>
          <w:tcPr>
            <w:tcW w:w="2597" w:type="dxa"/>
            <w:vAlign w:val="center"/>
          </w:tcPr>
          <w:p w14:paraId="0561BAE5" w14:textId="2374B8FC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737" w:type="dxa"/>
          </w:tcPr>
          <w:p w14:paraId="114BA13C" w14:textId="4928F442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19.75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1.03</w:t>
            </w:r>
          </w:p>
        </w:tc>
        <w:tc>
          <w:tcPr>
            <w:tcW w:w="1737" w:type="dxa"/>
          </w:tcPr>
          <w:p w14:paraId="1D753D8F" w14:textId="432F63B0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20.14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99</w:t>
            </w:r>
          </w:p>
        </w:tc>
        <w:tc>
          <w:tcPr>
            <w:tcW w:w="1698" w:type="dxa"/>
          </w:tcPr>
          <w:p w14:paraId="35C76AB8" w14:textId="4FA85838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1</w:t>
            </w:r>
            <w:r w:rsidR="008132A4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81" w:type="dxa"/>
          </w:tcPr>
          <w:p w14:paraId="3E55F188" w14:textId="660EFE3C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C03007" w:rsidRPr="00A01423" w14:paraId="0D03D3F3" w14:textId="77777777" w:rsidTr="00AB636D">
        <w:tc>
          <w:tcPr>
            <w:tcW w:w="2597" w:type="dxa"/>
            <w:vAlign w:val="center"/>
          </w:tcPr>
          <w:p w14:paraId="72FC9C16" w14:textId="0926D6E3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</w:t>
            </w:r>
          </w:p>
        </w:tc>
        <w:tc>
          <w:tcPr>
            <w:tcW w:w="1737" w:type="dxa"/>
          </w:tcPr>
          <w:p w14:paraId="5FFCEB15" w14:textId="683C41C0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16.16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4.67</w:t>
            </w:r>
          </w:p>
        </w:tc>
        <w:tc>
          <w:tcPr>
            <w:tcW w:w="1737" w:type="dxa"/>
          </w:tcPr>
          <w:p w14:paraId="04D35E79" w14:textId="6AB3498D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14.53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4.74</w:t>
            </w:r>
          </w:p>
        </w:tc>
        <w:tc>
          <w:tcPr>
            <w:tcW w:w="1698" w:type="dxa"/>
          </w:tcPr>
          <w:p w14:paraId="3BDBF344" w14:textId="66311716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1</w:t>
            </w:r>
            <w:r w:rsidR="008132A4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81" w:type="dxa"/>
          </w:tcPr>
          <w:p w14:paraId="00105119" w14:textId="1D892985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C03007" w:rsidRPr="00A01423" w14:paraId="017FAB8F" w14:textId="77777777" w:rsidTr="00CC4E41">
        <w:tc>
          <w:tcPr>
            <w:tcW w:w="9350" w:type="dxa"/>
            <w:gridSpan w:val="5"/>
            <w:vAlign w:val="center"/>
          </w:tcPr>
          <w:p w14:paraId="39A1712D" w14:textId="77777777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 xml:space="preserve"> (Hz)</w:t>
            </w:r>
          </w:p>
        </w:tc>
      </w:tr>
      <w:tr w:rsidR="00C03007" w:rsidRPr="00A01423" w14:paraId="31970E30" w14:textId="77777777" w:rsidTr="003D359D">
        <w:tc>
          <w:tcPr>
            <w:tcW w:w="2597" w:type="dxa"/>
            <w:vAlign w:val="center"/>
          </w:tcPr>
          <w:p w14:paraId="19E5491F" w14:textId="523D946C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737" w:type="dxa"/>
            <w:vAlign w:val="center"/>
          </w:tcPr>
          <w:p w14:paraId="0C32D846" w14:textId="7B616CA4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14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</w:t>
            </w:r>
            <w:r w:rsidR="00D82BAB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37" w:type="dxa"/>
            <w:vAlign w:val="center"/>
          </w:tcPr>
          <w:p w14:paraId="159FA247" w14:textId="73669E48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15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17</w:t>
            </w:r>
          </w:p>
        </w:tc>
        <w:tc>
          <w:tcPr>
            <w:tcW w:w="1698" w:type="dxa"/>
            <w:vAlign w:val="center"/>
          </w:tcPr>
          <w:p w14:paraId="28213966" w14:textId="47130541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581" w:type="dxa"/>
          </w:tcPr>
          <w:p w14:paraId="1DA3D7B5" w14:textId="5439B40E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C03007" w:rsidRPr="00A01423" w14:paraId="32FC92D4" w14:textId="77777777" w:rsidTr="004915C9">
        <w:tc>
          <w:tcPr>
            <w:tcW w:w="2597" w:type="dxa"/>
            <w:vAlign w:val="center"/>
          </w:tcPr>
          <w:p w14:paraId="0B0817F4" w14:textId="2CD5E63F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  <w:r w:rsidR="009A0CF8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9A0CF8"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37" w:type="dxa"/>
          </w:tcPr>
          <w:p w14:paraId="508B9291" w14:textId="6A6DE232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71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5</w:t>
            </w:r>
          </w:p>
        </w:tc>
        <w:tc>
          <w:tcPr>
            <w:tcW w:w="1737" w:type="dxa"/>
          </w:tcPr>
          <w:p w14:paraId="1582993C" w14:textId="20DEC5AE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74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4</w:t>
            </w:r>
          </w:p>
        </w:tc>
        <w:tc>
          <w:tcPr>
            <w:tcW w:w="1698" w:type="dxa"/>
          </w:tcPr>
          <w:p w14:paraId="4E3D58C8" w14:textId="1B8FC1F9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</w:t>
            </w:r>
            <w:r w:rsidR="009A0CF8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81" w:type="dxa"/>
          </w:tcPr>
          <w:p w14:paraId="2283BD29" w14:textId="3B2FBA6A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12 </w:t>
            </w:r>
          </w:p>
        </w:tc>
      </w:tr>
      <w:tr w:rsidR="00C03007" w:rsidRPr="00A01423" w14:paraId="3FD6BE83" w14:textId="77777777" w:rsidTr="004915C9">
        <w:tc>
          <w:tcPr>
            <w:tcW w:w="2597" w:type="dxa"/>
            <w:vAlign w:val="center"/>
          </w:tcPr>
          <w:p w14:paraId="1E99AD0E" w14:textId="77777777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737" w:type="dxa"/>
          </w:tcPr>
          <w:p w14:paraId="0890A3FE" w14:textId="151C988D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7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6</w:t>
            </w:r>
          </w:p>
        </w:tc>
        <w:tc>
          <w:tcPr>
            <w:tcW w:w="1737" w:type="dxa"/>
          </w:tcPr>
          <w:p w14:paraId="2FEFF9B4" w14:textId="144EF5AD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73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4</w:t>
            </w:r>
          </w:p>
        </w:tc>
        <w:tc>
          <w:tcPr>
            <w:tcW w:w="1698" w:type="dxa"/>
          </w:tcPr>
          <w:p w14:paraId="244B2B3C" w14:textId="54F3F19C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65</w:t>
            </w:r>
          </w:p>
        </w:tc>
        <w:tc>
          <w:tcPr>
            <w:tcW w:w="1581" w:type="dxa"/>
          </w:tcPr>
          <w:p w14:paraId="72C66327" w14:textId="1A07AF7C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8</w:t>
            </w:r>
          </w:p>
        </w:tc>
      </w:tr>
      <w:tr w:rsidR="00C03007" w:rsidRPr="00A01423" w14:paraId="336895C5" w14:textId="77777777" w:rsidTr="004915C9">
        <w:tc>
          <w:tcPr>
            <w:tcW w:w="2597" w:type="dxa"/>
            <w:vAlign w:val="center"/>
          </w:tcPr>
          <w:p w14:paraId="2C577E49" w14:textId="77777777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737" w:type="dxa"/>
          </w:tcPr>
          <w:p w14:paraId="33947011" w14:textId="6AD5B616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69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64</w:t>
            </w:r>
          </w:p>
        </w:tc>
        <w:tc>
          <w:tcPr>
            <w:tcW w:w="1737" w:type="dxa"/>
          </w:tcPr>
          <w:p w14:paraId="609C02D5" w14:textId="7B6FC12F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71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51</w:t>
            </w:r>
          </w:p>
        </w:tc>
        <w:tc>
          <w:tcPr>
            <w:tcW w:w="1698" w:type="dxa"/>
          </w:tcPr>
          <w:p w14:paraId="5C258A3B" w14:textId="72CCA29E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09</w:t>
            </w:r>
          </w:p>
        </w:tc>
        <w:tc>
          <w:tcPr>
            <w:tcW w:w="1581" w:type="dxa"/>
          </w:tcPr>
          <w:p w14:paraId="2734E602" w14:textId="29407B40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05 </w:t>
            </w:r>
          </w:p>
        </w:tc>
      </w:tr>
      <w:tr w:rsidR="00C03007" w:rsidRPr="00A01423" w14:paraId="0836935B" w14:textId="77777777" w:rsidTr="004915C9">
        <w:tc>
          <w:tcPr>
            <w:tcW w:w="2597" w:type="dxa"/>
            <w:vAlign w:val="center"/>
          </w:tcPr>
          <w:p w14:paraId="4E468580" w14:textId="77777777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</w:t>
            </w:r>
          </w:p>
        </w:tc>
        <w:tc>
          <w:tcPr>
            <w:tcW w:w="1737" w:type="dxa"/>
          </w:tcPr>
          <w:p w14:paraId="027C5EAA" w14:textId="7BF3F20D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42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38</w:t>
            </w:r>
          </w:p>
        </w:tc>
        <w:tc>
          <w:tcPr>
            <w:tcW w:w="1737" w:type="dxa"/>
          </w:tcPr>
          <w:p w14:paraId="78484718" w14:textId="1D953E16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39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5</w:t>
            </w:r>
          </w:p>
        </w:tc>
        <w:tc>
          <w:tcPr>
            <w:tcW w:w="1698" w:type="dxa"/>
          </w:tcPr>
          <w:p w14:paraId="07DC4B6D" w14:textId="795F260A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581" w:type="dxa"/>
          </w:tcPr>
          <w:p w14:paraId="294647A0" w14:textId="0F35F54F" w:rsidR="00604CBB" w:rsidRPr="00A01423" w:rsidRDefault="00604CB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0.0002  </w:t>
            </w:r>
          </w:p>
        </w:tc>
      </w:tr>
      <w:tr w:rsidR="00C03007" w:rsidRPr="00A01423" w14:paraId="44BA9AC1" w14:textId="77777777" w:rsidTr="00CC4E41">
        <w:tc>
          <w:tcPr>
            <w:tcW w:w="9350" w:type="dxa"/>
            <w:gridSpan w:val="5"/>
            <w:vAlign w:val="center"/>
          </w:tcPr>
          <w:p w14:paraId="30BFAF73" w14:textId="6AC9503A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MTsat (p.u.)</w:t>
            </w:r>
          </w:p>
        </w:tc>
      </w:tr>
      <w:tr w:rsidR="00C03007" w:rsidRPr="00A01423" w14:paraId="1B250E91" w14:textId="77777777" w:rsidTr="001E0E2C">
        <w:tc>
          <w:tcPr>
            <w:tcW w:w="2597" w:type="dxa"/>
            <w:vAlign w:val="center"/>
          </w:tcPr>
          <w:p w14:paraId="45CFBEFF" w14:textId="3977F919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737" w:type="dxa"/>
            <w:vAlign w:val="center"/>
          </w:tcPr>
          <w:p w14:paraId="4DDF1128" w14:textId="56B8757C" w:rsidR="00604CBB" w:rsidRPr="00A01423" w:rsidRDefault="00C5608F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.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5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737" w:type="dxa"/>
            <w:vAlign w:val="center"/>
          </w:tcPr>
          <w:p w14:paraId="01A2012E" w14:textId="214B061B" w:rsidR="00604CBB" w:rsidRPr="00A01423" w:rsidRDefault="00C5608F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.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5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698" w:type="dxa"/>
            <w:vAlign w:val="center"/>
          </w:tcPr>
          <w:p w14:paraId="3F13E66D" w14:textId="6FEE0351" w:rsidR="00604CBB" w:rsidRPr="00A01423" w:rsidRDefault="008132A4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581" w:type="dxa"/>
          </w:tcPr>
          <w:p w14:paraId="797BBD96" w14:textId="6DF990AD" w:rsidR="00604CBB" w:rsidRPr="00A01423" w:rsidRDefault="00C5608F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C03007" w:rsidRPr="00A01423" w14:paraId="1678BC0E" w14:textId="77777777" w:rsidTr="00594873">
        <w:tc>
          <w:tcPr>
            <w:tcW w:w="2597" w:type="dxa"/>
            <w:vAlign w:val="center"/>
          </w:tcPr>
          <w:p w14:paraId="77AC99E1" w14:textId="77777777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</w:p>
        </w:tc>
        <w:tc>
          <w:tcPr>
            <w:tcW w:w="1737" w:type="dxa"/>
          </w:tcPr>
          <w:p w14:paraId="33983856" w14:textId="240C06E1" w:rsidR="00604CBB" w:rsidRPr="00A01423" w:rsidRDefault="00D82BA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3.22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35</w:t>
            </w:r>
          </w:p>
        </w:tc>
        <w:tc>
          <w:tcPr>
            <w:tcW w:w="1737" w:type="dxa"/>
          </w:tcPr>
          <w:p w14:paraId="71B60EC9" w14:textId="0A5AB184" w:rsidR="00604CBB" w:rsidRPr="00A01423" w:rsidRDefault="00D82BA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.2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8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</w:t>
            </w:r>
            <w:r w:rsidR="00C5608F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698" w:type="dxa"/>
          </w:tcPr>
          <w:p w14:paraId="70622329" w14:textId="7B34FA7F" w:rsidR="00604CBB" w:rsidRPr="00A01423" w:rsidRDefault="008132A4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1581" w:type="dxa"/>
          </w:tcPr>
          <w:p w14:paraId="7FEBDC8B" w14:textId="3B2D5EB5" w:rsidR="00604CBB" w:rsidRPr="00A01423" w:rsidRDefault="00C5608F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C03007" w:rsidRPr="00A01423" w14:paraId="348E030F" w14:textId="77777777" w:rsidTr="00594873">
        <w:tc>
          <w:tcPr>
            <w:tcW w:w="2597" w:type="dxa"/>
            <w:vAlign w:val="center"/>
          </w:tcPr>
          <w:p w14:paraId="30D32CCB" w14:textId="77777777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737" w:type="dxa"/>
          </w:tcPr>
          <w:p w14:paraId="306A3B11" w14:textId="08B8B6C6" w:rsidR="00604CBB" w:rsidRPr="00A01423" w:rsidRDefault="00D82BA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  <w:lang w:bidi="fa-IR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.</w:t>
            </w:r>
            <w:r w:rsidR="00C5608F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3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3</w:t>
            </w:r>
            <w:r w:rsidR="00C5608F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37" w:type="dxa"/>
          </w:tcPr>
          <w:p w14:paraId="7668D46A" w14:textId="74320478" w:rsidR="00604CBB" w:rsidRPr="00A01423" w:rsidRDefault="00D82BA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.2</w:t>
            </w:r>
            <w:r w:rsidR="00C5608F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5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</w:t>
            </w:r>
            <w:r w:rsidR="00C5608F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698" w:type="dxa"/>
          </w:tcPr>
          <w:p w14:paraId="2EA9CD29" w14:textId="7047712E" w:rsidR="00604CBB" w:rsidRPr="00A01423" w:rsidRDefault="009A0CF8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581" w:type="dxa"/>
          </w:tcPr>
          <w:p w14:paraId="433071E4" w14:textId="19B86692" w:rsidR="00604CBB" w:rsidRPr="00A01423" w:rsidRDefault="00C5608F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C03007" w:rsidRPr="00A01423" w14:paraId="7085EC40" w14:textId="77777777" w:rsidTr="00594873">
        <w:tc>
          <w:tcPr>
            <w:tcW w:w="2597" w:type="dxa"/>
            <w:vAlign w:val="center"/>
          </w:tcPr>
          <w:p w14:paraId="47181803" w14:textId="77777777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737" w:type="dxa"/>
          </w:tcPr>
          <w:p w14:paraId="025E0276" w14:textId="3DBB0D74" w:rsidR="00604CBB" w:rsidRPr="00A01423" w:rsidRDefault="00D82BA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.</w:t>
            </w:r>
            <w:r w:rsidR="00C5608F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3</w:t>
            </w:r>
            <w:r w:rsidR="00C5608F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37" w:type="dxa"/>
          </w:tcPr>
          <w:p w14:paraId="6B911466" w14:textId="6F12C799" w:rsidR="00604CBB" w:rsidRPr="00A01423" w:rsidRDefault="00D82BA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3.2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3</w:t>
            </w:r>
            <w:r w:rsidR="00C5608F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98" w:type="dxa"/>
          </w:tcPr>
          <w:p w14:paraId="37C87B5A" w14:textId="34C8EF44" w:rsidR="00604CBB" w:rsidRPr="00A01423" w:rsidRDefault="009A0CF8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581" w:type="dxa"/>
          </w:tcPr>
          <w:p w14:paraId="2131047D" w14:textId="4D074FD5" w:rsidR="00604CBB" w:rsidRPr="00A01423" w:rsidRDefault="00C5608F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604CBB" w:rsidRPr="00A01423" w14:paraId="54F04B17" w14:textId="77777777" w:rsidTr="00594873">
        <w:tc>
          <w:tcPr>
            <w:tcW w:w="2597" w:type="dxa"/>
            <w:vAlign w:val="center"/>
          </w:tcPr>
          <w:p w14:paraId="5CC53FF8" w14:textId="5C698340" w:rsidR="00604CBB" w:rsidRPr="00A01423" w:rsidRDefault="00604CBB" w:rsidP="00604C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>non-ws VB</w:t>
            </w:r>
          </w:p>
        </w:tc>
        <w:tc>
          <w:tcPr>
            <w:tcW w:w="1737" w:type="dxa"/>
          </w:tcPr>
          <w:p w14:paraId="1633FC84" w14:textId="18DF101A" w:rsidR="00604CBB" w:rsidRPr="00A01423" w:rsidRDefault="00D82BAB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3.</w:t>
            </w:r>
            <w:r w:rsidR="00C5608F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94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</w:t>
            </w:r>
            <w:r w:rsidR="00C5608F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737" w:type="dxa"/>
          </w:tcPr>
          <w:p w14:paraId="636B0B40" w14:textId="5596E514" w:rsidR="00604CBB" w:rsidRPr="00A01423" w:rsidRDefault="00C5608F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4.28</w:t>
            </w:r>
            <w:r w:rsidR="00D82BAB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D82BAB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sym w:font="Symbol" w:char="F0B1"/>
            </w:r>
            <w:r w:rsidR="00D82BAB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0.</w:t>
            </w: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698" w:type="dxa"/>
          </w:tcPr>
          <w:p w14:paraId="1C9B720A" w14:textId="338FB242" w:rsidR="00604CBB" w:rsidRPr="00A01423" w:rsidRDefault="009A0CF8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581" w:type="dxa"/>
          </w:tcPr>
          <w:p w14:paraId="1272B0AB" w14:textId="761ACDC7" w:rsidR="00604CBB" w:rsidRPr="00A01423" w:rsidRDefault="00C5608F" w:rsidP="00604C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0.04</w:t>
            </w:r>
          </w:p>
        </w:tc>
      </w:tr>
    </w:tbl>
    <w:p w14:paraId="1DB23D51" w14:textId="77777777" w:rsidR="000072AF" w:rsidRDefault="00514243" w:rsidP="00514243">
      <w:pPr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</w:pP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>P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  <w:vertAlign w:val="subscript"/>
        </w:rPr>
        <w:t>FDR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: 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FDR-corrected p-value</w:t>
      </w:r>
      <w:r w:rsidR="000072AF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.</w:t>
      </w:r>
    </w:p>
    <w:p w14:paraId="6DF8830E" w14:textId="0F69C1C8" w:rsidR="000813F5" w:rsidRPr="00A01423" w:rsidRDefault="00514243" w:rsidP="00514243">
      <w:pPr>
        <w:rPr>
          <w:rFonts w:ascii="Gill Sans MT" w:hAnsi="Gill Sans MT"/>
          <w:i/>
          <w:iCs/>
          <w:color w:val="000000" w:themeColor="text1"/>
          <w:sz w:val="16"/>
          <w:szCs w:val="16"/>
        </w:rPr>
      </w:pP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>p.</w:t>
      </w:r>
      <m:oMath>
        <m:sSup>
          <m:sSupPr>
            <m:ctrlPr>
              <w:rPr>
                <w:rStyle w:val="Strong"/>
                <w:rFonts w:ascii="Cambria Math" w:hAnsi="Cambria Math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m:ctrlPr>
          </m:sSupPr>
          <m:e>
            <m:r>
              <m:rPr>
                <m:sty m:val="bi"/>
              </m:rP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η</m:t>
            </m:r>
          </m:e>
          <m:sup>
            <m:r>
              <m:rPr>
                <m:sty m:val="bi"/>
              </m:rP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2</m:t>
            </m:r>
          </m:sup>
        </m:sSup>
      </m:oMath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 xml:space="preserve">: partial </w:t>
      </w:r>
      <m:oMath>
        <m:sSup>
          <m:sSupPr>
            <m:ctrlPr>
              <w:rPr>
                <w:rStyle w:val="Strong"/>
                <w:rFonts w:ascii="Cambria Math" w:hAnsi="Cambria Math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m:ctrlPr>
          </m:sSupPr>
          <m:e>
            <m: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η</m:t>
            </m:r>
          </m:e>
          <m:sup>
            <m: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2</m:t>
            </m:r>
          </m:sup>
        </m:sSup>
      </m:oMath>
      <w:r w:rsidR="000072AF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.</w:t>
      </w:r>
    </w:p>
    <w:p w14:paraId="39E06AE6" w14:textId="77777777" w:rsidR="000813F5" w:rsidRPr="00A01423" w:rsidRDefault="000813F5">
      <w:pPr>
        <w:rPr>
          <w:rFonts w:ascii="Gill Sans MT" w:hAnsi="Gill Sans MT"/>
          <w:color w:val="000000" w:themeColor="text1"/>
          <w:sz w:val="16"/>
          <w:szCs w:val="16"/>
        </w:rPr>
      </w:pPr>
    </w:p>
    <w:p w14:paraId="6B5FB30F" w14:textId="77777777" w:rsidR="00A01423" w:rsidRPr="00A01423" w:rsidRDefault="00A01423" w:rsidP="000813F5">
      <w:pPr>
        <w:pStyle w:val="Caption"/>
        <w:keepNext/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</w:pPr>
    </w:p>
    <w:p w14:paraId="08D25402" w14:textId="69E7EAEB" w:rsidR="000813F5" w:rsidRPr="00A01423" w:rsidRDefault="00C03007" w:rsidP="000813F5">
      <w:pPr>
        <w:pStyle w:val="Caption"/>
        <w:keepNext/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</w:pPr>
      <w:r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Supplementary </w:t>
      </w:r>
      <w:r w:rsidR="000813F5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Table </w:t>
      </w:r>
      <w:r w:rsidR="00AB7DAD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fldChar w:fldCharType="begin"/>
      </w:r>
      <w:r w:rsidR="00AB7DAD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instrText xml:space="preserve"> SEQ Table \* ARABIC </w:instrText>
      </w:r>
      <w:r w:rsidR="00AB7DAD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fldChar w:fldCharType="separate"/>
      </w:r>
      <w:r w:rsidR="00AB7DAD" w:rsidRPr="00A01423">
        <w:rPr>
          <w:rFonts w:ascii="Gill Sans MT" w:hAnsi="Gill Sans MT"/>
          <w:b/>
          <w:bCs/>
          <w:i w:val="0"/>
          <w:iCs w:val="0"/>
          <w:noProof/>
          <w:color w:val="000000" w:themeColor="text1"/>
          <w:sz w:val="16"/>
          <w:szCs w:val="16"/>
        </w:rPr>
        <w:t>3</w:t>
      </w:r>
      <w:r w:rsidR="00AB7DAD" w:rsidRPr="00A01423">
        <w:rPr>
          <w:rFonts w:ascii="Gill Sans MT" w:hAnsi="Gill Sans MT"/>
          <w:b/>
          <w:bCs/>
          <w:i w:val="0"/>
          <w:iCs w:val="0"/>
          <w:noProof/>
          <w:color w:val="000000" w:themeColor="text1"/>
          <w:sz w:val="16"/>
          <w:szCs w:val="16"/>
        </w:rPr>
        <w:fldChar w:fldCharType="end"/>
      </w:r>
      <w:r w:rsidR="000813F5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- </w:t>
      </w:r>
      <w:r w:rsidR="00BD5C8E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A</w:t>
      </w:r>
      <w:r w:rsidR="000813F5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ssociation of cognition and qMRI metrics in watershed regions.</w:t>
      </w:r>
      <w:r w:rsidR="009D7D9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(Significance </w:t>
      </w:r>
      <w:r w:rsidR="00A01423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l</w:t>
      </w:r>
      <w:r w:rsidR="009D7D9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evel</w:t>
      </w:r>
      <w:r w:rsidR="00A01423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</w:t>
      </w:r>
      <w:r w:rsidR="00A01423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in the interaction term</w:t>
      </w:r>
      <w:r w:rsidR="009D7D9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: *: p &lt; 0.05, **: p &lt; 0.01, ***: p &lt; 0.0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1865"/>
        <w:gridCol w:w="1024"/>
        <w:gridCol w:w="1843"/>
        <w:gridCol w:w="1128"/>
        <w:gridCol w:w="1706"/>
      </w:tblGrid>
      <w:tr w:rsidR="00F64938" w:rsidRPr="00A01423" w14:paraId="6AD0FD78" w14:textId="77777777" w:rsidTr="00E31B9E">
        <w:tc>
          <w:tcPr>
            <w:tcW w:w="9350" w:type="dxa"/>
            <w:gridSpan w:val="6"/>
          </w:tcPr>
          <w:p w14:paraId="3D546C71" w14:textId="73B767F4" w:rsidR="00F64938" w:rsidRPr="00A01423" w:rsidRDefault="00F64938" w:rsidP="00CC4E41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elationship with cognitive domains</w:t>
            </w:r>
          </w:p>
        </w:tc>
      </w:tr>
      <w:tr w:rsidR="00F64938" w:rsidRPr="00A01423" w14:paraId="6976A64F" w14:textId="77777777" w:rsidTr="00F64938">
        <w:tc>
          <w:tcPr>
            <w:tcW w:w="1784" w:type="dxa"/>
          </w:tcPr>
          <w:p w14:paraId="6E98DD4D" w14:textId="7777777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865" w:type="dxa"/>
          </w:tcPr>
          <w:p w14:paraId="796EC4C9" w14:textId="05ED547B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pFDR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interaction</w:t>
            </w:r>
          </w:p>
        </w:tc>
        <w:tc>
          <w:tcPr>
            <w:tcW w:w="1024" w:type="dxa"/>
          </w:tcPr>
          <w:p w14:paraId="65A7B709" w14:textId="2D9EBBEA" w:rsidR="00F64938" w:rsidRPr="00A01423" w:rsidRDefault="001A7AE3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p</w:t>
            </w:r>
            <w:r w:rsidR="00F64938"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CAD</w:t>
            </w:r>
          </w:p>
        </w:tc>
        <w:tc>
          <w:tcPr>
            <w:tcW w:w="1843" w:type="dxa"/>
          </w:tcPr>
          <w:p w14:paraId="4F6659CB" w14:textId="0A92D508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Adj</w:t>
            </w:r>
            <w:r w:rsidR="0004320B"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 xml:space="preserve">. </w:t>
            </w:r>
            <m:oMath>
              <m:sSup>
                <m:s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Style w:val="Strong"/>
                      <w:rFonts w:ascii="Cambria Math" w:hAnsi="Cambria Math"/>
                      <w:color w:val="000000" w:themeColor="text1"/>
                      <w:sz w:val="16"/>
                      <w:szCs w:val="16"/>
                    </w:rPr>
                    <m:t>R</m:t>
                  </m:r>
                </m:e>
                <m:sup>
                  <m:r>
                    <m:rPr>
                      <m:sty m:val="b"/>
                    </m:rPr>
                    <w:rPr>
                      <w:rStyle w:val="Strong"/>
                      <w:rFonts w:ascii="Cambria Math" w:hAnsi="Cambria Math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p>
            </m:oMath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CAD</w:t>
            </w:r>
          </w:p>
        </w:tc>
        <w:tc>
          <w:tcPr>
            <w:tcW w:w="1128" w:type="dxa"/>
          </w:tcPr>
          <w:p w14:paraId="29804FED" w14:textId="1AEDBA74" w:rsidR="00F64938" w:rsidRPr="00A01423" w:rsidRDefault="001A7AE3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p</w:t>
            </w:r>
            <w:r w:rsidR="00F64938"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HC</w:t>
            </w:r>
          </w:p>
        </w:tc>
        <w:tc>
          <w:tcPr>
            <w:tcW w:w="1706" w:type="dxa"/>
          </w:tcPr>
          <w:p w14:paraId="3A870925" w14:textId="53085DD3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Adj</w:t>
            </w:r>
            <w:r w:rsidR="0004320B"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 xml:space="preserve">. </w:t>
            </w:r>
            <m:oMath>
              <m:sSup>
                <m:s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Style w:val="Strong"/>
                      <w:rFonts w:ascii="Cambria Math" w:hAnsi="Cambria Math"/>
                      <w:color w:val="000000" w:themeColor="text1"/>
                      <w:sz w:val="16"/>
                      <w:szCs w:val="16"/>
                    </w:rPr>
                    <m:t>R</m:t>
                  </m:r>
                </m:e>
                <m:sup>
                  <m:r>
                    <m:rPr>
                      <m:sty m:val="b"/>
                    </m:rPr>
                    <w:rPr>
                      <w:rStyle w:val="Strong"/>
                      <w:rFonts w:ascii="Cambria Math" w:hAnsi="Cambria Math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p>
            </m:oMath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HC</w:t>
            </w:r>
          </w:p>
        </w:tc>
      </w:tr>
      <w:tr w:rsidR="00F64938" w:rsidRPr="00A01423" w14:paraId="5EDB7B33" w14:textId="77777777" w:rsidTr="00890A58">
        <w:tc>
          <w:tcPr>
            <w:tcW w:w="9350" w:type="dxa"/>
            <w:gridSpan w:val="6"/>
            <w:shd w:val="clear" w:color="auto" w:fill="D1D1D1" w:themeFill="background2" w:themeFillShade="E6"/>
          </w:tcPr>
          <w:p w14:paraId="07D704B0" w14:textId="6E25D285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Verbal episodic memory</w:t>
            </w:r>
          </w:p>
        </w:tc>
      </w:tr>
      <w:tr w:rsidR="005574DE" w:rsidRPr="00A01423" w14:paraId="0B0E27A4" w14:textId="77777777" w:rsidTr="00A01F2E">
        <w:tc>
          <w:tcPr>
            <w:tcW w:w="1784" w:type="dxa"/>
            <w:vAlign w:val="center"/>
          </w:tcPr>
          <w:p w14:paraId="12DD6574" w14:textId="09A472F9" w:rsidR="005574DE" w:rsidRPr="00A01423" w:rsidRDefault="005574DE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X (ppm)</w:t>
            </w:r>
          </w:p>
        </w:tc>
        <w:tc>
          <w:tcPr>
            <w:tcW w:w="7566" w:type="dxa"/>
            <w:gridSpan w:val="5"/>
          </w:tcPr>
          <w:p w14:paraId="5289C9C3" w14:textId="6F85F3B8" w:rsidR="005574DE" w:rsidRPr="00A01423" w:rsidRDefault="005574DE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9E215A" w:rsidRPr="00A01423" w14:paraId="5881C481" w14:textId="77777777" w:rsidTr="00427584">
        <w:tc>
          <w:tcPr>
            <w:tcW w:w="1784" w:type="dxa"/>
            <w:vAlign w:val="center"/>
          </w:tcPr>
          <w:p w14:paraId="23EB9A8D" w14:textId="2D7008D3" w:rsidR="009E215A" w:rsidRPr="00A01423" w:rsidRDefault="009E215A" w:rsidP="009E215A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</w:t>
            </w:r>
          </w:p>
        </w:tc>
        <w:tc>
          <w:tcPr>
            <w:tcW w:w="1865" w:type="dxa"/>
            <w:vAlign w:val="bottom"/>
          </w:tcPr>
          <w:p w14:paraId="2094CC65" w14:textId="6D0A5585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24" w:type="dxa"/>
            <w:vAlign w:val="bottom"/>
          </w:tcPr>
          <w:p w14:paraId="6745B975" w14:textId="407FB179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843" w:type="dxa"/>
            <w:vAlign w:val="bottom"/>
          </w:tcPr>
          <w:p w14:paraId="38DB1F13" w14:textId="7DC846D8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128" w:type="dxa"/>
            <w:vAlign w:val="bottom"/>
          </w:tcPr>
          <w:p w14:paraId="077208E0" w14:textId="0EE18FE4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706" w:type="dxa"/>
            <w:vAlign w:val="bottom"/>
          </w:tcPr>
          <w:p w14:paraId="3CCB261C" w14:textId="594BF1A6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8</w:t>
            </w:r>
          </w:p>
        </w:tc>
      </w:tr>
      <w:tr w:rsidR="009E215A" w:rsidRPr="00A01423" w14:paraId="37EF184F" w14:textId="77777777" w:rsidTr="00427584">
        <w:tc>
          <w:tcPr>
            <w:tcW w:w="1784" w:type="dxa"/>
            <w:vAlign w:val="center"/>
          </w:tcPr>
          <w:p w14:paraId="285845CA" w14:textId="53D55DF7" w:rsidR="009E215A" w:rsidRPr="00A01423" w:rsidRDefault="009E215A" w:rsidP="009E215A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ACA_MCA</w:t>
            </w:r>
          </w:p>
        </w:tc>
        <w:tc>
          <w:tcPr>
            <w:tcW w:w="1865" w:type="dxa"/>
            <w:vAlign w:val="bottom"/>
          </w:tcPr>
          <w:p w14:paraId="5D7A1FD0" w14:textId="0A42810E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24" w:type="dxa"/>
            <w:vAlign w:val="bottom"/>
          </w:tcPr>
          <w:p w14:paraId="0F3C2E8C" w14:textId="345DA12C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843" w:type="dxa"/>
            <w:vAlign w:val="bottom"/>
          </w:tcPr>
          <w:p w14:paraId="4CB368AA" w14:textId="06FCD979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128" w:type="dxa"/>
            <w:vAlign w:val="bottom"/>
          </w:tcPr>
          <w:p w14:paraId="312348B4" w14:textId="18C6F4B5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706" w:type="dxa"/>
            <w:vAlign w:val="bottom"/>
          </w:tcPr>
          <w:p w14:paraId="31A8E893" w14:textId="43BA69CC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27</w:t>
            </w:r>
          </w:p>
        </w:tc>
      </w:tr>
      <w:tr w:rsidR="009E215A" w:rsidRPr="00A01423" w14:paraId="19834CC1" w14:textId="77777777" w:rsidTr="00427584">
        <w:tc>
          <w:tcPr>
            <w:tcW w:w="1784" w:type="dxa"/>
            <w:vAlign w:val="center"/>
          </w:tcPr>
          <w:p w14:paraId="143311B6" w14:textId="5DF0E164" w:rsidR="009E215A" w:rsidRPr="00A01423" w:rsidRDefault="009E215A" w:rsidP="009E215A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</w:t>
            </w:r>
          </w:p>
        </w:tc>
        <w:tc>
          <w:tcPr>
            <w:tcW w:w="1865" w:type="dxa"/>
            <w:vAlign w:val="bottom"/>
          </w:tcPr>
          <w:p w14:paraId="063B20C1" w14:textId="2F0853D2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1024" w:type="dxa"/>
            <w:vAlign w:val="bottom"/>
          </w:tcPr>
          <w:p w14:paraId="2DFDF64B" w14:textId="6D847D8C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843" w:type="dxa"/>
            <w:vAlign w:val="bottom"/>
          </w:tcPr>
          <w:p w14:paraId="6D514AE4" w14:textId="0ED15109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128" w:type="dxa"/>
            <w:vAlign w:val="bottom"/>
          </w:tcPr>
          <w:p w14:paraId="256430FB" w14:textId="1D31BD15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706" w:type="dxa"/>
            <w:vAlign w:val="bottom"/>
          </w:tcPr>
          <w:p w14:paraId="0FB7CEC0" w14:textId="7240103C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66</w:t>
            </w:r>
          </w:p>
        </w:tc>
      </w:tr>
      <w:tr w:rsidR="009E215A" w:rsidRPr="00A01423" w14:paraId="295C1EB7" w14:textId="77777777" w:rsidTr="00427584">
        <w:tc>
          <w:tcPr>
            <w:tcW w:w="1784" w:type="dxa"/>
            <w:vAlign w:val="center"/>
          </w:tcPr>
          <w:p w14:paraId="7C6ADD97" w14:textId="251E7913" w:rsidR="009E215A" w:rsidRPr="00A01423" w:rsidRDefault="009E215A" w:rsidP="009E215A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865" w:type="dxa"/>
            <w:vAlign w:val="bottom"/>
          </w:tcPr>
          <w:p w14:paraId="2AC3D7ED" w14:textId="2EE886AC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024" w:type="dxa"/>
            <w:vAlign w:val="bottom"/>
          </w:tcPr>
          <w:p w14:paraId="287B7E7B" w14:textId="29834423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1843" w:type="dxa"/>
            <w:vAlign w:val="bottom"/>
          </w:tcPr>
          <w:p w14:paraId="056772F0" w14:textId="2BD9A96A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1128" w:type="dxa"/>
            <w:vAlign w:val="bottom"/>
          </w:tcPr>
          <w:p w14:paraId="363F727E" w14:textId="6CCCFFA5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1706" w:type="dxa"/>
            <w:vAlign w:val="bottom"/>
          </w:tcPr>
          <w:p w14:paraId="3B182BFB" w14:textId="1286E0A6" w:rsidR="009E215A" w:rsidRPr="00A01423" w:rsidRDefault="009E215A" w:rsidP="009E215A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23</w:t>
            </w:r>
          </w:p>
        </w:tc>
      </w:tr>
      <w:tr w:rsidR="00C82C24" w:rsidRPr="00A01423" w14:paraId="75DB8CCB" w14:textId="77777777" w:rsidTr="009A2F86">
        <w:tc>
          <w:tcPr>
            <w:tcW w:w="1784" w:type="dxa"/>
            <w:vAlign w:val="center"/>
          </w:tcPr>
          <w:p w14:paraId="22B68F35" w14:textId="3E5DE124" w:rsidR="00C82C24" w:rsidRPr="00A01423" w:rsidRDefault="00C82C2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 (Hz)</w:t>
            </w:r>
          </w:p>
        </w:tc>
        <w:tc>
          <w:tcPr>
            <w:tcW w:w="7566" w:type="dxa"/>
            <w:gridSpan w:val="5"/>
          </w:tcPr>
          <w:p w14:paraId="6922C48F" w14:textId="24AFF80C" w:rsidR="00C82C24" w:rsidRPr="00A01423" w:rsidRDefault="00C82C2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C02AEF" w:rsidRPr="00A01423" w14:paraId="5029AC85" w14:textId="77777777" w:rsidTr="00353606">
        <w:tc>
          <w:tcPr>
            <w:tcW w:w="1784" w:type="dxa"/>
            <w:vAlign w:val="center"/>
          </w:tcPr>
          <w:p w14:paraId="4F2B2367" w14:textId="1ED67C87" w:rsidR="00C02AEF" w:rsidRPr="00A01423" w:rsidRDefault="00C02AEF" w:rsidP="00C02AEF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</w:t>
            </w:r>
          </w:p>
        </w:tc>
        <w:tc>
          <w:tcPr>
            <w:tcW w:w="1865" w:type="dxa"/>
            <w:vAlign w:val="bottom"/>
          </w:tcPr>
          <w:p w14:paraId="44FA0BF2" w14:textId="6C3BFF95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24" w:type="dxa"/>
            <w:vAlign w:val="bottom"/>
          </w:tcPr>
          <w:p w14:paraId="3A6B33D2" w14:textId="54C8E007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843" w:type="dxa"/>
            <w:vAlign w:val="bottom"/>
          </w:tcPr>
          <w:p w14:paraId="2030EF33" w14:textId="394751C6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128" w:type="dxa"/>
            <w:vAlign w:val="bottom"/>
          </w:tcPr>
          <w:p w14:paraId="47A92179" w14:textId="54AE0933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706" w:type="dxa"/>
            <w:vAlign w:val="bottom"/>
          </w:tcPr>
          <w:p w14:paraId="3E7601A3" w14:textId="2D96206E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77</w:t>
            </w:r>
          </w:p>
        </w:tc>
      </w:tr>
      <w:tr w:rsidR="00C02AEF" w:rsidRPr="00A01423" w14:paraId="14FB013C" w14:textId="77777777" w:rsidTr="00353606">
        <w:tc>
          <w:tcPr>
            <w:tcW w:w="1784" w:type="dxa"/>
            <w:vAlign w:val="center"/>
          </w:tcPr>
          <w:p w14:paraId="2D0AA665" w14:textId="6EF6BF76" w:rsidR="00C02AEF" w:rsidRPr="00A01423" w:rsidRDefault="00C02AEF" w:rsidP="00C02AEF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ACA_MCA</w:t>
            </w:r>
          </w:p>
        </w:tc>
        <w:tc>
          <w:tcPr>
            <w:tcW w:w="1865" w:type="dxa"/>
            <w:vAlign w:val="bottom"/>
          </w:tcPr>
          <w:p w14:paraId="0C9E3F12" w14:textId="47619972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24" w:type="dxa"/>
            <w:vAlign w:val="bottom"/>
          </w:tcPr>
          <w:p w14:paraId="1F23AD69" w14:textId="06489078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843" w:type="dxa"/>
            <w:vAlign w:val="bottom"/>
          </w:tcPr>
          <w:p w14:paraId="30CC7B1A" w14:textId="28DB0E35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128" w:type="dxa"/>
            <w:vAlign w:val="bottom"/>
          </w:tcPr>
          <w:p w14:paraId="2DE648DE" w14:textId="4414A9EC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706" w:type="dxa"/>
            <w:vAlign w:val="bottom"/>
          </w:tcPr>
          <w:p w14:paraId="76863061" w14:textId="6DEB9ACC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82</w:t>
            </w:r>
          </w:p>
        </w:tc>
      </w:tr>
      <w:tr w:rsidR="00C02AEF" w:rsidRPr="00A01423" w14:paraId="1354804C" w14:textId="77777777" w:rsidTr="00353606">
        <w:tc>
          <w:tcPr>
            <w:tcW w:w="1784" w:type="dxa"/>
            <w:vAlign w:val="center"/>
          </w:tcPr>
          <w:p w14:paraId="44DDE442" w14:textId="6138119E" w:rsidR="00C02AEF" w:rsidRPr="00A01423" w:rsidRDefault="00C02AEF" w:rsidP="00C02AEF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</w:t>
            </w:r>
          </w:p>
        </w:tc>
        <w:tc>
          <w:tcPr>
            <w:tcW w:w="1865" w:type="dxa"/>
            <w:vAlign w:val="bottom"/>
          </w:tcPr>
          <w:p w14:paraId="0F8A8754" w14:textId="3B958B3A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24" w:type="dxa"/>
            <w:vAlign w:val="bottom"/>
          </w:tcPr>
          <w:p w14:paraId="0D6082E4" w14:textId="5AB78172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843" w:type="dxa"/>
            <w:vAlign w:val="bottom"/>
          </w:tcPr>
          <w:p w14:paraId="77A6866A" w14:textId="4CEDE8A7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1128" w:type="dxa"/>
            <w:vAlign w:val="bottom"/>
          </w:tcPr>
          <w:p w14:paraId="507662B4" w14:textId="3813AD79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706" w:type="dxa"/>
            <w:vAlign w:val="bottom"/>
          </w:tcPr>
          <w:p w14:paraId="68B56E47" w14:textId="2C650F9D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43</w:t>
            </w:r>
          </w:p>
        </w:tc>
      </w:tr>
      <w:tr w:rsidR="00C02AEF" w:rsidRPr="00A01423" w14:paraId="699883FE" w14:textId="77777777" w:rsidTr="00353606">
        <w:tc>
          <w:tcPr>
            <w:tcW w:w="1784" w:type="dxa"/>
            <w:vAlign w:val="center"/>
          </w:tcPr>
          <w:p w14:paraId="3109FFF1" w14:textId="0B7AE401" w:rsidR="00C02AEF" w:rsidRPr="00A01423" w:rsidRDefault="00C02AEF" w:rsidP="00C02AEF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865" w:type="dxa"/>
            <w:vAlign w:val="bottom"/>
          </w:tcPr>
          <w:p w14:paraId="67AC961E" w14:textId="5BC9EA82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24" w:type="dxa"/>
            <w:vAlign w:val="bottom"/>
          </w:tcPr>
          <w:p w14:paraId="2CCAF16B" w14:textId="70358AE8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843" w:type="dxa"/>
            <w:vAlign w:val="bottom"/>
          </w:tcPr>
          <w:p w14:paraId="19BFF4CD" w14:textId="511EC750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128" w:type="dxa"/>
            <w:vAlign w:val="bottom"/>
          </w:tcPr>
          <w:p w14:paraId="6307E75F" w14:textId="075BDD97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706" w:type="dxa"/>
            <w:vAlign w:val="bottom"/>
          </w:tcPr>
          <w:p w14:paraId="4144059F" w14:textId="34B8B4A2" w:rsidR="00C02AEF" w:rsidRPr="00A01423" w:rsidRDefault="00C02AEF" w:rsidP="00C02AE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54</w:t>
            </w:r>
          </w:p>
        </w:tc>
      </w:tr>
      <w:tr w:rsidR="00FE1D54" w:rsidRPr="00A01423" w14:paraId="1921467D" w14:textId="77777777" w:rsidTr="004D65A4">
        <w:tc>
          <w:tcPr>
            <w:tcW w:w="1784" w:type="dxa"/>
            <w:vAlign w:val="center"/>
          </w:tcPr>
          <w:p w14:paraId="5AEFC5FF" w14:textId="04CB1FBA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 xml:space="preserve"> (Hz)</w:t>
            </w:r>
          </w:p>
        </w:tc>
        <w:tc>
          <w:tcPr>
            <w:tcW w:w="7566" w:type="dxa"/>
            <w:gridSpan w:val="5"/>
          </w:tcPr>
          <w:p w14:paraId="53A5C271" w14:textId="009C59E9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D1EC8" w:rsidRPr="00A01423" w14:paraId="76255429" w14:textId="77777777" w:rsidTr="0097367E">
        <w:tc>
          <w:tcPr>
            <w:tcW w:w="1784" w:type="dxa"/>
            <w:vAlign w:val="center"/>
          </w:tcPr>
          <w:p w14:paraId="39138456" w14:textId="246FEF05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</w:t>
            </w:r>
          </w:p>
        </w:tc>
        <w:tc>
          <w:tcPr>
            <w:tcW w:w="1865" w:type="dxa"/>
            <w:vAlign w:val="bottom"/>
          </w:tcPr>
          <w:p w14:paraId="3CC8B534" w14:textId="3E18BED9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24" w:type="dxa"/>
            <w:vAlign w:val="bottom"/>
          </w:tcPr>
          <w:p w14:paraId="6BC47AA6" w14:textId="565E5815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43" w:type="dxa"/>
            <w:vAlign w:val="bottom"/>
          </w:tcPr>
          <w:p w14:paraId="54202A17" w14:textId="7C6601E1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128" w:type="dxa"/>
            <w:vAlign w:val="bottom"/>
          </w:tcPr>
          <w:p w14:paraId="7ADC5D2F" w14:textId="245AF0F9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706" w:type="dxa"/>
            <w:vAlign w:val="bottom"/>
          </w:tcPr>
          <w:p w14:paraId="72EFD759" w14:textId="28C2D9B8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5</w:t>
            </w:r>
          </w:p>
        </w:tc>
      </w:tr>
      <w:tr w:rsidR="00ED1EC8" w:rsidRPr="00A01423" w14:paraId="5EDB6115" w14:textId="77777777" w:rsidTr="0097367E">
        <w:tc>
          <w:tcPr>
            <w:tcW w:w="1784" w:type="dxa"/>
            <w:vAlign w:val="center"/>
          </w:tcPr>
          <w:p w14:paraId="111A9937" w14:textId="299DC42D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ACA_MCA</w:t>
            </w:r>
          </w:p>
        </w:tc>
        <w:tc>
          <w:tcPr>
            <w:tcW w:w="1865" w:type="dxa"/>
            <w:vAlign w:val="bottom"/>
          </w:tcPr>
          <w:p w14:paraId="4474913F" w14:textId="350584F8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24" w:type="dxa"/>
            <w:vAlign w:val="bottom"/>
          </w:tcPr>
          <w:p w14:paraId="46E8E8E0" w14:textId="2FCAF89C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43" w:type="dxa"/>
            <w:vAlign w:val="bottom"/>
          </w:tcPr>
          <w:p w14:paraId="0150BA63" w14:textId="18B03C56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1128" w:type="dxa"/>
            <w:vAlign w:val="bottom"/>
          </w:tcPr>
          <w:p w14:paraId="46F4F58D" w14:textId="02829D19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706" w:type="dxa"/>
            <w:vAlign w:val="bottom"/>
          </w:tcPr>
          <w:p w14:paraId="3E7D0FFE" w14:textId="69615B6D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75</w:t>
            </w:r>
          </w:p>
        </w:tc>
      </w:tr>
      <w:tr w:rsidR="00ED1EC8" w:rsidRPr="00A01423" w14:paraId="6AB44EE4" w14:textId="77777777" w:rsidTr="0097367E">
        <w:tc>
          <w:tcPr>
            <w:tcW w:w="1784" w:type="dxa"/>
            <w:vAlign w:val="center"/>
          </w:tcPr>
          <w:p w14:paraId="21284C5B" w14:textId="77777777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</w:t>
            </w:r>
          </w:p>
        </w:tc>
        <w:tc>
          <w:tcPr>
            <w:tcW w:w="1865" w:type="dxa"/>
            <w:vAlign w:val="bottom"/>
          </w:tcPr>
          <w:p w14:paraId="2205FDDA" w14:textId="5DEA4B3E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024" w:type="dxa"/>
            <w:vAlign w:val="bottom"/>
          </w:tcPr>
          <w:p w14:paraId="16871BD4" w14:textId="005581DD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1843" w:type="dxa"/>
            <w:vAlign w:val="bottom"/>
          </w:tcPr>
          <w:p w14:paraId="718D56B4" w14:textId="6B63A3D2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28" w:type="dxa"/>
            <w:vAlign w:val="bottom"/>
          </w:tcPr>
          <w:p w14:paraId="5AE84FE9" w14:textId="0D736555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706" w:type="dxa"/>
            <w:vAlign w:val="bottom"/>
          </w:tcPr>
          <w:p w14:paraId="1D4E94EF" w14:textId="56FB0808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4</w:t>
            </w:r>
          </w:p>
        </w:tc>
      </w:tr>
      <w:tr w:rsidR="00ED1EC8" w:rsidRPr="00A01423" w14:paraId="1FD8700F" w14:textId="77777777" w:rsidTr="0097367E">
        <w:tc>
          <w:tcPr>
            <w:tcW w:w="1784" w:type="dxa"/>
            <w:vAlign w:val="center"/>
          </w:tcPr>
          <w:p w14:paraId="22437844" w14:textId="77777777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865" w:type="dxa"/>
            <w:vAlign w:val="bottom"/>
          </w:tcPr>
          <w:p w14:paraId="116990B6" w14:textId="4724EED8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24" w:type="dxa"/>
            <w:vAlign w:val="bottom"/>
          </w:tcPr>
          <w:p w14:paraId="29BE2B91" w14:textId="6EEBA7A3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843" w:type="dxa"/>
            <w:vAlign w:val="bottom"/>
          </w:tcPr>
          <w:p w14:paraId="12985DF9" w14:textId="618B09E1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128" w:type="dxa"/>
            <w:vAlign w:val="bottom"/>
          </w:tcPr>
          <w:p w14:paraId="19E15EF3" w14:textId="5A8D58F7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1706" w:type="dxa"/>
            <w:vAlign w:val="bottom"/>
          </w:tcPr>
          <w:p w14:paraId="76045908" w14:textId="01FF65AD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61</w:t>
            </w:r>
          </w:p>
        </w:tc>
      </w:tr>
      <w:tr w:rsidR="00FE1D54" w:rsidRPr="00A01423" w14:paraId="7C21330E" w14:textId="77777777" w:rsidTr="00FB2179">
        <w:tc>
          <w:tcPr>
            <w:tcW w:w="1784" w:type="dxa"/>
            <w:vAlign w:val="center"/>
          </w:tcPr>
          <w:p w14:paraId="4D4FB55B" w14:textId="61A6515D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MTsat (p.u.)</w:t>
            </w:r>
          </w:p>
        </w:tc>
        <w:tc>
          <w:tcPr>
            <w:tcW w:w="7566" w:type="dxa"/>
            <w:gridSpan w:val="5"/>
          </w:tcPr>
          <w:p w14:paraId="05ED4FF6" w14:textId="7F9A18D6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D1EC8" w:rsidRPr="00A01423" w14:paraId="514FD8EE" w14:textId="77777777" w:rsidTr="009730FB">
        <w:tc>
          <w:tcPr>
            <w:tcW w:w="1784" w:type="dxa"/>
            <w:vAlign w:val="center"/>
          </w:tcPr>
          <w:p w14:paraId="20B0A41D" w14:textId="7F31739A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</w:t>
            </w:r>
          </w:p>
        </w:tc>
        <w:tc>
          <w:tcPr>
            <w:tcW w:w="1865" w:type="dxa"/>
            <w:vAlign w:val="bottom"/>
          </w:tcPr>
          <w:p w14:paraId="3394A1F6" w14:textId="4AB9186C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024" w:type="dxa"/>
            <w:vAlign w:val="bottom"/>
          </w:tcPr>
          <w:p w14:paraId="5C1BD4FE" w14:textId="39EACD83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843" w:type="dxa"/>
            <w:vAlign w:val="bottom"/>
          </w:tcPr>
          <w:p w14:paraId="0F866528" w14:textId="7FDAF21A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128" w:type="dxa"/>
            <w:vAlign w:val="bottom"/>
          </w:tcPr>
          <w:p w14:paraId="68162166" w14:textId="08BEDAB6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706" w:type="dxa"/>
            <w:vAlign w:val="bottom"/>
          </w:tcPr>
          <w:p w14:paraId="340C2763" w14:textId="4FFA73F4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95</w:t>
            </w:r>
          </w:p>
        </w:tc>
      </w:tr>
      <w:tr w:rsidR="00ED1EC8" w:rsidRPr="00A01423" w14:paraId="3D00450E" w14:textId="77777777" w:rsidTr="009730FB">
        <w:tc>
          <w:tcPr>
            <w:tcW w:w="1784" w:type="dxa"/>
            <w:vAlign w:val="center"/>
          </w:tcPr>
          <w:p w14:paraId="7F4205BD" w14:textId="55EE594E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ACA_MCA</w:t>
            </w:r>
          </w:p>
        </w:tc>
        <w:tc>
          <w:tcPr>
            <w:tcW w:w="1865" w:type="dxa"/>
            <w:vAlign w:val="bottom"/>
          </w:tcPr>
          <w:p w14:paraId="22E3175A" w14:textId="2B822C48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24" w:type="dxa"/>
            <w:vAlign w:val="bottom"/>
          </w:tcPr>
          <w:p w14:paraId="16758B85" w14:textId="3BE99954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843" w:type="dxa"/>
            <w:vAlign w:val="bottom"/>
          </w:tcPr>
          <w:p w14:paraId="7BBBD0FF" w14:textId="0BABF6D2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128" w:type="dxa"/>
            <w:vAlign w:val="bottom"/>
          </w:tcPr>
          <w:p w14:paraId="7D039C8D" w14:textId="3461B189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706" w:type="dxa"/>
            <w:vAlign w:val="bottom"/>
          </w:tcPr>
          <w:p w14:paraId="0E99CAA8" w14:textId="38E91568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1</w:t>
            </w:r>
          </w:p>
        </w:tc>
      </w:tr>
      <w:tr w:rsidR="00ED1EC8" w:rsidRPr="00A01423" w14:paraId="5B61E22D" w14:textId="77777777" w:rsidTr="009730FB">
        <w:tc>
          <w:tcPr>
            <w:tcW w:w="1784" w:type="dxa"/>
            <w:vAlign w:val="center"/>
          </w:tcPr>
          <w:p w14:paraId="4E660280" w14:textId="22E02544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</w:t>
            </w:r>
          </w:p>
        </w:tc>
        <w:tc>
          <w:tcPr>
            <w:tcW w:w="1865" w:type="dxa"/>
            <w:vAlign w:val="bottom"/>
          </w:tcPr>
          <w:p w14:paraId="3A7ACF3A" w14:textId="27B4B05F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024" w:type="dxa"/>
            <w:vAlign w:val="bottom"/>
          </w:tcPr>
          <w:p w14:paraId="6BAFAA9B" w14:textId="59DEF4BE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843" w:type="dxa"/>
            <w:vAlign w:val="bottom"/>
          </w:tcPr>
          <w:p w14:paraId="17C0619C" w14:textId="595FFAC2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1128" w:type="dxa"/>
            <w:vAlign w:val="bottom"/>
          </w:tcPr>
          <w:p w14:paraId="146CBF09" w14:textId="419F0BB5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706" w:type="dxa"/>
            <w:vAlign w:val="bottom"/>
          </w:tcPr>
          <w:p w14:paraId="2AE98361" w14:textId="0ECB8351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91</w:t>
            </w:r>
          </w:p>
        </w:tc>
      </w:tr>
      <w:tr w:rsidR="00ED1EC8" w:rsidRPr="00A01423" w14:paraId="40E4AA3D" w14:textId="77777777" w:rsidTr="009730FB">
        <w:tc>
          <w:tcPr>
            <w:tcW w:w="1784" w:type="dxa"/>
            <w:vAlign w:val="center"/>
          </w:tcPr>
          <w:p w14:paraId="552EAC31" w14:textId="77777777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865" w:type="dxa"/>
            <w:vAlign w:val="bottom"/>
          </w:tcPr>
          <w:p w14:paraId="7A90B774" w14:textId="249AF018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024" w:type="dxa"/>
            <w:vAlign w:val="bottom"/>
          </w:tcPr>
          <w:p w14:paraId="6B0382F5" w14:textId="66F97D8B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843" w:type="dxa"/>
            <w:vAlign w:val="bottom"/>
          </w:tcPr>
          <w:p w14:paraId="62CE426F" w14:textId="0C521983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128" w:type="dxa"/>
            <w:vAlign w:val="bottom"/>
          </w:tcPr>
          <w:p w14:paraId="1CDACD50" w14:textId="32A75C3A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1706" w:type="dxa"/>
            <w:vAlign w:val="bottom"/>
          </w:tcPr>
          <w:p w14:paraId="11032665" w14:textId="1CB55B9D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93</w:t>
            </w:r>
          </w:p>
        </w:tc>
      </w:tr>
      <w:tr w:rsidR="00F64938" w:rsidRPr="00A01423" w14:paraId="4DE9B2C7" w14:textId="77777777" w:rsidTr="00F87317">
        <w:tc>
          <w:tcPr>
            <w:tcW w:w="9350" w:type="dxa"/>
            <w:gridSpan w:val="6"/>
            <w:shd w:val="clear" w:color="auto" w:fill="D1D1D1" w:themeFill="background2" w:themeFillShade="E6"/>
          </w:tcPr>
          <w:p w14:paraId="1F63ACD2" w14:textId="00C3D1AA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Executive function</w:t>
            </w:r>
          </w:p>
        </w:tc>
      </w:tr>
      <w:tr w:rsidR="00F64938" w:rsidRPr="00A01423" w14:paraId="422CB03C" w14:textId="77777777" w:rsidTr="00F64938">
        <w:tc>
          <w:tcPr>
            <w:tcW w:w="1784" w:type="dxa"/>
            <w:vAlign w:val="center"/>
          </w:tcPr>
          <w:p w14:paraId="197C68DE" w14:textId="7777777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X (ppm)</w:t>
            </w:r>
          </w:p>
        </w:tc>
        <w:tc>
          <w:tcPr>
            <w:tcW w:w="1865" w:type="dxa"/>
          </w:tcPr>
          <w:p w14:paraId="083107F5" w14:textId="7777777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14:paraId="4CA17FCF" w14:textId="7777777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677" w:type="dxa"/>
            <w:gridSpan w:val="3"/>
          </w:tcPr>
          <w:p w14:paraId="54CFC7B1" w14:textId="3E7FEC85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BA76B0" w:rsidRPr="00A01423" w14:paraId="20069AF9" w14:textId="77777777" w:rsidTr="000D24C3">
        <w:tc>
          <w:tcPr>
            <w:tcW w:w="1784" w:type="dxa"/>
            <w:vAlign w:val="center"/>
          </w:tcPr>
          <w:p w14:paraId="4771CCF5" w14:textId="0055C1BE" w:rsidR="00BA76B0" w:rsidRPr="00A01423" w:rsidRDefault="00BA76B0" w:rsidP="00BA76B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</w:t>
            </w:r>
          </w:p>
        </w:tc>
        <w:tc>
          <w:tcPr>
            <w:tcW w:w="1865" w:type="dxa"/>
            <w:vAlign w:val="bottom"/>
          </w:tcPr>
          <w:p w14:paraId="73D0A0B4" w14:textId="1172E3F4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24" w:type="dxa"/>
            <w:vAlign w:val="bottom"/>
          </w:tcPr>
          <w:p w14:paraId="251ADAA0" w14:textId="2E1108F9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843" w:type="dxa"/>
            <w:vAlign w:val="bottom"/>
          </w:tcPr>
          <w:p w14:paraId="2A05720A" w14:textId="5E9215E4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1128" w:type="dxa"/>
            <w:vAlign w:val="bottom"/>
          </w:tcPr>
          <w:p w14:paraId="25B20118" w14:textId="7D35F92C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706" w:type="dxa"/>
            <w:vAlign w:val="bottom"/>
          </w:tcPr>
          <w:p w14:paraId="38E0B82E" w14:textId="469097DC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9</w:t>
            </w:r>
          </w:p>
        </w:tc>
      </w:tr>
      <w:tr w:rsidR="00BA76B0" w:rsidRPr="00A01423" w14:paraId="2A6C4D05" w14:textId="77777777" w:rsidTr="00303CC6">
        <w:tc>
          <w:tcPr>
            <w:tcW w:w="1784" w:type="dxa"/>
            <w:vAlign w:val="center"/>
          </w:tcPr>
          <w:p w14:paraId="38740944" w14:textId="77777777" w:rsidR="00BA76B0" w:rsidRPr="00A01423" w:rsidRDefault="00BA76B0" w:rsidP="00BA76B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ACA_MCA</w:t>
            </w:r>
          </w:p>
        </w:tc>
        <w:tc>
          <w:tcPr>
            <w:tcW w:w="1865" w:type="dxa"/>
            <w:vAlign w:val="bottom"/>
          </w:tcPr>
          <w:p w14:paraId="56944221" w14:textId="079E8BB2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024" w:type="dxa"/>
            <w:vAlign w:val="bottom"/>
          </w:tcPr>
          <w:p w14:paraId="04EC7FF5" w14:textId="255EB913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1843" w:type="dxa"/>
            <w:vAlign w:val="bottom"/>
          </w:tcPr>
          <w:p w14:paraId="2118B4D9" w14:textId="3DEEE14C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1128" w:type="dxa"/>
            <w:vAlign w:val="bottom"/>
          </w:tcPr>
          <w:p w14:paraId="10B9D052" w14:textId="18BF5C0A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706" w:type="dxa"/>
            <w:vAlign w:val="bottom"/>
          </w:tcPr>
          <w:p w14:paraId="43799595" w14:textId="659D53D5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3</w:t>
            </w:r>
          </w:p>
        </w:tc>
      </w:tr>
      <w:tr w:rsidR="00BA76B0" w:rsidRPr="00A01423" w14:paraId="77CC6507" w14:textId="77777777" w:rsidTr="001D7065">
        <w:tc>
          <w:tcPr>
            <w:tcW w:w="1784" w:type="dxa"/>
            <w:vAlign w:val="center"/>
          </w:tcPr>
          <w:p w14:paraId="17D39521" w14:textId="77777777" w:rsidR="00BA76B0" w:rsidRPr="00A01423" w:rsidRDefault="00BA76B0" w:rsidP="00BA76B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</w:t>
            </w:r>
          </w:p>
        </w:tc>
        <w:tc>
          <w:tcPr>
            <w:tcW w:w="1865" w:type="dxa"/>
            <w:vAlign w:val="bottom"/>
          </w:tcPr>
          <w:p w14:paraId="2B0CE470" w14:textId="6E602421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024" w:type="dxa"/>
            <w:vAlign w:val="bottom"/>
          </w:tcPr>
          <w:p w14:paraId="090DE732" w14:textId="104600D2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843" w:type="dxa"/>
            <w:vAlign w:val="bottom"/>
          </w:tcPr>
          <w:p w14:paraId="38D9D4F2" w14:textId="689A3474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1128" w:type="dxa"/>
            <w:vAlign w:val="bottom"/>
          </w:tcPr>
          <w:p w14:paraId="28A4612C" w14:textId="7C865356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706" w:type="dxa"/>
            <w:vAlign w:val="bottom"/>
          </w:tcPr>
          <w:p w14:paraId="4530AF93" w14:textId="2909A82F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12</w:t>
            </w:r>
          </w:p>
        </w:tc>
      </w:tr>
      <w:tr w:rsidR="00BA76B0" w:rsidRPr="00A01423" w14:paraId="33A0C67E" w14:textId="77777777" w:rsidTr="00BF1D08">
        <w:tc>
          <w:tcPr>
            <w:tcW w:w="1784" w:type="dxa"/>
            <w:vAlign w:val="center"/>
          </w:tcPr>
          <w:p w14:paraId="774CBA72" w14:textId="77777777" w:rsidR="00BA76B0" w:rsidRPr="00A01423" w:rsidRDefault="00BA76B0" w:rsidP="00BA76B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865" w:type="dxa"/>
            <w:vAlign w:val="bottom"/>
          </w:tcPr>
          <w:p w14:paraId="55999FD3" w14:textId="65D894DA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24" w:type="dxa"/>
            <w:vAlign w:val="bottom"/>
          </w:tcPr>
          <w:p w14:paraId="2BFF712E" w14:textId="11900E26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843" w:type="dxa"/>
            <w:vAlign w:val="bottom"/>
          </w:tcPr>
          <w:p w14:paraId="6631226A" w14:textId="3C549915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128" w:type="dxa"/>
            <w:vAlign w:val="bottom"/>
          </w:tcPr>
          <w:p w14:paraId="01953799" w14:textId="127AB140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706" w:type="dxa"/>
            <w:vAlign w:val="bottom"/>
          </w:tcPr>
          <w:p w14:paraId="5482A92B" w14:textId="67340CC2" w:rsidR="00BA76B0" w:rsidRPr="00A01423" w:rsidRDefault="00BA76B0" w:rsidP="00BA76B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14</w:t>
            </w:r>
          </w:p>
        </w:tc>
      </w:tr>
      <w:tr w:rsidR="00FE1D54" w:rsidRPr="00A01423" w14:paraId="1D805F7A" w14:textId="77777777" w:rsidTr="005A6E02">
        <w:tc>
          <w:tcPr>
            <w:tcW w:w="1784" w:type="dxa"/>
            <w:vAlign w:val="center"/>
          </w:tcPr>
          <w:p w14:paraId="66F1BF9F" w14:textId="730A4C26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 (Hz)</w:t>
            </w:r>
          </w:p>
        </w:tc>
        <w:tc>
          <w:tcPr>
            <w:tcW w:w="7566" w:type="dxa"/>
            <w:gridSpan w:val="5"/>
          </w:tcPr>
          <w:p w14:paraId="5EEBF770" w14:textId="01A5B287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3169A5" w:rsidRPr="00A01423" w14:paraId="3154C353" w14:textId="77777777" w:rsidTr="00726E04">
        <w:tc>
          <w:tcPr>
            <w:tcW w:w="1784" w:type="dxa"/>
            <w:vAlign w:val="center"/>
          </w:tcPr>
          <w:p w14:paraId="25067AA1" w14:textId="6D184503" w:rsidR="003169A5" w:rsidRPr="00A01423" w:rsidRDefault="003169A5" w:rsidP="003169A5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</w:t>
            </w:r>
          </w:p>
        </w:tc>
        <w:tc>
          <w:tcPr>
            <w:tcW w:w="1865" w:type="dxa"/>
            <w:vAlign w:val="bottom"/>
          </w:tcPr>
          <w:p w14:paraId="049B3E52" w14:textId="1ECAC839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024" w:type="dxa"/>
            <w:vAlign w:val="bottom"/>
          </w:tcPr>
          <w:p w14:paraId="7916C517" w14:textId="3A531501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1843" w:type="dxa"/>
            <w:vAlign w:val="bottom"/>
          </w:tcPr>
          <w:p w14:paraId="53D08533" w14:textId="20598EEC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1128" w:type="dxa"/>
            <w:vAlign w:val="bottom"/>
          </w:tcPr>
          <w:p w14:paraId="52B27C5F" w14:textId="2514D338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706" w:type="dxa"/>
            <w:vAlign w:val="bottom"/>
          </w:tcPr>
          <w:p w14:paraId="245A2546" w14:textId="7E1E076C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18</w:t>
            </w:r>
          </w:p>
        </w:tc>
      </w:tr>
      <w:tr w:rsidR="003169A5" w:rsidRPr="00A01423" w14:paraId="12668691" w14:textId="77777777" w:rsidTr="00CE514B">
        <w:tc>
          <w:tcPr>
            <w:tcW w:w="1784" w:type="dxa"/>
            <w:vAlign w:val="center"/>
          </w:tcPr>
          <w:p w14:paraId="4574C922" w14:textId="3FFC9225" w:rsidR="003169A5" w:rsidRPr="00A01423" w:rsidRDefault="003169A5" w:rsidP="003169A5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ACA_MCA</w:t>
            </w:r>
          </w:p>
        </w:tc>
        <w:tc>
          <w:tcPr>
            <w:tcW w:w="1865" w:type="dxa"/>
            <w:vAlign w:val="bottom"/>
          </w:tcPr>
          <w:p w14:paraId="2C54FCBD" w14:textId="1143C305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024" w:type="dxa"/>
            <w:vAlign w:val="bottom"/>
          </w:tcPr>
          <w:p w14:paraId="3ED4F10F" w14:textId="26CCB91F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843" w:type="dxa"/>
            <w:vAlign w:val="bottom"/>
          </w:tcPr>
          <w:p w14:paraId="79EA86A4" w14:textId="16E69562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1128" w:type="dxa"/>
            <w:vAlign w:val="bottom"/>
          </w:tcPr>
          <w:p w14:paraId="53709AE7" w14:textId="32DAB329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706" w:type="dxa"/>
            <w:vAlign w:val="bottom"/>
          </w:tcPr>
          <w:p w14:paraId="21F36B42" w14:textId="32397F23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91</w:t>
            </w:r>
          </w:p>
        </w:tc>
      </w:tr>
      <w:tr w:rsidR="003169A5" w:rsidRPr="00A01423" w14:paraId="20F86BB3" w14:textId="77777777" w:rsidTr="0080523B">
        <w:tc>
          <w:tcPr>
            <w:tcW w:w="1784" w:type="dxa"/>
            <w:vAlign w:val="center"/>
          </w:tcPr>
          <w:p w14:paraId="6D617793" w14:textId="43703905" w:rsidR="003169A5" w:rsidRPr="00A01423" w:rsidRDefault="003169A5" w:rsidP="003169A5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MCA_PCA </w:t>
            </w:r>
          </w:p>
        </w:tc>
        <w:tc>
          <w:tcPr>
            <w:tcW w:w="1865" w:type="dxa"/>
            <w:vAlign w:val="bottom"/>
          </w:tcPr>
          <w:p w14:paraId="4F353737" w14:textId="7C063465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024" w:type="dxa"/>
            <w:vAlign w:val="bottom"/>
          </w:tcPr>
          <w:p w14:paraId="098A5DFD" w14:textId="7B6E2ADA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843" w:type="dxa"/>
            <w:vAlign w:val="bottom"/>
          </w:tcPr>
          <w:p w14:paraId="6507A388" w14:textId="688F901D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128" w:type="dxa"/>
            <w:vAlign w:val="bottom"/>
          </w:tcPr>
          <w:p w14:paraId="479419B6" w14:textId="3FD10EED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706" w:type="dxa"/>
            <w:vAlign w:val="bottom"/>
          </w:tcPr>
          <w:p w14:paraId="17AB4811" w14:textId="0EA8A8C0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46</w:t>
            </w:r>
          </w:p>
        </w:tc>
      </w:tr>
      <w:tr w:rsidR="003169A5" w:rsidRPr="00A01423" w14:paraId="71D52CF9" w14:textId="77777777" w:rsidTr="00FC7EDA">
        <w:tc>
          <w:tcPr>
            <w:tcW w:w="1784" w:type="dxa"/>
            <w:vAlign w:val="center"/>
          </w:tcPr>
          <w:p w14:paraId="5DCFF552" w14:textId="7E09E6ED" w:rsidR="003169A5" w:rsidRPr="00A01423" w:rsidRDefault="003169A5" w:rsidP="003169A5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865" w:type="dxa"/>
            <w:vAlign w:val="bottom"/>
          </w:tcPr>
          <w:p w14:paraId="0E032575" w14:textId="52E7B71D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024" w:type="dxa"/>
            <w:vAlign w:val="bottom"/>
          </w:tcPr>
          <w:p w14:paraId="04ABD193" w14:textId="66989CF9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843" w:type="dxa"/>
            <w:vAlign w:val="bottom"/>
          </w:tcPr>
          <w:p w14:paraId="78D905B3" w14:textId="07CAE0A4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128" w:type="dxa"/>
            <w:vAlign w:val="bottom"/>
          </w:tcPr>
          <w:p w14:paraId="29C0A4BD" w14:textId="00063A72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706" w:type="dxa"/>
            <w:vAlign w:val="bottom"/>
          </w:tcPr>
          <w:p w14:paraId="5E7CB914" w14:textId="4204C9EB" w:rsidR="003169A5" w:rsidRPr="00A01423" w:rsidRDefault="003169A5" w:rsidP="003169A5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54</w:t>
            </w:r>
          </w:p>
        </w:tc>
      </w:tr>
      <w:tr w:rsidR="00FE1D54" w:rsidRPr="00A01423" w14:paraId="5FF92CB1" w14:textId="77777777" w:rsidTr="0011042D">
        <w:tc>
          <w:tcPr>
            <w:tcW w:w="1784" w:type="dxa"/>
            <w:vAlign w:val="center"/>
          </w:tcPr>
          <w:p w14:paraId="407C5453" w14:textId="1C20FFE7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 xml:space="preserve"> (Hz)</w:t>
            </w:r>
          </w:p>
        </w:tc>
        <w:tc>
          <w:tcPr>
            <w:tcW w:w="7566" w:type="dxa"/>
            <w:gridSpan w:val="5"/>
          </w:tcPr>
          <w:p w14:paraId="3C45E1EE" w14:textId="4E93AF38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0F37F2" w:rsidRPr="00A01423" w14:paraId="2837F556" w14:textId="77777777" w:rsidTr="007B3F68">
        <w:tc>
          <w:tcPr>
            <w:tcW w:w="1784" w:type="dxa"/>
            <w:vAlign w:val="center"/>
          </w:tcPr>
          <w:p w14:paraId="6C90F5E3" w14:textId="08F42F14" w:rsidR="000F37F2" w:rsidRPr="00A01423" w:rsidRDefault="000F37F2" w:rsidP="000F37F2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</w:t>
            </w:r>
          </w:p>
        </w:tc>
        <w:tc>
          <w:tcPr>
            <w:tcW w:w="1865" w:type="dxa"/>
            <w:vAlign w:val="bottom"/>
          </w:tcPr>
          <w:p w14:paraId="1035F82F" w14:textId="7DD8ED3B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024" w:type="dxa"/>
            <w:vAlign w:val="bottom"/>
          </w:tcPr>
          <w:p w14:paraId="67E0FEDD" w14:textId="2A1DEE38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843" w:type="dxa"/>
            <w:vAlign w:val="bottom"/>
          </w:tcPr>
          <w:p w14:paraId="56619176" w14:textId="0CFA1412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128" w:type="dxa"/>
            <w:vAlign w:val="bottom"/>
          </w:tcPr>
          <w:p w14:paraId="017EDA27" w14:textId="467EFF25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706" w:type="dxa"/>
            <w:vAlign w:val="bottom"/>
          </w:tcPr>
          <w:p w14:paraId="7A83AAAF" w14:textId="07CC0EB2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76</w:t>
            </w:r>
          </w:p>
        </w:tc>
      </w:tr>
      <w:tr w:rsidR="000F37F2" w:rsidRPr="00A01423" w14:paraId="4CE2BD41" w14:textId="77777777" w:rsidTr="000A6582">
        <w:tc>
          <w:tcPr>
            <w:tcW w:w="1784" w:type="dxa"/>
            <w:vAlign w:val="center"/>
          </w:tcPr>
          <w:p w14:paraId="02214D9D" w14:textId="435DABBC" w:rsidR="000F37F2" w:rsidRPr="00A01423" w:rsidRDefault="000F37F2" w:rsidP="000F37F2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ACA_MCA</w:t>
            </w:r>
          </w:p>
        </w:tc>
        <w:tc>
          <w:tcPr>
            <w:tcW w:w="1865" w:type="dxa"/>
            <w:vAlign w:val="bottom"/>
          </w:tcPr>
          <w:p w14:paraId="52AB336F" w14:textId="40F77AD0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024" w:type="dxa"/>
            <w:vAlign w:val="bottom"/>
          </w:tcPr>
          <w:p w14:paraId="7E6B3922" w14:textId="2EA5A232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3" w:type="dxa"/>
            <w:vAlign w:val="bottom"/>
          </w:tcPr>
          <w:p w14:paraId="0B0DE4C7" w14:textId="386FD85A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1128" w:type="dxa"/>
            <w:vAlign w:val="bottom"/>
          </w:tcPr>
          <w:p w14:paraId="0CE11A66" w14:textId="083E53FA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706" w:type="dxa"/>
            <w:vAlign w:val="bottom"/>
          </w:tcPr>
          <w:p w14:paraId="32BE62D8" w14:textId="59BD8B85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47</w:t>
            </w:r>
          </w:p>
        </w:tc>
      </w:tr>
      <w:tr w:rsidR="000F37F2" w:rsidRPr="00A01423" w14:paraId="651F7BA8" w14:textId="77777777" w:rsidTr="005F62F4">
        <w:tc>
          <w:tcPr>
            <w:tcW w:w="1784" w:type="dxa"/>
            <w:vAlign w:val="center"/>
          </w:tcPr>
          <w:p w14:paraId="263D3B6F" w14:textId="29287084" w:rsidR="000F37F2" w:rsidRPr="00A01423" w:rsidRDefault="000F37F2" w:rsidP="000F37F2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  <w:lang w:bidi="fa-IR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</w:t>
            </w:r>
          </w:p>
        </w:tc>
        <w:tc>
          <w:tcPr>
            <w:tcW w:w="1865" w:type="dxa"/>
            <w:vAlign w:val="bottom"/>
          </w:tcPr>
          <w:p w14:paraId="161DD690" w14:textId="07CF410B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1024" w:type="dxa"/>
            <w:vAlign w:val="bottom"/>
          </w:tcPr>
          <w:p w14:paraId="125B9468" w14:textId="4666E2DC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843" w:type="dxa"/>
            <w:vAlign w:val="bottom"/>
          </w:tcPr>
          <w:p w14:paraId="54FE2795" w14:textId="1266318A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28" w:type="dxa"/>
            <w:vAlign w:val="bottom"/>
          </w:tcPr>
          <w:p w14:paraId="11BCFF7F" w14:textId="6E9555C5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706" w:type="dxa"/>
            <w:vAlign w:val="bottom"/>
          </w:tcPr>
          <w:p w14:paraId="1AA272EC" w14:textId="445907F9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17</w:t>
            </w:r>
          </w:p>
        </w:tc>
      </w:tr>
      <w:tr w:rsidR="000F37F2" w:rsidRPr="00A01423" w14:paraId="509E58E5" w14:textId="77777777" w:rsidTr="007D3EAF">
        <w:tc>
          <w:tcPr>
            <w:tcW w:w="1784" w:type="dxa"/>
            <w:vAlign w:val="center"/>
          </w:tcPr>
          <w:p w14:paraId="41163F70" w14:textId="78218138" w:rsidR="000F37F2" w:rsidRPr="00A01423" w:rsidRDefault="000F37F2" w:rsidP="000F37F2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865" w:type="dxa"/>
            <w:vAlign w:val="bottom"/>
          </w:tcPr>
          <w:p w14:paraId="0D8C7173" w14:textId="5F9DC258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024" w:type="dxa"/>
            <w:vAlign w:val="bottom"/>
          </w:tcPr>
          <w:p w14:paraId="18BD75E5" w14:textId="2A759559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843" w:type="dxa"/>
            <w:vAlign w:val="bottom"/>
          </w:tcPr>
          <w:p w14:paraId="27B12BC0" w14:textId="26BF1A05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1128" w:type="dxa"/>
            <w:vAlign w:val="bottom"/>
          </w:tcPr>
          <w:p w14:paraId="5FE9005F" w14:textId="0B6578DF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706" w:type="dxa"/>
            <w:vAlign w:val="bottom"/>
          </w:tcPr>
          <w:p w14:paraId="08C0342D" w14:textId="3860E208" w:rsidR="000F37F2" w:rsidRPr="00A01423" w:rsidRDefault="000F37F2" w:rsidP="000F37F2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64</w:t>
            </w:r>
          </w:p>
        </w:tc>
      </w:tr>
      <w:tr w:rsidR="00FE1D54" w:rsidRPr="00A01423" w14:paraId="4F8FEDF4" w14:textId="77777777" w:rsidTr="00CC6D77">
        <w:tc>
          <w:tcPr>
            <w:tcW w:w="1784" w:type="dxa"/>
            <w:vAlign w:val="center"/>
          </w:tcPr>
          <w:p w14:paraId="2040B25D" w14:textId="77CAEBCC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MTsat (p.u.)</w:t>
            </w:r>
          </w:p>
        </w:tc>
        <w:tc>
          <w:tcPr>
            <w:tcW w:w="7566" w:type="dxa"/>
            <w:gridSpan w:val="5"/>
          </w:tcPr>
          <w:p w14:paraId="6D0763E3" w14:textId="376085D1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A748FF" w:rsidRPr="00A01423" w14:paraId="7A99B26E" w14:textId="77777777" w:rsidTr="00224B3D">
        <w:tc>
          <w:tcPr>
            <w:tcW w:w="1784" w:type="dxa"/>
            <w:vAlign w:val="center"/>
          </w:tcPr>
          <w:p w14:paraId="5FA89875" w14:textId="30B168DB" w:rsidR="00A748FF" w:rsidRPr="00A01423" w:rsidRDefault="00A748FF" w:rsidP="00A748FF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</w:t>
            </w:r>
          </w:p>
        </w:tc>
        <w:tc>
          <w:tcPr>
            <w:tcW w:w="1865" w:type="dxa"/>
            <w:vAlign w:val="bottom"/>
          </w:tcPr>
          <w:p w14:paraId="61EDB324" w14:textId="6B805D3C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024" w:type="dxa"/>
            <w:vAlign w:val="bottom"/>
          </w:tcPr>
          <w:p w14:paraId="0A071059" w14:textId="0F354B16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843" w:type="dxa"/>
            <w:vAlign w:val="bottom"/>
          </w:tcPr>
          <w:p w14:paraId="2185A6CD" w14:textId="10F910FF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1128" w:type="dxa"/>
            <w:vAlign w:val="bottom"/>
          </w:tcPr>
          <w:p w14:paraId="76FE68D5" w14:textId="4B0947C7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706" w:type="dxa"/>
            <w:vAlign w:val="bottom"/>
          </w:tcPr>
          <w:p w14:paraId="19089DC8" w14:textId="0A94D320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2</w:t>
            </w:r>
          </w:p>
        </w:tc>
      </w:tr>
      <w:tr w:rsidR="00A748FF" w:rsidRPr="00A01423" w14:paraId="3DAE9EBE" w14:textId="77777777" w:rsidTr="005462D4">
        <w:tc>
          <w:tcPr>
            <w:tcW w:w="1784" w:type="dxa"/>
            <w:vAlign w:val="center"/>
          </w:tcPr>
          <w:p w14:paraId="755F2FAD" w14:textId="21105F05" w:rsidR="00A748FF" w:rsidRPr="00A01423" w:rsidRDefault="00A748FF" w:rsidP="00A748FF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ACA_MCA</w:t>
            </w:r>
          </w:p>
        </w:tc>
        <w:tc>
          <w:tcPr>
            <w:tcW w:w="1865" w:type="dxa"/>
            <w:vAlign w:val="bottom"/>
          </w:tcPr>
          <w:p w14:paraId="5FB4FA81" w14:textId="6D5B8DF4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024" w:type="dxa"/>
            <w:vAlign w:val="bottom"/>
          </w:tcPr>
          <w:p w14:paraId="59E7D9A0" w14:textId="09F442EF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843" w:type="dxa"/>
            <w:vAlign w:val="bottom"/>
          </w:tcPr>
          <w:p w14:paraId="448CE2FB" w14:textId="13A6D814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1128" w:type="dxa"/>
            <w:vAlign w:val="bottom"/>
          </w:tcPr>
          <w:p w14:paraId="3CFB0E0A" w14:textId="2328F92A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706" w:type="dxa"/>
            <w:vAlign w:val="bottom"/>
          </w:tcPr>
          <w:p w14:paraId="0656740C" w14:textId="686FBAAD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2</w:t>
            </w:r>
          </w:p>
        </w:tc>
      </w:tr>
      <w:tr w:rsidR="00A748FF" w:rsidRPr="00A01423" w14:paraId="1CEB6E61" w14:textId="77777777" w:rsidTr="00355399">
        <w:tc>
          <w:tcPr>
            <w:tcW w:w="1784" w:type="dxa"/>
            <w:vAlign w:val="center"/>
          </w:tcPr>
          <w:p w14:paraId="6F0CA335" w14:textId="29708A7A" w:rsidR="00A748FF" w:rsidRPr="00A01423" w:rsidRDefault="00A748FF" w:rsidP="00A748FF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</w:t>
            </w:r>
          </w:p>
        </w:tc>
        <w:tc>
          <w:tcPr>
            <w:tcW w:w="1865" w:type="dxa"/>
            <w:vAlign w:val="bottom"/>
          </w:tcPr>
          <w:p w14:paraId="52DE0D55" w14:textId="11C264B1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024" w:type="dxa"/>
            <w:vAlign w:val="bottom"/>
          </w:tcPr>
          <w:p w14:paraId="1BF4316F" w14:textId="31D82D2F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843" w:type="dxa"/>
            <w:vAlign w:val="bottom"/>
          </w:tcPr>
          <w:p w14:paraId="6FBD8B3E" w14:textId="31F7258C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1128" w:type="dxa"/>
            <w:vAlign w:val="bottom"/>
          </w:tcPr>
          <w:p w14:paraId="2BB25111" w14:textId="00A2B074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706" w:type="dxa"/>
            <w:vAlign w:val="bottom"/>
          </w:tcPr>
          <w:p w14:paraId="72DCD52F" w14:textId="5507F0A9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3</w:t>
            </w:r>
          </w:p>
        </w:tc>
      </w:tr>
      <w:tr w:rsidR="00A748FF" w:rsidRPr="00A01423" w14:paraId="17E57F7D" w14:textId="77777777" w:rsidTr="00AE4888">
        <w:tc>
          <w:tcPr>
            <w:tcW w:w="1784" w:type="dxa"/>
            <w:vAlign w:val="center"/>
          </w:tcPr>
          <w:p w14:paraId="0EF62DEC" w14:textId="5D3AF3B3" w:rsidR="00A748FF" w:rsidRPr="00A01423" w:rsidRDefault="00A748FF" w:rsidP="00A748FF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865" w:type="dxa"/>
            <w:vAlign w:val="bottom"/>
          </w:tcPr>
          <w:p w14:paraId="154C706F" w14:textId="035B86FE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024" w:type="dxa"/>
            <w:vAlign w:val="bottom"/>
          </w:tcPr>
          <w:p w14:paraId="1C05055E" w14:textId="20A2534F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1843" w:type="dxa"/>
            <w:vAlign w:val="bottom"/>
          </w:tcPr>
          <w:p w14:paraId="2010C8F1" w14:textId="7E391A3A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128" w:type="dxa"/>
            <w:vAlign w:val="bottom"/>
          </w:tcPr>
          <w:p w14:paraId="3082008E" w14:textId="541E80AC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1706" w:type="dxa"/>
            <w:vAlign w:val="bottom"/>
          </w:tcPr>
          <w:p w14:paraId="065C2433" w14:textId="459B9315" w:rsidR="00A748FF" w:rsidRPr="00A01423" w:rsidRDefault="00A748FF" w:rsidP="00A748FF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35</w:t>
            </w:r>
          </w:p>
        </w:tc>
      </w:tr>
      <w:tr w:rsidR="00F64938" w:rsidRPr="00A01423" w14:paraId="12F5A23C" w14:textId="77777777" w:rsidTr="00A42843">
        <w:tc>
          <w:tcPr>
            <w:tcW w:w="9350" w:type="dxa"/>
            <w:gridSpan w:val="6"/>
            <w:shd w:val="clear" w:color="auto" w:fill="D1D1D1" w:themeFill="background2" w:themeFillShade="E6"/>
          </w:tcPr>
          <w:p w14:paraId="5A589269" w14:textId="07ABAAD1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MoCA</w:t>
            </w:r>
          </w:p>
        </w:tc>
      </w:tr>
      <w:tr w:rsidR="00F64938" w:rsidRPr="00A01423" w14:paraId="299BA1AE" w14:textId="77777777" w:rsidTr="00F64938">
        <w:tc>
          <w:tcPr>
            <w:tcW w:w="1784" w:type="dxa"/>
            <w:vAlign w:val="center"/>
          </w:tcPr>
          <w:p w14:paraId="745D9456" w14:textId="7777777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X (ppm)</w:t>
            </w:r>
          </w:p>
        </w:tc>
        <w:tc>
          <w:tcPr>
            <w:tcW w:w="1865" w:type="dxa"/>
          </w:tcPr>
          <w:p w14:paraId="42D9830B" w14:textId="7777777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14:paraId="0608E8F6" w14:textId="7777777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677" w:type="dxa"/>
            <w:gridSpan w:val="3"/>
          </w:tcPr>
          <w:p w14:paraId="45109E74" w14:textId="18F4E52F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D1EC8" w:rsidRPr="00A01423" w14:paraId="5F6632D3" w14:textId="77777777" w:rsidTr="00D0593C">
        <w:tc>
          <w:tcPr>
            <w:tcW w:w="1784" w:type="dxa"/>
            <w:vAlign w:val="center"/>
          </w:tcPr>
          <w:p w14:paraId="52966C5F" w14:textId="4EBB2D72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</w:t>
            </w:r>
          </w:p>
        </w:tc>
        <w:tc>
          <w:tcPr>
            <w:tcW w:w="1865" w:type="dxa"/>
            <w:vAlign w:val="bottom"/>
          </w:tcPr>
          <w:p w14:paraId="6FC86262" w14:textId="20D99191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024" w:type="dxa"/>
            <w:vAlign w:val="bottom"/>
          </w:tcPr>
          <w:p w14:paraId="3EB25534" w14:textId="55B227E3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843" w:type="dxa"/>
            <w:vAlign w:val="bottom"/>
          </w:tcPr>
          <w:p w14:paraId="63939AE4" w14:textId="2EB122DB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28" w:type="dxa"/>
            <w:vAlign w:val="bottom"/>
          </w:tcPr>
          <w:p w14:paraId="75733CB0" w14:textId="0DB07DD6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706" w:type="dxa"/>
            <w:vAlign w:val="bottom"/>
          </w:tcPr>
          <w:p w14:paraId="60EC2C23" w14:textId="6E9A2A34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11</w:t>
            </w:r>
          </w:p>
        </w:tc>
      </w:tr>
      <w:tr w:rsidR="00ED1EC8" w:rsidRPr="00A01423" w14:paraId="5C21448F" w14:textId="77777777" w:rsidTr="001940F0">
        <w:tc>
          <w:tcPr>
            <w:tcW w:w="1784" w:type="dxa"/>
            <w:vAlign w:val="center"/>
          </w:tcPr>
          <w:p w14:paraId="6EB8A902" w14:textId="26626707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ACA_MCA 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65" w:type="dxa"/>
            <w:vAlign w:val="bottom"/>
          </w:tcPr>
          <w:p w14:paraId="3D38A232" w14:textId="77585FA5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24" w:type="dxa"/>
            <w:vAlign w:val="bottom"/>
          </w:tcPr>
          <w:p w14:paraId="4ED79357" w14:textId="145A3654" w:rsidR="00ED1EC8" w:rsidRPr="00A01423" w:rsidRDefault="00ED1EC8" w:rsidP="00ED1EC8">
            <w:pPr>
              <w:tabs>
                <w:tab w:val="left" w:pos="495"/>
              </w:tabs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843" w:type="dxa"/>
            <w:vAlign w:val="bottom"/>
          </w:tcPr>
          <w:p w14:paraId="044625D7" w14:textId="63E2F1E1" w:rsidR="00ED1EC8" w:rsidRPr="00A01423" w:rsidRDefault="00ED1EC8" w:rsidP="00ED1EC8">
            <w:pPr>
              <w:tabs>
                <w:tab w:val="left" w:pos="495"/>
              </w:tabs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1128" w:type="dxa"/>
            <w:vAlign w:val="bottom"/>
          </w:tcPr>
          <w:p w14:paraId="40B3245E" w14:textId="3113D2DF" w:rsidR="00ED1EC8" w:rsidRPr="00A01423" w:rsidRDefault="00ED1EC8" w:rsidP="00ED1EC8">
            <w:pPr>
              <w:tabs>
                <w:tab w:val="left" w:pos="495"/>
              </w:tabs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706" w:type="dxa"/>
            <w:vAlign w:val="bottom"/>
          </w:tcPr>
          <w:p w14:paraId="3386F993" w14:textId="3199F3C6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61</w:t>
            </w:r>
          </w:p>
        </w:tc>
      </w:tr>
      <w:tr w:rsidR="00ED1EC8" w:rsidRPr="00A01423" w14:paraId="44DF1EC8" w14:textId="77777777" w:rsidTr="003D04D7">
        <w:tc>
          <w:tcPr>
            <w:tcW w:w="1784" w:type="dxa"/>
            <w:vAlign w:val="center"/>
          </w:tcPr>
          <w:p w14:paraId="034FF8B8" w14:textId="70FE92BC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lang w:bidi="fa-IR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</w:t>
            </w:r>
          </w:p>
        </w:tc>
        <w:tc>
          <w:tcPr>
            <w:tcW w:w="1865" w:type="dxa"/>
            <w:vAlign w:val="bottom"/>
          </w:tcPr>
          <w:p w14:paraId="2E056B5C" w14:textId="684DFD08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024" w:type="dxa"/>
            <w:vAlign w:val="bottom"/>
          </w:tcPr>
          <w:p w14:paraId="0673EF6D" w14:textId="12F0FDFE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843" w:type="dxa"/>
            <w:vAlign w:val="bottom"/>
          </w:tcPr>
          <w:p w14:paraId="6319C48D" w14:textId="424CA3D5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1128" w:type="dxa"/>
            <w:vAlign w:val="bottom"/>
          </w:tcPr>
          <w:p w14:paraId="20F46AF6" w14:textId="6016B6A2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706" w:type="dxa"/>
            <w:vAlign w:val="bottom"/>
          </w:tcPr>
          <w:p w14:paraId="5BB8353C" w14:textId="7DAA7A89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5</w:t>
            </w:r>
          </w:p>
        </w:tc>
      </w:tr>
      <w:tr w:rsidR="00ED1EC8" w:rsidRPr="00A01423" w14:paraId="4888F1B3" w14:textId="77777777" w:rsidTr="00471C9D">
        <w:tc>
          <w:tcPr>
            <w:tcW w:w="1784" w:type="dxa"/>
            <w:vAlign w:val="center"/>
          </w:tcPr>
          <w:p w14:paraId="3EACAC48" w14:textId="77777777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865" w:type="dxa"/>
            <w:vAlign w:val="bottom"/>
          </w:tcPr>
          <w:p w14:paraId="015A26E5" w14:textId="797D644D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024" w:type="dxa"/>
            <w:vAlign w:val="bottom"/>
          </w:tcPr>
          <w:p w14:paraId="3EDE65E4" w14:textId="5A7DDA81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843" w:type="dxa"/>
            <w:vAlign w:val="bottom"/>
          </w:tcPr>
          <w:p w14:paraId="15D7051D" w14:textId="29345C5C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128" w:type="dxa"/>
            <w:vAlign w:val="bottom"/>
          </w:tcPr>
          <w:p w14:paraId="7A92BF68" w14:textId="09B1608C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706" w:type="dxa"/>
            <w:vAlign w:val="bottom"/>
          </w:tcPr>
          <w:p w14:paraId="6AC5FD07" w14:textId="270EE240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8</w:t>
            </w:r>
          </w:p>
        </w:tc>
      </w:tr>
      <w:tr w:rsidR="00FE1D54" w:rsidRPr="00A01423" w14:paraId="48EA1282" w14:textId="77777777" w:rsidTr="00D40927">
        <w:tc>
          <w:tcPr>
            <w:tcW w:w="1784" w:type="dxa"/>
            <w:vAlign w:val="center"/>
          </w:tcPr>
          <w:p w14:paraId="7611A497" w14:textId="21540DF0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lastRenderedPageBreak/>
              <w:t>R</w:t>
            </w:r>
            <w:r w:rsidRPr="000072AF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 (Hz)</w:t>
            </w:r>
          </w:p>
        </w:tc>
        <w:tc>
          <w:tcPr>
            <w:tcW w:w="7566" w:type="dxa"/>
            <w:gridSpan w:val="5"/>
          </w:tcPr>
          <w:p w14:paraId="16E0CB75" w14:textId="74F7BAAF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D1EC8" w:rsidRPr="00A01423" w14:paraId="1904B684" w14:textId="77777777" w:rsidTr="00BE066A">
        <w:tc>
          <w:tcPr>
            <w:tcW w:w="1784" w:type="dxa"/>
            <w:vAlign w:val="center"/>
          </w:tcPr>
          <w:p w14:paraId="5151B3FF" w14:textId="30A7641D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</w:t>
            </w:r>
          </w:p>
        </w:tc>
        <w:tc>
          <w:tcPr>
            <w:tcW w:w="1865" w:type="dxa"/>
            <w:vAlign w:val="bottom"/>
          </w:tcPr>
          <w:p w14:paraId="46732B42" w14:textId="4F4B3C01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024" w:type="dxa"/>
            <w:vAlign w:val="bottom"/>
          </w:tcPr>
          <w:p w14:paraId="41DE3D65" w14:textId="1449CAB5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843" w:type="dxa"/>
            <w:vAlign w:val="bottom"/>
          </w:tcPr>
          <w:p w14:paraId="54931EFB" w14:textId="6DF23B26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28" w:type="dxa"/>
            <w:vAlign w:val="bottom"/>
          </w:tcPr>
          <w:p w14:paraId="4B4F52DA" w14:textId="600C94A2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1706" w:type="dxa"/>
            <w:vAlign w:val="bottom"/>
          </w:tcPr>
          <w:p w14:paraId="3D2A40CC" w14:textId="1D456C60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09</w:t>
            </w:r>
          </w:p>
        </w:tc>
      </w:tr>
      <w:tr w:rsidR="00ED1EC8" w:rsidRPr="00A01423" w14:paraId="603F315C" w14:textId="77777777" w:rsidTr="001963D2">
        <w:tc>
          <w:tcPr>
            <w:tcW w:w="1784" w:type="dxa"/>
            <w:vAlign w:val="center"/>
          </w:tcPr>
          <w:p w14:paraId="677272C7" w14:textId="141B1EB4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ACA_MCA</w:t>
            </w:r>
          </w:p>
        </w:tc>
        <w:tc>
          <w:tcPr>
            <w:tcW w:w="1865" w:type="dxa"/>
            <w:vAlign w:val="bottom"/>
          </w:tcPr>
          <w:p w14:paraId="2CAA18C2" w14:textId="2392B044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024" w:type="dxa"/>
            <w:vAlign w:val="bottom"/>
          </w:tcPr>
          <w:p w14:paraId="6B628B3F" w14:textId="4D80ECD4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843" w:type="dxa"/>
            <w:vAlign w:val="bottom"/>
          </w:tcPr>
          <w:p w14:paraId="61E07366" w14:textId="660A6FD5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1128" w:type="dxa"/>
            <w:vAlign w:val="bottom"/>
          </w:tcPr>
          <w:p w14:paraId="14848380" w14:textId="46726335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1706" w:type="dxa"/>
            <w:vAlign w:val="bottom"/>
          </w:tcPr>
          <w:p w14:paraId="3AB581BE" w14:textId="2A2227D0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1</w:t>
            </w:r>
          </w:p>
        </w:tc>
      </w:tr>
      <w:tr w:rsidR="00ED1EC8" w:rsidRPr="00A01423" w14:paraId="22E3A540" w14:textId="77777777" w:rsidTr="009D378E">
        <w:tc>
          <w:tcPr>
            <w:tcW w:w="1784" w:type="dxa"/>
            <w:vAlign w:val="center"/>
          </w:tcPr>
          <w:p w14:paraId="1A7B34A0" w14:textId="11B22500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</w:t>
            </w:r>
          </w:p>
        </w:tc>
        <w:tc>
          <w:tcPr>
            <w:tcW w:w="1865" w:type="dxa"/>
            <w:vAlign w:val="bottom"/>
          </w:tcPr>
          <w:p w14:paraId="039E9820" w14:textId="36B1654B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024" w:type="dxa"/>
            <w:vAlign w:val="bottom"/>
          </w:tcPr>
          <w:p w14:paraId="09525E44" w14:textId="4E87BA99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843" w:type="dxa"/>
            <w:vAlign w:val="bottom"/>
          </w:tcPr>
          <w:p w14:paraId="014651CF" w14:textId="480E5CF1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128" w:type="dxa"/>
            <w:vAlign w:val="bottom"/>
          </w:tcPr>
          <w:p w14:paraId="763EA75D" w14:textId="139EEF89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1706" w:type="dxa"/>
            <w:vAlign w:val="bottom"/>
          </w:tcPr>
          <w:p w14:paraId="5CA78D46" w14:textId="750D4E36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11</w:t>
            </w:r>
          </w:p>
        </w:tc>
      </w:tr>
      <w:tr w:rsidR="00ED1EC8" w:rsidRPr="00A01423" w14:paraId="5103637B" w14:textId="77777777" w:rsidTr="00CE1124">
        <w:tc>
          <w:tcPr>
            <w:tcW w:w="1784" w:type="dxa"/>
            <w:vAlign w:val="center"/>
          </w:tcPr>
          <w:p w14:paraId="0BBA5EB1" w14:textId="0058DF26" w:rsidR="00ED1EC8" w:rsidRPr="00A01423" w:rsidRDefault="00ED1EC8" w:rsidP="00ED1EC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865" w:type="dxa"/>
            <w:vAlign w:val="bottom"/>
          </w:tcPr>
          <w:p w14:paraId="07CF5A3C" w14:textId="7959FE18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024" w:type="dxa"/>
            <w:vAlign w:val="bottom"/>
          </w:tcPr>
          <w:p w14:paraId="1C652BD7" w14:textId="03163E47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843" w:type="dxa"/>
            <w:vAlign w:val="bottom"/>
          </w:tcPr>
          <w:p w14:paraId="50D9A9D4" w14:textId="1D21A182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28" w:type="dxa"/>
            <w:vAlign w:val="bottom"/>
          </w:tcPr>
          <w:p w14:paraId="38C57089" w14:textId="12802112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1706" w:type="dxa"/>
            <w:vAlign w:val="bottom"/>
          </w:tcPr>
          <w:p w14:paraId="097B0F37" w14:textId="76618664" w:rsidR="00ED1EC8" w:rsidRPr="00A01423" w:rsidRDefault="00ED1EC8" w:rsidP="00ED1EC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14</w:t>
            </w:r>
          </w:p>
        </w:tc>
      </w:tr>
      <w:tr w:rsidR="00FE1D54" w:rsidRPr="00A01423" w14:paraId="50037493" w14:textId="77777777" w:rsidTr="007A3BFF">
        <w:tc>
          <w:tcPr>
            <w:tcW w:w="1784" w:type="dxa"/>
            <w:vAlign w:val="center"/>
          </w:tcPr>
          <w:p w14:paraId="52D44413" w14:textId="09F709B0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0072AF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 xml:space="preserve"> (Hz)</w:t>
            </w:r>
          </w:p>
        </w:tc>
        <w:tc>
          <w:tcPr>
            <w:tcW w:w="7566" w:type="dxa"/>
            <w:gridSpan w:val="5"/>
          </w:tcPr>
          <w:p w14:paraId="2F970765" w14:textId="704FA062" w:rsidR="00FE1D54" w:rsidRPr="00A01423" w:rsidRDefault="00FE1D54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  <w:lang w:bidi="fa-IR"/>
              </w:rPr>
            </w:pPr>
          </w:p>
        </w:tc>
      </w:tr>
      <w:tr w:rsidR="008B1143" w:rsidRPr="00A01423" w14:paraId="28EF3945" w14:textId="77777777" w:rsidTr="00475633">
        <w:tc>
          <w:tcPr>
            <w:tcW w:w="1784" w:type="dxa"/>
            <w:vAlign w:val="center"/>
          </w:tcPr>
          <w:p w14:paraId="21882E95" w14:textId="032096D6" w:rsidR="008B1143" w:rsidRPr="00A01423" w:rsidRDefault="008B1143" w:rsidP="008B1143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Total ws 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65" w:type="dxa"/>
            <w:vAlign w:val="bottom"/>
          </w:tcPr>
          <w:p w14:paraId="006FDD74" w14:textId="5AC6BE98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24" w:type="dxa"/>
            <w:vAlign w:val="bottom"/>
          </w:tcPr>
          <w:p w14:paraId="20906363" w14:textId="158AC362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843" w:type="dxa"/>
            <w:vAlign w:val="bottom"/>
          </w:tcPr>
          <w:p w14:paraId="0E40B1B0" w14:textId="07764B3D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1128" w:type="dxa"/>
            <w:vAlign w:val="bottom"/>
          </w:tcPr>
          <w:p w14:paraId="5E8F5E04" w14:textId="5871A38A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1706" w:type="dxa"/>
            <w:vAlign w:val="bottom"/>
          </w:tcPr>
          <w:p w14:paraId="3D16A61B" w14:textId="63986C86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25</w:t>
            </w:r>
          </w:p>
        </w:tc>
      </w:tr>
      <w:tr w:rsidR="008B1143" w:rsidRPr="00A01423" w14:paraId="1D9C0464" w14:textId="77777777" w:rsidTr="008F06FE">
        <w:tc>
          <w:tcPr>
            <w:tcW w:w="1784" w:type="dxa"/>
            <w:vAlign w:val="center"/>
          </w:tcPr>
          <w:p w14:paraId="638647AA" w14:textId="70727794" w:rsidR="008B1143" w:rsidRPr="00A01423" w:rsidRDefault="008B1143" w:rsidP="008B1143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ACA_MCA 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65" w:type="dxa"/>
            <w:vAlign w:val="bottom"/>
          </w:tcPr>
          <w:p w14:paraId="31783F0B" w14:textId="7D15D10F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024" w:type="dxa"/>
            <w:vAlign w:val="bottom"/>
          </w:tcPr>
          <w:p w14:paraId="16950AED" w14:textId="49022635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843" w:type="dxa"/>
            <w:vAlign w:val="bottom"/>
          </w:tcPr>
          <w:p w14:paraId="4905A3C1" w14:textId="72809F89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1128" w:type="dxa"/>
            <w:vAlign w:val="bottom"/>
          </w:tcPr>
          <w:p w14:paraId="6D174D41" w14:textId="6A630B50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706" w:type="dxa"/>
            <w:vAlign w:val="bottom"/>
          </w:tcPr>
          <w:p w14:paraId="31FBA2A9" w14:textId="01F24D08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5</w:t>
            </w:r>
          </w:p>
        </w:tc>
      </w:tr>
      <w:tr w:rsidR="008B1143" w:rsidRPr="00A01423" w14:paraId="0D8D22E9" w14:textId="77777777" w:rsidTr="00A543E0">
        <w:tc>
          <w:tcPr>
            <w:tcW w:w="1784" w:type="dxa"/>
            <w:vAlign w:val="center"/>
          </w:tcPr>
          <w:p w14:paraId="43B8C91B" w14:textId="1B6CAB85" w:rsidR="008B1143" w:rsidRPr="00A01423" w:rsidRDefault="008B1143" w:rsidP="008B1143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MCA_PCA</w:t>
            </w:r>
          </w:p>
        </w:tc>
        <w:tc>
          <w:tcPr>
            <w:tcW w:w="1865" w:type="dxa"/>
            <w:vAlign w:val="bottom"/>
          </w:tcPr>
          <w:p w14:paraId="2307F73D" w14:textId="45576D77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1024" w:type="dxa"/>
            <w:vAlign w:val="bottom"/>
          </w:tcPr>
          <w:p w14:paraId="5EF25A28" w14:textId="460F4C44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843" w:type="dxa"/>
            <w:vAlign w:val="bottom"/>
          </w:tcPr>
          <w:p w14:paraId="4A5CB76C" w14:textId="53EDA4F8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1128" w:type="dxa"/>
            <w:vAlign w:val="bottom"/>
          </w:tcPr>
          <w:p w14:paraId="03A49E41" w14:textId="1C4F3F4F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1706" w:type="dxa"/>
            <w:vAlign w:val="bottom"/>
          </w:tcPr>
          <w:p w14:paraId="5D57D4D7" w14:textId="5709886E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33</w:t>
            </w:r>
          </w:p>
        </w:tc>
      </w:tr>
      <w:tr w:rsidR="008B1143" w:rsidRPr="00A01423" w14:paraId="1578EA17" w14:textId="77777777" w:rsidTr="003B1C67">
        <w:tc>
          <w:tcPr>
            <w:tcW w:w="1784" w:type="dxa"/>
            <w:vAlign w:val="center"/>
          </w:tcPr>
          <w:p w14:paraId="4EAE34DB" w14:textId="2220D7B1" w:rsidR="008B1143" w:rsidRPr="00A01423" w:rsidRDefault="008B1143" w:rsidP="008B1143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PCA_VB</w:t>
            </w:r>
          </w:p>
        </w:tc>
        <w:tc>
          <w:tcPr>
            <w:tcW w:w="1865" w:type="dxa"/>
            <w:vAlign w:val="bottom"/>
          </w:tcPr>
          <w:p w14:paraId="0C2EA79A" w14:textId="602CC1FB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024" w:type="dxa"/>
            <w:vAlign w:val="bottom"/>
          </w:tcPr>
          <w:p w14:paraId="5E4D92B2" w14:textId="301AB225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843" w:type="dxa"/>
            <w:vAlign w:val="bottom"/>
          </w:tcPr>
          <w:p w14:paraId="22B62021" w14:textId="0B3107DE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128" w:type="dxa"/>
            <w:vAlign w:val="bottom"/>
          </w:tcPr>
          <w:p w14:paraId="74E083F4" w14:textId="011EC13C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1706" w:type="dxa"/>
            <w:vAlign w:val="bottom"/>
          </w:tcPr>
          <w:p w14:paraId="64330CA4" w14:textId="3D5476F3" w:rsidR="008B1143" w:rsidRPr="00A01423" w:rsidRDefault="008B1143" w:rsidP="008B1143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21</w:t>
            </w:r>
          </w:p>
        </w:tc>
      </w:tr>
      <w:tr w:rsidR="00F64938" w:rsidRPr="00A01423" w14:paraId="3BD7C45B" w14:textId="77777777" w:rsidTr="00F64938">
        <w:tc>
          <w:tcPr>
            <w:tcW w:w="1784" w:type="dxa"/>
            <w:vAlign w:val="center"/>
          </w:tcPr>
          <w:p w14:paraId="69C46B6F" w14:textId="323446F9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MTsat (p.u.)</w:t>
            </w:r>
          </w:p>
        </w:tc>
        <w:tc>
          <w:tcPr>
            <w:tcW w:w="1865" w:type="dxa"/>
          </w:tcPr>
          <w:p w14:paraId="273CE58A" w14:textId="7777777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</w:tcPr>
          <w:p w14:paraId="16EB95B0" w14:textId="7777777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677" w:type="dxa"/>
            <w:gridSpan w:val="3"/>
          </w:tcPr>
          <w:p w14:paraId="2F5A7218" w14:textId="6101A388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250DBB" w:rsidRPr="00A01423" w14:paraId="2957BE9D" w14:textId="77777777" w:rsidTr="00671B24">
        <w:tc>
          <w:tcPr>
            <w:tcW w:w="1784" w:type="dxa"/>
            <w:vAlign w:val="center"/>
          </w:tcPr>
          <w:p w14:paraId="5F94B564" w14:textId="02CDB935" w:rsidR="00250DBB" w:rsidRPr="00A01423" w:rsidRDefault="00250DBB" w:rsidP="00250DBB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ws</w:t>
            </w:r>
          </w:p>
        </w:tc>
        <w:tc>
          <w:tcPr>
            <w:tcW w:w="1865" w:type="dxa"/>
            <w:vAlign w:val="bottom"/>
          </w:tcPr>
          <w:p w14:paraId="66FFB177" w14:textId="4A6A4E3A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24" w:type="dxa"/>
            <w:vAlign w:val="bottom"/>
          </w:tcPr>
          <w:p w14:paraId="6024699F" w14:textId="419E8FAB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843" w:type="dxa"/>
            <w:vAlign w:val="bottom"/>
          </w:tcPr>
          <w:p w14:paraId="0DC40BB8" w14:textId="42DC162A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1128" w:type="dxa"/>
            <w:vAlign w:val="bottom"/>
          </w:tcPr>
          <w:p w14:paraId="7A4810E5" w14:textId="2F48F3D7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1706" w:type="dxa"/>
            <w:vAlign w:val="bottom"/>
          </w:tcPr>
          <w:p w14:paraId="39BD2C42" w14:textId="7093B250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64</w:t>
            </w:r>
          </w:p>
        </w:tc>
      </w:tr>
      <w:tr w:rsidR="00250DBB" w:rsidRPr="00A01423" w14:paraId="06A73195" w14:textId="77777777" w:rsidTr="006D2C8F">
        <w:tc>
          <w:tcPr>
            <w:tcW w:w="1784" w:type="dxa"/>
            <w:vAlign w:val="center"/>
          </w:tcPr>
          <w:p w14:paraId="26385053" w14:textId="24F2B47D" w:rsidR="00250DBB" w:rsidRPr="00A01423" w:rsidRDefault="00250DBB" w:rsidP="00250D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ACA_MCA 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65" w:type="dxa"/>
            <w:vAlign w:val="bottom"/>
          </w:tcPr>
          <w:p w14:paraId="596E37F9" w14:textId="27C58D2F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24" w:type="dxa"/>
            <w:vAlign w:val="bottom"/>
          </w:tcPr>
          <w:p w14:paraId="2011DAAB" w14:textId="60C60D0D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843" w:type="dxa"/>
            <w:vAlign w:val="bottom"/>
          </w:tcPr>
          <w:p w14:paraId="3699C4E3" w14:textId="28EFA8C8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28" w:type="dxa"/>
            <w:vAlign w:val="bottom"/>
          </w:tcPr>
          <w:p w14:paraId="746631A8" w14:textId="3B36238C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706" w:type="dxa"/>
            <w:vAlign w:val="bottom"/>
          </w:tcPr>
          <w:p w14:paraId="0F8BF0F2" w14:textId="0FE8B0B1" w:rsidR="00250DBB" w:rsidRPr="00A01423" w:rsidRDefault="00250DBB" w:rsidP="00250DBB">
            <w:pPr>
              <w:tabs>
                <w:tab w:val="left" w:pos="570"/>
              </w:tabs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2</w:t>
            </w:r>
          </w:p>
        </w:tc>
      </w:tr>
      <w:tr w:rsidR="00250DBB" w:rsidRPr="00A01423" w14:paraId="675467EE" w14:textId="77777777" w:rsidTr="001009D4">
        <w:tc>
          <w:tcPr>
            <w:tcW w:w="1784" w:type="dxa"/>
            <w:vAlign w:val="center"/>
          </w:tcPr>
          <w:p w14:paraId="5725E769" w14:textId="27A594CE" w:rsidR="00250DBB" w:rsidRPr="00A01423" w:rsidRDefault="00250DBB" w:rsidP="00250D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MCA_PCA 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65" w:type="dxa"/>
            <w:vAlign w:val="bottom"/>
          </w:tcPr>
          <w:p w14:paraId="642B8F85" w14:textId="059C464F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024" w:type="dxa"/>
            <w:vAlign w:val="bottom"/>
          </w:tcPr>
          <w:p w14:paraId="2DB66975" w14:textId="5CBB7758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843" w:type="dxa"/>
            <w:vAlign w:val="bottom"/>
          </w:tcPr>
          <w:p w14:paraId="112E8440" w14:textId="18FA469A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28" w:type="dxa"/>
            <w:vAlign w:val="bottom"/>
          </w:tcPr>
          <w:p w14:paraId="762DBC20" w14:textId="61B8AEB5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706" w:type="dxa"/>
            <w:vAlign w:val="bottom"/>
          </w:tcPr>
          <w:p w14:paraId="53971D85" w14:textId="4FAAA2A3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8</w:t>
            </w:r>
          </w:p>
        </w:tc>
      </w:tr>
      <w:tr w:rsidR="00250DBB" w:rsidRPr="00A01423" w14:paraId="3CA3EA98" w14:textId="77777777" w:rsidTr="00BE7814">
        <w:tc>
          <w:tcPr>
            <w:tcW w:w="1784" w:type="dxa"/>
            <w:vAlign w:val="center"/>
          </w:tcPr>
          <w:p w14:paraId="2C2415E4" w14:textId="71DDAAB2" w:rsidR="00250DBB" w:rsidRPr="00A01423" w:rsidRDefault="00250DBB" w:rsidP="00250DBB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PCA_VB 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65" w:type="dxa"/>
            <w:vAlign w:val="bottom"/>
          </w:tcPr>
          <w:p w14:paraId="7F688C0A" w14:textId="6F2D6E1E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24" w:type="dxa"/>
            <w:vAlign w:val="bottom"/>
          </w:tcPr>
          <w:p w14:paraId="5D0E5C6B" w14:textId="3CE65F5F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843" w:type="dxa"/>
            <w:vAlign w:val="bottom"/>
          </w:tcPr>
          <w:p w14:paraId="1556534B" w14:textId="6CE59DB2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128" w:type="dxa"/>
            <w:vAlign w:val="bottom"/>
          </w:tcPr>
          <w:p w14:paraId="68D14F05" w14:textId="006B6433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706" w:type="dxa"/>
            <w:vAlign w:val="bottom"/>
          </w:tcPr>
          <w:p w14:paraId="40D16887" w14:textId="312A8294" w:rsidR="00250DBB" w:rsidRPr="00A01423" w:rsidRDefault="00250DBB" w:rsidP="00250DBB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64</w:t>
            </w:r>
          </w:p>
        </w:tc>
      </w:tr>
    </w:tbl>
    <w:p w14:paraId="18BEB3F6" w14:textId="2BD55BA7" w:rsidR="00A01423" w:rsidRDefault="00514243">
      <w:pPr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</w:pP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>pFDR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  <w:vertAlign w:val="subscript"/>
        </w:rPr>
        <w:t>interaction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: FDR-corrected p-value of the interaction between Group and qMRI metrics</w:t>
      </w:r>
      <w:r w:rsid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.</w:t>
      </w:r>
    </w:p>
    <w:p w14:paraId="1F0AED24" w14:textId="2AB6B364" w:rsidR="00A01423" w:rsidRDefault="00514243">
      <w:pPr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</w:pP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>p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  <w:vertAlign w:val="subscript"/>
        </w:rPr>
        <w:t>CAD</w:t>
      </w:r>
      <w:r w:rsid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 </w:t>
      </w:r>
      <w:r w:rsidR="00A01423"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&amp;</w:t>
      </w:r>
      <w:r w:rsid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 A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dj. </w:t>
      </w:r>
      <m:oMath>
        <m:sSup>
          <m:sSupPr>
            <m:ctrlPr>
              <w:rPr>
                <w:rStyle w:val="Strong"/>
                <w:rFonts w:ascii="Cambria Math" w:hAnsi="Cambria Math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m:ctrlPr>
          </m:sSupPr>
          <m:e>
            <m:r>
              <m:rPr>
                <m:sty m:val="bi"/>
              </m:rP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R</m:t>
            </m:r>
          </m:e>
          <m:sup>
            <m:r>
              <m:rPr>
                <m:sty m:val="bi"/>
              </m:rP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2</m:t>
            </m:r>
          </m:sup>
        </m:sSup>
      </m:oMath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  <w:vertAlign w:val="subscript"/>
        </w:rPr>
        <w:t>CAD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 xml:space="preserve">: p-value and adjusted </w:t>
      </w:r>
      <m:oMath>
        <m:sSup>
          <m:sSupPr>
            <m:ctrlPr>
              <w:rPr>
                <w:rStyle w:val="Strong"/>
                <w:rFonts w:ascii="Cambria Math" w:hAnsi="Cambria Math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m:ctrlPr>
          </m:sSupPr>
          <m:e>
            <m: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R</m:t>
            </m:r>
          </m:e>
          <m:sup>
            <m: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2</m:t>
            </m:r>
          </m:sup>
        </m:sSup>
      </m:oMath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  <w:vertAlign w:val="subscript"/>
        </w:rPr>
        <w:t xml:space="preserve"> 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of the cognition-qMRI linear relationship for the CAD group</w:t>
      </w:r>
      <w:r w:rsid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 xml:space="preserve">. </w:t>
      </w:r>
    </w:p>
    <w:p w14:paraId="5FFFF0F7" w14:textId="670AA939" w:rsidR="00F81985" w:rsidRPr="00A01423" w:rsidRDefault="00514243">
      <w:pPr>
        <w:rPr>
          <w:rFonts w:ascii="Gill Sans MT" w:hAnsi="Gill Sans MT"/>
          <w:i/>
          <w:iCs/>
          <w:color w:val="000000" w:themeColor="text1"/>
          <w:sz w:val="16"/>
          <w:szCs w:val="16"/>
        </w:rPr>
      </w:pP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>p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  <w:vertAlign w:val="subscript"/>
        </w:rPr>
        <w:t>HC</w:t>
      </w:r>
      <w:r w:rsid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 </w:t>
      </w:r>
      <w:r w:rsidR="00A01423"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&amp;</w:t>
      </w:r>
      <w:r w:rsid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 A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dj. </w:t>
      </w:r>
      <m:oMath>
        <m:sSup>
          <m:sSupPr>
            <m:ctrlPr>
              <w:rPr>
                <w:rStyle w:val="Strong"/>
                <w:rFonts w:ascii="Cambria Math" w:hAnsi="Cambria Math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m:ctrlPr>
          </m:sSupPr>
          <m:e>
            <m:r>
              <m:rPr>
                <m:sty m:val="bi"/>
              </m:rP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R</m:t>
            </m:r>
          </m:e>
          <m:sup>
            <m:r>
              <m:rPr>
                <m:sty m:val="bi"/>
              </m:rP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2</m:t>
            </m:r>
          </m:sup>
        </m:sSup>
      </m:oMath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  <w:vertAlign w:val="subscript"/>
        </w:rPr>
        <w:t>HC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 xml:space="preserve">: p-value and adjusted </w:t>
      </w:r>
      <m:oMath>
        <m:sSup>
          <m:sSupPr>
            <m:ctrlPr>
              <w:rPr>
                <w:rStyle w:val="Strong"/>
                <w:rFonts w:ascii="Cambria Math" w:hAnsi="Cambria Math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m:ctrlPr>
          </m:sSupPr>
          <m:e>
            <m: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R</m:t>
            </m:r>
          </m:e>
          <m:sup>
            <m: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2</m:t>
            </m:r>
          </m:sup>
        </m:sSup>
      </m:oMath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  <w:vertAlign w:val="subscript"/>
        </w:rPr>
        <w:t xml:space="preserve"> 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 xml:space="preserve">of the cognition-qMRI linear relationship for the 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HC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 xml:space="preserve"> group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.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 </w:t>
      </w:r>
    </w:p>
    <w:p w14:paraId="2465D643" w14:textId="77777777" w:rsidR="0004320B" w:rsidRPr="00A01423" w:rsidRDefault="0004320B" w:rsidP="009E66AE">
      <w:pPr>
        <w:pStyle w:val="Caption"/>
        <w:keepNext/>
        <w:rPr>
          <w:rFonts w:ascii="Gill Sans MT" w:hAnsi="Gill Sans MT"/>
          <w:i w:val="0"/>
          <w:iCs w:val="0"/>
          <w:color w:val="000000" w:themeColor="text1"/>
          <w:sz w:val="16"/>
          <w:szCs w:val="16"/>
        </w:rPr>
      </w:pPr>
    </w:p>
    <w:p w14:paraId="2B2E38B8" w14:textId="705AE3F4" w:rsidR="009E66AE" w:rsidRPr="00A01423" w:rsidRDefault="00C03007" w:rsidP="009E66AE">
      <w:pPr>
        <w:pStyle w:val="Caption"/>
        <w:keepNext/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</w:pPr>
      <w:r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Supplementary </w:t>
      </w:r>
      <w:r w:rsidR="009E66AE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Table </w:t>
      </w:r>
      <w:r w:rsidR="00AB7DAD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fldChar w:fldCharType="begin"/>
      </w:r>
      <w:r w:rsidR="00AB7DAD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instrText xml:space="preserve"> SEQ Table \* ARABIC </w:instrText>
      </w:r>
      <w:r w:rsidR="00AB7DAD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fldChar w:fldCharType="separate"/>
      </w:r>
      <w:r w:rsidR="00AB7DAD" w:rsidRPr="00A01423">
        <w:rPr>
          <w:rFonts w:ascii="Gill Sans MT" w:hAnsi="Gill Sans MT"/>
          <w:b/>
          <w:bCs/>
          <w:i w:val="0"/>
          <w:iCs w:val="0"/>
          <w:noProof/>
          <w:color w:val="000000" w:themeColor="text1"/>
          <w:sz w:val="16"/>
          <w:szCs w:val="16"/>
        </w:rPr>
        <w:t>4</w:t>
      </w:r>
      <w:r w:rsidR="00AB7DAD" w:rsidRPr="00A01423">
        <w:rPr>
          <w:rFonts w:ascii="Gill Sans MT" w:hAnsi="Gill Sans MT"/>
          <w:b/>
          <w:bCs/>
          <w:i w:val="0"/>
          <w:iCs w:val="0"/>
          <w:noProof/>
          <w:color w:val="000000" w:themeColor="text1"/>
          <w:sz w:val="16"/>
          <w:szCs w:val="16"/>
        </w:rPr>
        <w:fldChar w:fldCharType="end"/>
      </w:r>
      <w:r w:rsidR="009E66AE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- </w:t>
      </w:r>
      <w:r w:rsidR="0006121B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Association</w:t>
      </w:r>
      <w:r w:rsidR="009E66AE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between cognition and qMRI metrics in non-watershed regions.</w:t>
      </w:r>
      <w:r w:rsidR="009D7D9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(Significance </w:t>
      </w:r>
      <w:r w:rsidR="00A01423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l</w:t>
      </w:r>
      <w:r w:rsidR="009D7D9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evel</w:t>
      </w:r>
      <w:r w:rsidR="00A01423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 xml:space="preserve"> </w:t>
      </w:r>
      <w:r w:rsidR="00A01423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in the interaction term</w:t>
      </w:r>
      <w:r w:rsidR="009D7D98" w:rsidRPr="00A01423">
        <w:rPr>
          <w:rFonts w:ascii="Gill Sans MT" w:hAnsi="Gill Sans MT"/>
          <w:b/>
          <w:bCs/>
          <w:i w:val="0"/>
          <w:iCs w:val="0"/>
          <w:color w:val="000000" w:themeColor="text1"/>
          <w:sz w:val="16"/>
          <w:szCs w:val="16"/>
        </w:rPr>
        <w:t>: *: p &lt; 0.05, **: p &lt; 0.01, ***: p &lt; 0.0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615"/>
        <w:gridCol w:w="228"/>
        <w:gridCol w:w="1029"/>
        <w:gridCol w:w="1806"/>
        <w:gridCol w:w="1134"/>
        <w:gridCol w:w="1700"/>
      </w:tblGrid>
      <w:tr w:rsidR="008F7EEE" w:rsidRPr="00A01423" w14:paraId="692E3496" w14:textId="77777777" w:rsidTr="00C35D4A">
        <w:tc>
          <w:tcPr>
            <w:tcW w:w="9350" w:type="dxa"/>
            <w:gridSpan w:val="7"/>
          </w:tcPr>
          <w:p w14:paraId="007D7CED" w14:textId="74494C47" w:rsidR="008F7EEE" w:rsidRPr="00A01423" w:rsidRDefault="008F7EEE" w:rsidP="00CC4E41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elationship with cognitive domains</w:t>
            </w:r>
          </w:p>
        </w:tc>
      </w:tr>
      <w:tr w:rsidR="00F64938" w:rsidRPr="00A01423" w14:paraId="607221D4" w14:textId="77777777" w:rsidTr="00C82C24">
        <w:tc>
          <w:tcPr>
            <w:tcW w:w="1838" w:type="dxa"/>
          </w:tcPr>
          <w:p w14:paraId="2CA449F1" w14:textId="7777777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gridSpan w:val="2"/>
          </w:tcPr>
          <w:p w14:paraId="35B573A0" w14:textId="487EC4DF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lang w:bidi="fa-IR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pFDR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interaction</w:t>
            </w:r>
          </w:p>
        </w:tc>
        <w:tc>
          <w:tcPr>
            <w:tcW w:w="1029" w:type="dxa"/>
          </w:tcPr>
          <w:p w14:paraId="1C764207" w14:textId="7BE40769" w:rsidR="00F64938" w:rsidRPr="00A01423" w:rsidRDefault="001A7AE3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p</w:t>
            </w:r>
            <w:r w:rsidR="00F64938"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CAD</w:t>
            </w:r>
          </w:p>
        </w:tc>
        <w:tc>
          <w:tcPr>
            <w:tcW w:w="1806" w:type="dxa"/>
          </w:tcPr>
          <w:p w14:paraId="26E237E8" w14:textId="164B286E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Adj</w:t>
            </w:r>
            <w:r w:rsidR="00514243"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 xml:space="preserve">. </w:t>
            </w:r>
            <m:oMath>
              <m:sSup>
                <m:s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Style w:val="Strong"/>
                      <w:rFonts w:ascii="Cambria Math" w:hAnsi="Cambria Math"/>
                      <w:color w:val="000000" w:themeColor="text1"/>
                      <w:sz w:val="16"/>
                      <w:szCs w:val="16"/>
                    </w:rPr>
                    <m:t>R</m:t>
                  </m:r>
                </m:e>
                <m:sup>
                  <m:r>
                    <m:rPr>
                      <m:sty m:val="b"/>
                    </m:rPr>
                    <w:rPr>
                      <w:rStyle w:val="Strong"/>
                      <w:rFonts w:ascii="Cambria Math" w:hAnsi="Cambria Math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p>
            </m:oMath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CAD</w:t>
            </w:r>
          </w:p>
        </w:tc>
        <w:tc>
          <w:tcPr>
            <w:tcW w:w="1134" w:type="dxa"/>
          </w:tcPr>
          <w:p w14:paraId="0D218922" w14:textId="11B526ED" w:rsidR="00F64938" w:rsidRPr="00A01423" w:rsidRDefault="001A7AE3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p</w:t>
            </w:r>
            <w:r w:rsidR="00F64938"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HC</w:t>
            </w:r>
          </w:p>
        </w:tc>
        <w:tc>
          <w:tcPr>
            <w:tcW w:w="1700" w:type="dxa"/>
          </w:tcPr>
          <w:p w14:paraId="5A96A62E" w14:textId="53E0CDC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Adj</w:t>
            </w:r>
            <w:r w:rsidR="00514243"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 xml:space="preserve">. </w:t>
            </w:r>
            <m:oMath>
              <m:sSup>
                <m:sSupPr>
                  <m:ctrlPr>
                    <w:rPr>
                      <w:rStyle w:val="Strong"/>
                      <w:rFonts w:ascii="Cambria Math" w:hAnsi="Cambria Math"/>
                      <w:b w:val="0"/>
                      <w:bCs w:val="0"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Style w:val="Strong"/>
                      <w:rFonts w:ascii="Cambria Math" w:hAnsi="Cambria Math"/>
                      <w:color w:val="000000" w:themeColor="text1"/>
                      <w:sz w:val="16"/>
                      <w:szCs w:val="16"/>
                    </w:rPr>
                    <m:t>R</m:t>
                  </m:r>
                </m:e>
                <m:sup>
                  <m:r>
                    <m:rPr>
                      <m:sty m:val="b"/>
                    </m:rPr>
                    <w:rPr>
                      <w:rStyle w:val="Strong"/>
                      <w:rFonts w:ascii="Cambria Math" w:hAnsi="Cambria Math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p>
            </m:oMath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HC</w:t>
            </w:r>
          </w:p>
        </w:tc>
      </w:tr>
      <w:tr w:rsidR="00F64938" w:rsidRPr="00A01423" w14:paraId="36F4F988" w14:textId="77777777" w:rsidTr="00A35D9D">
        <w:tc>
          <w:tcPr>
            <w:tcW w:w="9350" w:type="dxa"/>
            <w:gridSpan w:val="7"/>
            <w:shd w:val="clear" w:color="auto" w:fill="D1D1D1" w:themeFill="background2" w:themeFillShade="E6"/>
          </w:tcPr>
          <w:p w14:paraId="1588AA2B" w14:textId="4F877B99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Verbal episodic memory</w:t>
            </w:r>
          </w:p>
        </w:tc>
      </w:tr>
      <w:tr w:rsidR="00F64938" w:rsidRPr="00A01423" w14:paraId="4CCC0D23" w14:textId="77777777" w:rsidTr="00C82C24">
        <w:tc>
          <w:tcPr>
            <w:tcW w:w="1838" w:type="dxa"/>
            <w:vAlign w:val="center"/>
          </w:tcPr>
          <w:p w14:paraId="2706DACE" w14:textId="1325A600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X (ppm)</w:t>
            </w:r>
          </w:p>
        </w:tc>
        <w:tc>
          <w:tcPr>
            <w:tcW w:w="7512" w:type="dxa"/>
            <w:gridSpan w:val="6"/>
          </w:tcPr>
          <w:p w14:paraId="4D04D0D3" w14:textId="0419B04C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10141E" w:rsidRPr="00A01423" w14:paraId="64D470F1" w14:textId="77777777" w:rsidTr="00CE2750">
        <w:tc>
          <w:tcPr>
            <w:tcW w:w="1838" w:type="dxa"/>
            <w:vAlign w:val="center"/>
          </w:tcPr>
          <w:p w14:paraId="6C0831CD" w14:textId="72CAC36B" w:rsidR="0010141E" w:rsidRPr="00A01423" w:rsidRDefault="0010141E" w:rsidP="0010141E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615" w:type="dxa"/>
            <w:vAlign w:val="bottom"/>
          </w:tcPr>
          <w:p w14:paraId="6A3BA904" w14:textId="7F86B7F7" w:rsidR="0010141E" w:rsidRPr="00A01423" w:rsidRDefault="0010141E" w:rsidP="0010141E">
            <w:pPr>
              <w:jc w:val="center"/>
              <w:rPr>
                <w:rStyle w:val="Strong"/>
                <w:rFonts w:ascii="Gill Sans MT" w:hAnsi="Gill Sans MT" w:cs="Calibri"/>
                <w:b w:val="0"/>
                <w:bCs w:val="0"/>
                <w:color w:val="000000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1257" w:type="dxa"/>
            <w:gridSpan w:val="2"/>
            <w:vAlign w:val="bottom"/>
          </w:tcPr>
          <w:p w14:paraId="2D927FDC" w14:textId="08216367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1806" w:type="dxa"/>
            <w:vAlign w:val="bottom"/>
          </w:tcPr>
          <w:p w14:paraId="17068192" w14:textId="06094025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  <w:vAlign w:val="bottom"/>
          </w:tcPr>
          <w:p w14:paraId="0DCFEEB1" w14:textId="76BE9818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700" w:type="dxa"/>
            <w:vAlign w:val="bottom"/>
          </w:tcPr>
          <w:p w14:paraId="116B84DB" w14:textId="3DD06012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27</w:t>
            </w:r>
          </w:p>
        </w:tc>
      </w:tr>
      <w:tr w:rsidR="0010141E" w:rsidRPr="00A01423" w14:paraId="5C793ECA" w14:textId="77777777" w:rsidTr="0059597D">
        <w:tc>
          <w:tcPr>
            <w:tcW w:w="1838" w:type="dxa"/>
            <w:vAlign w:val="center"/>
          </w:tcPr>
          <w:p w14:paraId="7A892A2E" w14:textId="6FDE0F08" w:rsidR="0010141E" w:rsidRPr="00A01423" w:rsidRDefault="0010141E" w:rsidP="0010141E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</w:p>
        </w:tc>
        <w:tc>
          <w:tcPr>
            <w:tcW w:w="1615" w:type="dxa"/>
            <w:vAlign w:val="bottom"/>
          </w:tcPr>
          <w:p w14:paraId="7B241D9E" w14:textId="3F662701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1257" w:type="dxa"/>
            <w:gridSpan w:val="2"/>
            <w:vAlign w:val="bottom"/>
          </w:tcPr>
          <w:p w14:paraId="75845234" w14:textId="26858A4F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806" w:type="dxa"/>
            <w:vAlign w:val="bottom"/>
          </w:tcPr>
          <w:p w14:paraId="38B02A3F" w14:textId="648DFC80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134" w:type="dxa"/>
            <w:vAlign w:val="bottom"/>
          </w:tcPr>
          <w:p w14:paraId="339140CB" w14:textId="020358D1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700" w:type="dxa"/>
            <w:vAlign w:val="bottom"/>
          </w:tcPr>
          <w:p w14:paraId="666F721A" w14:textId="353CC371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15</w:t>
            </w:r>
          </w:p>
        </w:tc>
      </w:tr>
      <w:tr w:rsidR="0010141E" w:rsidRPr="00A01423" w14:paraId="7A6461F6" w14:textId="77777777" w:rsidTr="0059597D">
        <w:tc>
          <w:tcPr>
            <w:tcW w:w="1838" w:type="dxa"/>
            <w:vAlign w:val="center"/>
          </w:tcPr>
          <w:p w14:paraId="371BCBBC" w14:textId="34F394F3" w:rsidR="0010141E" w:rsidRPr="00A01423" w:rsidRDefault="0010141E" w:rsidP="0010141E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615" w:type="dxa"/>
            <w:vAlign w:val="bottom"/>
          </w:tcPr>
          <w:p w14:paraId="4063CCC7" w14:textId="044EB72C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257" w:type="dxa"/>
            <w:gridSpan w:val="2"/>
            <w:vAlign w:val="bottom"/>
          </w:tcPr>
          <w:p w14:paraId="2917E386" w14:textId="542605D1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806" w:type="dxa"/>
            <w:vAlign w:val="bottom"/>
          </w:tcPr>
          <w:p w14:paraId="288ACD81" w14:textId="68FFE768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134" w:type="dxa"/>
            <w:vAlign w:val="bottom"/>
          </w:tcPr>
          <w:p w14:paraId="4FB3D432" w14:textId="65504D16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700" w:type="dxa"/>
            <w:vAlign w:val="bottom"/>
          </w:tcPr>
          <w:p w14:paraId="40E05D34" w14:textId="1FB248EE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3</w:t>
            </w:r>
          </w:p>
        </w:tc>
      </w:tr>
      <w:tr w:rsidR="0010141E" w:rsidRPr="00A01423" w14:paraId="49563A67" w14:textId="77777777" w:rsidTr="00E33B07">
        <w:tc>
          <w:tcPr>
            <w:tcW w:w="1838" w:type="dxa"/>
            <w:vAlign w:val="center"/>
          </w:tcPr>
          <w:p w14:paraId="07E370C8" w14:textId="7FA60F75" w:rsidR="0010141E" w:rsidRPr="00A01423" w:rsidRDefault="0010141E" w:rsidP="0010141E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615" w:type="dxa"/>
            <w:vAlign w:val="bottom"/>
          </w:tcPr>
          <w:p w14:paraId="3B6A68B8" w14:textId="655C86B8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57" w:type="dxa"/>
            <w:gridSpan w:val="2"/>
            <w:vAlign w:val="bottom"/>
          </w:tcPr>
          <w:p w14:paraId="17E3E91E" w14:textId="57F5B74C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806" w:type="dxa"/>
            <w:vAlign w:val="bottom"/>
          </w:tcPr>
          <w:p w14:paraId="796BAAD3" w14:textId="0D46E259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  <w:vAlign w:val="bottom"/>
          </w:tcPr>
          <w:p w14:paraId="7C40404B" w14:textId="32D432B7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1700" w:type="dxa"/>
            <w:vAlign w:val="bottom"/>
          </w:tcPr>
          <w:p w14:paraId="47EF7B33" w14:textId="4F5C7139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26</w:t>
            </w:r>
          </w:p>
        </w:tc>
      </w:tr>
      <w:tr w:rsidR="0010141E" w:rsidRPr="00A01423" w14:paraId="5D5A900E" w14:textId="77777777" w:rsidTr="00E33B07">
        <w:tc>
          <w:tcPr>
            <w:tcW w:w="1838" w:type="dxa"/>
            <w:vAlign w:val="center"/>
          </w:tcPr>
          <w:p w14:paraId="74DA76BF" w14:textId="20ABEBE6" w:rsidR="0010141E" w:rsidRPr="00A01423" w:rsidRDefault="0010141E" w:rsidP="0010141E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</w:t>
            </w:r>
          </w:p>
        </w:tc>
        <w:tc>
          <w:tcPr>
            <w:tcW w:w="1615" w:type="dxa"/>
            <w:vAlign w:val="bottom"/>
          </w:tcPr>
          <w:p w14:paraId="7C0A714C" w14:textId="7ECC01FE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257" w:type="dxa"/>
            <w:gridSpan w:val="2"/>
            <w:vAlign w:val="bottom"/>
          </w:tcPr>
          <w:p w14:paraId="5D3E2732" w14:textId="77B9D84F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806" w:type="dxa"/>
            <w:vAlign w:val="bottom"/>
          </w:tcPr>
          <w:p w14:paraId="40D34F76" w14:textId="00FCBE6D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134" w:type="dxa"/>
            <w:vAlign w:val="bottom"/>
          </w:tcPr>
          <w:p w14:paraId="37A970D0" w14:textId="658C335B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700" w:type="dxa"/>
            <w:vAlign w:val="bottom"/>
          </w:tcPr>
          <w:p w14:paraId="7A59AD4E" w14:textId="308BEB34" w:rsidR="0010141E" w:rsidRPr="00A01423" w:rsidRDefault="0010141E" w:rsidP="0010141E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68</w:t>
            </w:r>
          </w:p>
        </w:tc>
      </w:tr>
      <w:tr w:rsidR="00F64938" w:rsidRPr="00A01423" w14:paraId="57DC9BF1" w14:textId="77777777" w:rsidTr="00C82C24">
        <w:tc>
          <w:tcPr>
            <w:tcW w:w="1838" w:type="dxa"/>
            <w:vAlign w:val="center"/>
          </w:tcPr>
          <w:p w14:paraId="055CE40E" w14:textId="7C2F97DD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 (Hz)</w:t>
            </w:r>
          </w:p>
        </w:tc>
        <w:tc>
          <w:tcPr>
            <w:tcW w:w="7512" w:type="dxa"/>
            <w:gridSpan w:val="6"/>
          </w:tcPr>
          <w:p w14:paraId="4F179C86" w14:textId="059C45FA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134868" w:rsidRPr="00A01423" w14:paraId="5E5BECA6" w14:textId="77777777" w:rsidTr="00F2762A">
        <w:tc>
          <w:tcPr>
            <w:tcW w:w="1838" w:type="dxa"/>
            <w:vAlign w:val="center"/>
          </w:tcPr>
          <w:p w14:paraId="610DA55B" w14:textId="48E1EF72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615" w:type="dxa"/>
            <w:vAlign w:val="bottom"/>
          </w:tcPr>
          <w:p w14:paraId="638D722B" w14:textId="2EFE34CF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1257" w:type="dxa"/>
            <w:gridSpan w:val="2"/>
            <w:vAlign w:val="bottom"/>
          </w:tcPr>
          <w:p w14:paraId="76B963B0" w14:textId="591EFECE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806" w:type="dxa"/>
            <w:vAlign w:val="bottom"/>
          </w:tcPr>
          <w:p w14:paraId="76E5B9E9" w14:textId="581C5783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134" w:type="dxa"/>
            <w:vAlign w:val="bottom"/>
          </w:tcPr>
          <w:p w14:paraId="4461BADB" w14:textId="4F22638B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700" w:type="dxa"/>
            <w:vAlign w:val="bottom"/>
          </w:tcPr>
          <w:p w14:paraId="744A383A" w14:textId="5674BA9B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15</w:t>
            </w:r>
          </w:p>
        </w:tc>
      </w:tr>
      <w:tr w:rsidR="00134868" w:rsidRPr="00A01423" w14:paraId="6D74340B" w14:textId="77777777" w:rsidTr="00F2762A">
        <w:tc>
          <w:tcPr>
            <w:tcW w:w="1838" w:type="dxa"/>
            <w:vAlign w:val="center"/>
          </w:tcPr>
          <w:p w14:paraId="60FCF3EB" w14:textId="3D6DDD82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</w:p>
        </w:tc>
        <w:tc>
          <w:tcPr>
            <w:tcW w:w="1615" w:type="dxa"/>
            <w:vAlign w:val="bottom"/>
          </w:tcPr>
          <w:p w14:paraId="632657FC" w14:textId="282085D7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257" w:type="dxa"/>
            <w:gridSpan w:val="2"/>
            <w:vAlign w:val="bottom"/>
          </w:tcPr>
          <w:p w14:paraId="3FED385D" w14:textId="65E75C97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806" w:type="dxa"/>
            <w:vAlign w:val="bottom"/>
          </w:tcPr>
          <w:p w14:paraId="1397F5C2" w14:textId="32DC4AC5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134" w:type="dxa"/>
            <w:vAlign w:val="bottom"/>
          </w:tcPr>
          <w:p w14:paraId="510A41AD" w14:textId="076D2FE9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700" w:type="dxa"/>
            <w:vAlign w:val="bottom"/>
          </w:tcPr>
          <w:p w14:paraId="11866F9A" w14:textId="0EB77E81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3</w:t>
            </w:r>
          </w:p>
        </w:tc>
      </w:tr>
      <w:tr w:rsidR="00134868" w:rsidRPr="00A01423" w14:paraId="7D675D5E" w14:textId="77777777" w:rsidTr="00F2762A">
        <w:tc>
          <w:tcPr>
            <w:tcW w:w="1838" w:type="dxa"/>
            <w:vAlign w:val="center"/>
          </w:tcPr>
          <w:p w14:paraId="0F451D12" w14:textId="588E8820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615" w:type="dxa"/>
            <w:vAlign w:val="bottom"/>
          </w:tcPr>
          <w:p w14:paraId="6978F17C" w14:textId="41C228BA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57" w:type="dxa"/>
            <w:gridSpan w:val="2"/>
            <w:vAlign w:val="bottom"/>
          </w:tcPr>
          <w:p w14:paraId="0A5A1CC6" w14:textId="52B3A935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806" w:type="dxa"/>
            <w:vAlign w:val="bottom"/>
          </w:tcPr>
          <w:p w14:paraId="091178B9" w14:textId="32EAEB00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  <w:vAlign w:val="bottom"/>
          </w:tcPr>
          <w:p w14:paraId="5FD519DB" w14:textId="172D3433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1700" w:type="dxa"/>
            <w:vAlign w:val="bottom"/>
          </w:tcPr>
          <w:p w14:paraId="0D4DD169" w14:textId="587914F6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26</w:t>
            </w:r>
          </w:p>
        </w:tc>
      </w:tr>
      <w:tr w:rsidR="00134868" w:rsidRPr="00A01423" w14:paraId="6E40A585" w14:textId="77777777" w:rsidTr="00F2762A">
        <w:tc>
          <w:tcPr>
            <w:tcW w:w="1838" w:type="dxa"/>
            <w:vAlign w:val="center"/>
          </w:tcPr>
          <w:p w14:paraId="06DB5162" w14:textId="5E7AEFF5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615" w:type="dxa"/>
            <w:vAlign w:val="bottom"/>
          </w:tcPr>
          <w:p w14:paraId="26CDD39A" w14:textId="237C396E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257" w:type="dxa"/>
            <w:gridSpan w:val="2"/>
            <w:vAlign w:val="bottom"/>
          </w:tcPr>
          <w:p w14:paraId="4F040695" w14:textId="64915FDF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806" w:type="dxa"/>
            <w:vAlign w:val="bottom"/>
          </w:tcPr>
          <w:p w14:paraId="05026131" w14:textId="08DB4880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134" w:type="dxa"/>
            <w:vAlign w:val="bottom"/>
          </w:tcPr>
          <w:p w14:paraId="413B7ADC" w14:textId="4385F637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700" w:type="dxa"/>
            <w:vAlign w:val="bottom"/>
          </w:tcPr>
          <w:p w14:paraId="21E52171" w14:textId="060C21FC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68</w:t>
            </w:r>
          </w:p>
        </w:tc>
      </w:tr>
      <w:tr w:rsidR="00134868" w:rsidRPr="00A01423" w14:paraId="262147A1" w14:textId="77777777" w:rsidTr="00F2762A">
        <w:tc>
          <w:tcPr>
            <w:tcW w:w="1838" w:type="dxa"/>
            <w:vAlign w:val="center"/>
          </w:tcPr>
          <w:p w14:paraId="390DB180" w14:textId="592A6376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</w:t>
            </w:r>
          </w:p>
        </w:tc>
        <w:tc>
          <w:tcPr>
            <w:tcW w:w="1615" w:type="dxa"/>
            <w:vAlign w:val="bottom"/>
          </w:tcPr>
          <w:p w14:paraId="5D5F58C9" w14:textId="4D90D49C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57" w:type="dxa"/>
            <w:gridSpan w:val="2"/>
            <w:vAlign w:val="bottom"/>
          </w:tcPr>
          <w:p w14:paraId="2CCAE46E" w14:textId="56F7BB12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1806" w:type="dxa"/>
            <w:vAlign w:val="bottom"/>
          </w:tcPr>
          <w:p w14:paraId="783237D8" w14:textId="73EE6951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vAlign w:val="bottom"/>
          </w:tcPr>
          <w:p w14:paraId="2DDDF654" w14:textId="0EB55FAC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700" w:type="dxa"/>
            <w:vAlign w:val="bottom"/>
          </w:tcPr>
          <w:p w14:paraId="373FD027" w14:textId="00D7B020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8</w:t>
            </w:r>
          </w:p>
        </w:tc>
      </w:tr>
      <w:tr w:rsidR="00F64938" w:rsidRPr="00A01423" w14:paraId="0E71590C" w14:textId="77777777" w:rsidTr="00C82C24">
        <w:tc>
          <w:tcPr>
            <w:tcW w:w="1838" w:type="dxa"/>
            <w:vAlign w:val="center"/>
          </w:tcPr>
          <w:p w14:paraId="6F159BF0" w14:textId="7777777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 xml:space="preserve"> (Hz)</w:t>
            </w:r>
          </w:p>
        </w:tc>
        <w:tc>
          <w:tcPr>
            <w:tcW w:w="7512" w:type="dxa"/>
            <w:gridSpan w:val="6"/>
          </w:tcPr>
          <w:p w14:paraId="2B0C359C" w14:textId="399555ED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134868" w:rsidRPr="00A01423" w14:paraId="31694852" w14:textId="77777777" w:rsidTr="00722E19">
        <w:tc>
          <w:tcPr>
            <w:tcW w:w="1838" w:type="dxa"/>
            <w:vAlign w:val="center"/>
          </w:tcPr>
          <w:p w14:paraId="2D71DDC1" w14:textId="13C2EE96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615" w:type="dxa"/>
            <w:vAlign w:val="bottom"/>
          </w:tcPr>
          <w:p w14:paraId="0454F807" w14:textId="7D5149AF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57" w:type="dxa"/>
            <w:gridSpan w:val="2"/>
            <w:vAlign w:val="bottom"/>
          </w:tcPr>
          <w:p w14:paraId="7F19E7E2" w14:textId="2795211E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806" w:type="dxa"/>
            <w:vAlign w:val="bottom"/>
          </w:tcPr>
          <w:p w14:paraId="66491BB6" w14:textId="4B795931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  <w:vAlign w:val="bottom"/>
          </w:tcPr>
          <w:p w14:paraId="4ABBDFE3" w14:textId="311BEEFC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1700" w:type="dxa"/>
            <w:vAlign w:val="bottom"/>
          </w:tcPr>
          <w:p w14:paraId="2488DBE9" w14:textId="3C3D537F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26</w:t>
            </w:r>
          </w:p>
        </w:tc>
      </w:tr>
      <w:tr w:rsidR="00134868" w:rsidRPr="00A01423" w14:paraId="0BF05DBF" w14:textId="77777777" w:rsidTr="00722E19">
        <w:tc>
          <w:tcPr>
            <w:tcW w:w="1838" w:type="dxa"/>
            <w:vAlign w:val="center"/>
          </w:tcPr>
          <w:p w14:paraId="2F0840FD" w14:textId="581CC578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</w:p>
        </w:tc>
        <w:tc>
          <w:tcPr>
            <w:tcW w:w="1615" w:type="dxa"/>
            <w:vAlign w:val="bottom"/>
          </w:tcPr>
          <w:p w14:paraId="6AB20386" w14:textId="2E52AABF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257" w:type="dxa"/>
            <w:gridSpan w:val="2"/>
            <w:vAlign w:val="bottom"/>
          </w:tcPr>
          <w:p w14:paraId="30E6AA43" w14:textId="5C581F52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806" w:type="dxa"/>
            <w:vAlign w:val="bottom"/>
          </w:tcPr>
          <w:p w14:paraId="5C0A0F49" w14:textId="6115CE71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134" w:type="dxa"/>
            <w:vAlign w:val="bottom"/>
          </w:tcPr>
          <w:p w14:paraId="4A3E0ECF" w14:textId="6774F086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700" w:type="dxa"/>
            <w:vAlign w:val="bottom"/>
          </w:tcPr>
          <w:p w14:paraId="49CB00F4" w14:textId="79BF023C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68</w:t>
            </w:r>
          </w:p>
        </w:tc>
      </w:tr>
      <w:tr w:rsidR="00134868" w:rsidRPr="00A01423" w14:paraId="7FD26EC7" w14:textId="77777777" w:rsidTr="00722E19">
        <w:tc>
          <w:tcPr>
            <w:tcW w:w="1838" w:type="dxa"/>
            <w:vAlign w:val="center"/>
          </w:tcPr>
          <w:p w14:paraId="1F491858" w14:textId="7141131F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615" w:type="dxa"/>
            <w:vAlign w:val="bottom"/>
          </w:tcPr>
          <w:p w14:paraId="5237A509" w14:textId="4E75D214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57" w:type="dxa"/>
            <w:gridSpan w:val="2"/>
            <w:vAlign w:val="bottom"/>
          </w:tcPr>
          <w:p w14:paraId="5B564CDC" w14:textId="0E69766C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1806" w:type="dxa"/>
            <w:vAlign w:val="bottom"/>
          </w:tcPr>
          <w:p w14:paraId="5DE19683" w14:textId="78905015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vAlign w:val="bottom"/>
          </w:tcPr>
          <w:p w14:paraId="3BC32588" w14:textId="39F83D5A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700" w:type="dxa"/>
            <w:vAlign w:val="bottom"/>
          </w:tcPr>
          <w:p w14:paraId="4883B563" w14:textId="25ACFBDF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8</w:t>
            </w:r>
          </w:p>
        </w:tc>
      </w:tr>
      <w:tr w:rsidR="00134868" w:rsidRPr="00A01423" w14:paraId="188CED72" w14:textId="77777777" w:rsidTr="00722E19">
        <w:tc>
          <w:tcPr>
            <w:tcW w:w="1838" w:type="dxa"/>
            <w:vAlign w:val="center"/>
          </w:tcPr>
          <w:p w14:paraId="46F0C400" w14:textId="310AFB16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615" w:type="dxa"/>
            <w:vAlign w:val="bottom"/>
          </w:tcPr>
          <w:p w14:paraId="1D9C09A5" w14:textId="62FBA000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57" w:type="dxa"/>
            <w:gridSpan w:val="2"/>
            <w:vAlign w:val="bottom"/>
          </w:tcPr>
          <w:p w14:paraId="6C365B08" w14:textId="39280071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806" w:type="dxa"/>
            <w:vAlign w:val="bottom"/>
          </w:tcPr>
          <w:p w14:paraId="781C33AF" w14:textId="4A4F1688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1134" w:type="dxa"/>
            <w:vAlign w:val="bottom"/>
          </w:tcPr>
          <w:p w14:paraId="062ACA06" w14:textId="0C7A1DF5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0" w:type="dxa"/>
            <w:vAlign w:val="bottom"/>
          </w:tcPr>
          <w:p w14:paraId="3294FBCE" w14:textId="667A99FA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14</w:t>
            </w:r>
          </w:p>
        </w:tc>
      </w:tr>
      <w:tr w:rsidR="00134868" w:rsidRPr="00A01423" w14:paraId="3002EC8E" w14:textId="77777777" w:rsidTr="00722E19">
        <w:tc>
          <w:tcPr>
            <w:tcW w:w="1838" w:type="dxa"/>
            <w:vAlign w:val="center"/>
          </w:tcPr>
          <w:p w14:paraId="4F19B0A5" w14:textId="0D4F57C2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</w:t>
            </w:r>
          </w:p>
        </w:tc>
        <w:tc>
          <w:tcPr>
            <w:tcW w:w="1615" w:type="dxa"/>
            <w:vAlign w:val="bottom"/>
          </w:tcPr>
          <w:p w14:paraId="279A8308" w14:textId="1724F7CF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57" w:type="dxa"/>
            <w:gridSpan w:val="2"/>
            <w:vAlign w:val="bottom"/>
          </w:tcPr>
          <w:p w14:paraId="0401C7E1" w14:textId="35DF0F59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806" w:type="dxa"/>
            <w:vAlign w:val="bottom"/>
          </w:tcPr>
          <w:p w14:paraId="77A2C45A" w14:textId="02CCE4F6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1134" w:type="dxa"/>
            <w:vAlign w:val="bottom"/>
          </w:tcPr>
          <w:p w14:paraId="6DA1A29E" w14:textId="67CAA648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700" w:type="dxa"/>
            <w:vAlign w:val="bottom"/>
          </w:tcPr>
          <w:p w14:paraId="6CE889FF" w14:textId="6F175A92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88</w:t>
            </w:r>
          </w:p>
        </w:tc>
      </w:tr>
      <w:tr w:rsidR="00F64938" w:rsidRPr="00A01423" w14:paraId="73780997" w14:textId="77777777" w:rsidTr="00C82C24">
        <w:tc>
          <w:tcPr>
            <w:tcW w:w="1838" w:type="dxa"/>
            <w:vAlign w:val="center"/>
          </w:tcPr>
          <w:p w14:paraId="717DFF8F" w14:textId="3CADAE3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MTsat (p.u.)</w:t>
            </w:r>
          </w:p>
        </w:tc>
        <w:tc>
          <w:tcPr>
            <w:tcW w:w="7512" w:type="dxa"/>
            <w:gridSpan w:val="6"/>
          </w:tcPr>
          <w:p w14:paraId="09C2064A" w14:textId="3A539686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134868" w:rsidRPr="00A01423" w14:paraId="14388EA9" w14:textId="77777777" w:rsidTr="00EE1E2F">
        <w:tc>
          <w:tcPr>
            <w:tcW w:w="1838" w:type="dxa"/>
            <w:vAlign w:val="center"/>
          </w:tcPr>
          <w:p w14:paraId="5F14D559" w14:textId="15205FB4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615" w:type="dxa"/>
            <w:vAlign w:val="bottom"/>
          </w:tcPr>
          <w:p w14:paraId="3D499BF6" w14:textId="67A2020F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257" w:type="dxa"/>
            <w:gridSpan w:val="2"/>
            <w:vAlign w:val="bottom"/>
          </w:tcPr>
          <w:p w14:paraId="4BCA1889" w14:textId="27CECED6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806" w:type="dxa"/>
            <w:vAlign w:val="bottom"/>
          </w:tcPr>
          <w:p w14:paraId="56ED829C" w14:textId="45B56F58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134" w:type="dxa"/>
            <w:vAlign w:val="bottom"/>
          </w:tcPr>
          <w:p w14:paraId="4BF10408" w14:textId="52B707D7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700" w:type="dxa"/>
            <w:vAlign w:val="bottom"/>
          </w:tcPr>
          <w:p w14:paraId="783494AC" w14:textId="790C3E05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3</w:t>
            </w:r>
          </w:p>
        </w:tc>
      </w:tr>
      <w:tr w:rsidR="00134868" w:rsidRPr="00A01423" w14:paraId="0C5973FD" w14:textId="77777777" w:rsidTr="00EE1E2F">
        <w:tc>
          <w:tcPr>
            <w:tcW w:w="1838" w:type="dxa"/>
            <w:vAlign w:val="center"/>
          </w:tcPr>
          <w:p w14:paraId="58C5ACC1" w14:textId="16044B38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</w:p>
        </w:tc>
        <w:tc>
          <w:tcPr>
            <w:tcW w:w="1615" w:type="dxa"/>
            <w:vAlign w:val="bottom"/>
          </w:tcPr>
          <w:p w14:paraId="32814D45" w14:textId="4CC18416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57" w:type="dxa"/>
            <w:gridSpan w:val="2"/>
            <w:vAlign w:val="bottom"/>
          </w:tcPr>
          <w:p w14:paraId="0956F89B" w14:textId="7628D850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  <w:rtl/>
                <w:lang w:bidi="fa-IR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806" w:type="dxa"/>
            <w:vAlign w:val="bottom"/>
          </w:tcPr>
          <w:p w14:paraId="6F187A3C" w14:textId="3C067D1D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  <w:rtl/>
                <w:lang w:bidi="fa-IR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  <w:vAlign w:val="bottom"/>
          </w:tcPr>
          <w:p w14:paraId="257E0BC9" w14:textId="28814D94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  <w:rtl/>
                <w:lang w:bidi="fa-IR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1700" w:type="dxa"/>
            <w:vAlign w:val="bottom"/>
          </w:tcPr>
          <w:p w14:paraId="6F96EEF1" w14:textId="5FB37293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26</w:t>
            </w:r>
          </w:p>
        </w:tc>
      </w:tr>
      <w:tr w:rsidR="00134868" w:rsidRPr="00A01423" w14:paraId="203B81B9" w14:textId="77777777" w:rsidTr="00EE1E2F">
        <w:tc>
          <w:tcPr>
            <w:tcW w:w="1838" w:type="dxa"/>
            <w:vAlign w:val="center"/>
          </w:tcPr>
          <w:p w14:paraId="5EC35BB1" w14:textId="3DC65A1E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615" w:type="dxa"/>
            <w:vAlign w:val="bottom"/>
          </w:tcPr>
          <w:p w14:paraId="07A18AA4" w14:textId="53E55C49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257" w:type="dxa"/>
            <w:gridSpan w:val="2"/>
            <w:vAlign w:val="bottom"/>
          </w:tcPr>
          <w:p w14:paraId="5D4B52C3" w14:textId="548B1B46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806" w:type="dxa"/>
            <w:vAlign w:val="bottom"/>
          </w:tcPr>
          <w:p w14:paraId="04EE8572" w14:textId="2543987A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134" w:type="dxa"/>
            <w:vAlign w:val="bottom"/>
          </w:tcPr>
          <w:p w14:paraId="5B507A49" w14:textId="24DE3266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700" w:type="dxa"/>
            <w:vAlign w:val="bottom"/>
          </w:tcPr>
          <w:p w14:paraId="39703203" w14:textId="67F336FD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68</w:t>
            </w:r>
          </w:p>
        </w:tc>
      </w:tr>
      <w:tr w:rsidR="00134868" w:rsidRPr="00A01423" w14:paraId="5D0979F1" w14:textId="77777777" w:rsidTr="00EE1E2F">
        <w:tc>
          <w:tcPr>
            <w:tcW w:w="1838" w:type="dxa"/>
            <w:vAlign w:val="center"/>
          </w:tcPr>
          <w:p w14:paraId="25EC4783" w14:textId="1DD7443C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615" w:type="dxa"/>
            <w:vAlign w:val="bottom"/>
          </w:tcPr>
          <w:p w14:paraId="748033FE" w14:textId="7FE0AC12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57" w:type="dxa"/>
            <w:gridSpan w:val="2"/>
            <w:vAlign w:val="bottom"/>
          </w:tcPr>
          <w:p w14:paraId="42C005C3" w14:textId="5BA3E3B0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1806" w:type="dxa"/>
            <w:vAlign w:val="bottom"/>
          </w:tcPr>
          <w:p w14:paraId="121CBD88" w14:textId="1B246875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vAlign w:val="bottom"/>
          </w:tcPr>
          <w:p w14:paraId="75579B72" w14:textId="3CC30989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700" w:type="dxa"/>
            <w:vAlign w:val="bottom"/>
          </w:tcPr>
          <w:p w14:paraId="3CF34E23" w14:textId="515B03E8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8</w:t>
            </w:r>
          </w:p>
        </w:tc>
      </w:tr>
      <w:tr w:rsidR="00134868" w:rsidRPr="00A01423" w14:paraId="615A6ABC" w14:textId="77777777" w:rsidTr="00EE1E2F">
        <w:tc>
          <w:tcPr>
            <w:tcW w:w="1838" w:type="dxa"/>
            <w:vAlign w:val="center"/>
          </w:tcPr>
          <w:p w14:paraId="48C13590" w14:textId="196FF4F3" w:rsidR="00134868" w:rsidRPr="00A01423" w:rsidRDefault="00134868" w:rsidP="00134868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</w:t>
            </w:r>
          </w:p>
        </w:tc>
        <w:tc>
          <w:tcPr>
            <w:tcW w:w="1615" w:type="dxa"/>
            <w:vAlign w:val="bottom"/>
          </w:tcPr>
          <w:p w14:paraId="3730B945" w14:textId="5E8934E2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57" w:type="dxa"/>
            <w:gridSpan w:val="2"/>
            <w:vAlign w:val="bottom"/>
          </w:tcPr>
          <w:p w14:paraId="1E206C70" w14:textId="407BE428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806" w:type="dxa"/>
            <w:vAlign w:val="bottom"/>
          </w:tcPr>
          <w:p w14:paraId="5224BA32" w14:textId="70363A59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1134" w:type="dxa"/>
            <w:vAlign w:val="bottom"/>
          </w:tcPr>
          <w:p w14:paraId="63404B61" w14:textId="4283880E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0" w:type="dxa"/>
            <w:vAlign w:val="bottom"/>
          </w:tcPr>
          <w:p w14:paraId="3498B4BC" w14:textId="75463B9C" w:rsidR="00134868" w:rsidRPr="00A01423" w:rsidRDefault="00134868" w:rsidP="0013486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14</w:t>
            </w:r>
          </w:p>
        </w:tc>
      </w:tr>
      <w:tr w:rsidR="00F64938" w:rsidRPr="00A01423" w14:paraId="149C0FC0" w14:textId="77777777" w:rsidTr="00261D34">
        <w:tc>
          <w:tcPr>
            <w:tcW w:w="9350" w:type="dxa"/>
            <w:gridSpan w:val="7"/>
            <w:shd w:val="clear" w:color="auto" w:fill="D1D1D1" w:themeFill="background2" w:themeFillShade="E6"/>
          </w:tcPr>
          <w:p w14:paraId="4F97FB9A" w14:textId="6607F098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Executive function</w:t>
            </w:r>
          </w:p>
        </w:tc>
      </w:tr>
      <w:tr w:rsidR="00F64938" w:rsidRPr="00A01423" w14:paraId="1B83503F" w14:textId="77777777" w:rsidTr="00C82C24">
        <w:tc>
          <w:tcPr>
            <w:tcW w:w="1838" w:type="dxa"/>
            <w:vAlign w:val="center"/>
          </w:tcPr>
          <w:p w14:paraId="4214F332" w14:textId="7777777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X (ppm)</w:t>
            </w:r>
          </w:p>
        </w:tc>
        <w:tc>
          <w:tcPr>
            <w:tcW w:w="7512" w:type="dxa"/>
            <w:gridSpan w:val="6"/>
          </w:tcPr>
          <w:p w14:paraId="38C292B7" w14:textId="4DC16B09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30A66" w:rsidRPr="00A01423" w14:paraId="664225F5" w14:textId="77777777" w:rsidTr="0049137A">
        <w:tc>
          <w:tcPr>
            <w:tcW w:w="1838" w:type="dxa"/>
            <w:vAlign w:val="center"/>
          </w:tcPr>
          <w:p w14:paraId="17AA4B98" w14:textId="46AC407F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615" w:type="dxa"/>
            <w:vAlign w:val="bottom"/>
          </w:tcPr>
          <w:p w14:paraId="7B22BD5D" w14:textId="55DB1969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257" w:type="dxa"/>
            <w:gridSpan w:val="2"/>
            <w:vAlign w:val="bottom"/>
          </w:tcPr>
          <w:p w14:paraId="794C1685" w14:textId="0813CA59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806" w:type="dxa"/>
            <w:vAlign w:val="bottom"/>
          </w:tcPr>
          <w:p w14:paraId="535D53B2" w14:textId="78FC28E1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1134" w:type="dxa"/>
            <w:vAlign w:val="bottom"/>
          </w:tcPr>
          <w:p w14:paraId="7EC78CFF" w14:textId="6894E0C8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1700" w:type="dxa"/>
            <w:vAlign w:val="bottom"/>
          </w:tcPr>
          <w:p w14:paraId="48790859" w14:textId="7C48F65B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4</w:t>
            </w:r>
          </w:p>
        </w:tc>
      </w:tr>
      <w:tr w:rsidR="00E30A66" w:rsidRPr="00A01423" w14:paraId="35B4BC86" w14:textId="77777777" w:rsidTr="0049137A">
        <w:tc>
          <w:tcPr>
            <w:tcW w:w="1838" w:type="dxa"/>
            <w:vAlign w:val="center"/>
          </w:tcPr>
          <w:p w14:paraId="12B709DD" w14:textId="706DE14F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</w:p>
        </w:tc>
        <w:tc>
          <w:tcPr>
            <w:tcW w:w="1615" w:type="dxa"/>
            <w:vAlign w:val="bottom"/>
          </w:tcPr>
          <w:p w14:paraId="13021F4E" w14:textId="63CF053E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57" w:type="dxa"/>
            <w:gridSpan w:val="2"/>
            <w:vAlign w:val="bottom"/>
          </w:tcPr>
          <w:p w14:paraId="2A5593DC" w14:textId="2C4390BE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806" w:type="dxa"/>
            <w:vAlign w:val="bottom"/>
          </w:tcPr>
          <w:p w14:paraId="20B01FB9" w14:textId="29889A32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134" w:type="dxa"/>
            <w:vAlign w:val="bottom"/>
          </w:tcPr>
          <w:p w14:paraId="5377B9C5" w14:textId="52C73649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1700" w:type="dxa"/>
            <w:vAlign w:val="bottom"/>
          </w:tcPr>
          <w:p w14:paraId="331E8A84" w14:textId="554A6B5F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4</w:t>
            </w:r>
          </w:p>
        </w:tc>
      </w:tr>
      <w:tr w:rsidR="00E30A66" w:rsidRPr="00A01423" w14:paraId="05B8F204" w14:textId="77777777" w:rsidTr="0049137A">
        <w:tc>
          <w:tcPr>
            <w:tcW w:w="1838" w:type="dxa"/>
            <w:vAlign w:val="center"/>
          </w:tcPr>
          <w:p w14:paraId="71B140F6" w14:textId="654AEE75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615" w:type="dxa"/>
            <w:vAlign w:val="bottom"/>
          </w:tcPr>
          <w:p w14:paraId="381606DE" w14:textId="35D9186C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257" w:type="dxa"/>
            <w:gridSpan w:val="2"/>
            <w:vAlign w:val="bottom"/>
          </w:tcPr>
          <w:p w14:paraId="5F3066A6" w14:textId="3749682A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806" w:type="dxa"/>
            <w:vAlign w:val="bottom"/>
          </w:tcPr>
          <w:p w14:paraId="4E457900" w14:textId="7B43E5DF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134" w:type="dxa"/>
            <w:vAlign w:val="bottom"/>
          </w:tcPr>
          <w:p w14:paraId="401242E6" w14:textId="20DACB40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700" w:type="dxa"/>
            <w:vAlign w:val="bottom"/>
          </w:tcPr>
          <w:p w14:paraId="179D39A3" w14:textId="0A41F21B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9</w:t>
            </w:r>
          </w:p>
        </w:tc>
      </w:tr>
      <w:tr w:rsidR="00E30A66" w:rsidRPr="00A01423" w14:paraId="7CB4A781" w14:textId="77777777" w:rsidTr="0049137A">
        <w:tc>
          <w:tcPr>
            <w:tcW w:w="1838" w:type="dxa"/>
            <w:vAlign w:val="center"/>
          </w:tcPr>
          <w:p w14:paraId="23294817" w14:textId="689B5BB1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615" w:type="dxa"/>
            <w:vAlign w:val="bottom"/>
          </w:tcPr>
          <w:p w14:paraId="01BF5C85" w14:textId="3B22C2B9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1257" w:type="dxa"/>
            <w:gridSpan w:val="2"/>
            <w:vAlign w:val="bottom"/>
          </w:tcPr>
          <w:p w14:paraId="2623A8EC" w14:textId="5261EB35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806" w:type="dxa"/>
            <w:vAlign w:val="bottom"/>
          </w:tcPr>
          <w:p w14:paraId="5D399C6A" w14:textId="54AAFD34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1134" w:type="dxa"/>
            <w:vAlign w:val="bottom"/>
          </w:tcPr>
          <w:p w14:paraId="254D1CB4" w14:textId="7BC513B5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700" w:type="dxa"/>
            <w:vAlign w:val="bottom"/>
          </w:tcPr>
          <w:p w14:paraId="1A52FCB0" w14:textId="44A39376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26</w:t>
            </w:r>
          </w:p>
        </w:tc>
      </w:tr>
      <w:tr w:rsidR="00E30A66" w:rsidRPr="00A01423" w14:paraId="31F2F5E6" w14:textId="77777777" w:rsidTr="0049137A">
        <w:tc>
          <w:tcPr>
            <w:tcW w:w="1838" w:type="dxa"/>
            <w:vAlign w:val="center"/>
          </w:tcPr>
          <w:p w14:paraId="1D444F2D" w14:textId="2B198399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</w:t>
            </w:r>
          </w:p>
        </w:tc>
        <w:tc>
          <w:tcPr>
            <w:tcW w:w="1615" w:type="dxa"/>
            <w:vAlign w:val="bottom"/>
          </w:tcPr>
          <w:p w14:paraId="609E3468" w14:textId="527EA343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257" w:type="dxa"/>
            <w:gridSpan w:val="2"/>
            <w:vAlign w:val="bottom"/>
          </w:tcPr>
          <w:p w14:paraId="3E5F5887" w14:textId="392123F6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806" w:type="dxa"/>
            <w:vAlign w:val="bottom"/>
          </w:tcPr>
          <w:p w14:paraId="57F96312" w14:textId="4B0D25BB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1134" w:type="dxa"/>
            <w:vAlign w:val="bottom"/>
          </w:tcPr>
          <w:p w14:paraId="304D696D" w14:textId="4495C690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700" w:type="dxa"/>
            <w:vAlign w:val="bottom"/>
          </w:tcPr>
          <w:p w14:paraId="24D246CD" w14:textId="38140856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3</w:t>
            </w:r>
          </w:p>
        </w:tc>
      </w:tr>
      <w:tr w:rsidR="00F64938" w:rsidRPr="00A01423" w14:paraId="699606CA" w14:textId="77777777" w:rsidTr="00C82C24">
        <w:tc>
          <w:tcPr>
            <w:tcW w:w="1838" w:type="dxa"/>
            <w:vAlign w:val="center"/>
          </w:tcPr>
          <w:p w14:paraId="5FCEFC1C" w14:textId="4954152A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 (Hz)</w:t>
            </w:r>
          </w:p>
        </w:tc>
        <w:tc>
          <w:tcPr>
            <w:tcW w:w="7512" w:type="dxa"/>
            <w:gridSpan w:val="6"/>
          </w:tcPr>
          <w:p w14:paraId="22A330DB" w14:textId="155A8CD2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30A66" w:rsidRPr="00A01423" w14:paraId="47739EBE" w14:textId="77777777" w:rsidTr="00730405">
        <w:tc>
          <w:tcPr>
            <w:tcW w:w="1838" w:type="dxa"/>
            <w:vAlign w:val="center"/>
          </w:tcPr>
          <w:p w14:paraId="18EC5B2A" w14:textId="39BCBE9B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615" w:type="dxa"/>
            <w:vAlign w:val="bottom"/>
          </w:tcPr>
          <w:p w14:paraId="3E722ABB" w14:textId="217CFCA0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57" w:type="dxa"/>
            <w:gridSpan w:val="2"/>
            <w:vAlign w:val="bottom"/>
          </w:tcPr>
          <w:p w14:paraId="4CD344AD" w14:textId="52F44E5B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806" w:type="dxa"/>
            <w:vAlign w:val="bottom"/>
          </w:tcPr>
          <w:p w14:paraId="6C180E0A" w14:textId="016ED6CC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134" w:type="dxa"/>
            <w:vAlign w:val="bottom"/>
          </w:tcPr>
          <w:p w14:paraId="3CDE24EC" w14:textId="057373C8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1700" w:type="dxa"/>
            <w:vAlign w:val="bottom"/>
          </w:tcPr>
          <w:p w14:paraId="313B352C" w14:textId="1CCE01CF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4</w:t>
            </w:r>
          </w:p>
        </w:tc>
      </w:tr>
      <w:tr w:rsidR="00E30A66" w:rsidRPr="00A01423" w14:paraId="08A1B5AA" w14:textId="77777777" w:rsidTr="00730405">
        <w:tc>
          <w:tcPr>
            <w:tcW w:w="1838" w:type="dxa"/>
            <w:vAlign w:val="center"/>
          </w:tcPr>
          <w:p w14:paraId="4E276B7E" w14:textId="47F1F735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>non-ws ACA</w:t>
            </w:r>
          </w:p>
        </w:tc>
        <w:tc>
          <w:tcPr>
            <w:tcW w:w="1615" w:type="dxa"/>
            <w:vAlign w:val="bottom"/>
          </w:tcPr>
          <w:p w14:paraId="5953A553" w14:textId="6EF90FCC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257" w:type="dxa"/>
            <w:gridSpan w:val="2"/>
            <w:vAlign w:val="bottom"/>
          </w:tcPr>
          <w:p w14:paraId="433F2662" w14:textId="63DFEC5C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806" w:type="dxa"/>
            <w:vAlign w:val="bottom"/>
          </w:tcPr>
          <w:p w14:paraId="29E5C018" w14:textId="207B6ACD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134" w:type="dxa"/>
            <w:vAlign w:val="bottom"/>
          </w:tcPr>
          <w:p w14:paraId="78FA5836" w14:textId="245F82A5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700" w:type="dxa"/>
            <w:vAlign w:val="bottom"/>
          </w:tcPr>
          <w:p w14:paraId="37170182" w14:textId="1702983A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9</w:t>
            </w:r>
          </w:p>
        </w:tc>
      </w:tr>
      <w:tr w:rsidR="00E30A66" w:rsidRPr="00A01423" w14:paraId="1101E40C" w14:textId="77777777" w:rsidTr="00730405">
        <w:tc>
          <w:tcPr>
            <w:tcW w:w="1838" w:type="dxa"/>
            <w:vAlign w:val="center"/>
          </w:tcPr>
          <w:p w14:paraId="058CD642" w14:textId="664FAE5D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615" w:type="dxa"/>
            <w:vAlign w:val="bottom"/>
          </w:tcPr>
          <w:p w14:paraId="07045A54" w14:textId="01933D73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1257" w:type="dxa"/>
            <w:gridSpan w:val="2"/>
            <w:vAlign w:val="bottom"/>
          </w:tcPr>
          <w:p w14:paraId="4E6DEEDD" w14:textId="08A91AF4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806" w:type="dxa"/>
            <w:vAlign w:val="bottom"/>
          </w:tcPr>
          <w:p w14:paraId="22684970" w14:textId="5A7BC2A1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1134" w:type="dxa"/>
            <w:vAlign w:val="bottom"/>
          </w:tcPr>
          <w:p w14:paraId="4D09EC68" w14:textId="1E75005C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700" w:type="dxa"/>
            <w:vAlign w:val="bottom"/>
          </w:tcPr>
          <w:p w14:paraId="10BF2BD9" w14:textId="2CABD9E2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26</w:t>
            </w:r>
          </w:p>
        </w:tc>
      </w:tr>
      <w:tr w:rsidR="00E30A66" w:rsidRPr="00A01423" w14:paraId="3D16FE70" w14:textId="77777777" w:rsidTr="00730405">
        <w:tc>
          <w:tcPr>
            <w:tcW w:w="1838" w:type="dxa"/>
            <w:vAlign w:val="center"/>
          </w:tcPr>
          <w:p w14:paraId="70C8BB4F" w14:textId="23DB7E9D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615" w:type="dxa"/>
            <w:vAlign w:val="bottom"/>
          </w:tcPr>
          <w:p w14:paraId="5FC6B916" w14:textId="42A114CB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257" w:type="dxa"/>
            <w:gridSpan w:val="2"/>
            <w:vAlign w:val="bottom"/>
          </w:tcPr>
          <w:p w14:paraId="1BF3DACD" w14:textId="38A78730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806" w:type="dxa"/>
            <w:vAlign w:val="bottom"/>
          </w:tcPr>
          <w:p w14:paraId="5058DE83" w14:textId="0DFA154E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1134" w:type="dxa"/>
            <w:vAlign w:val="bottom"/>
          </w:tcPr>
          <w:p w14:paraId="65B776B4" w14:textId="5A08150A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700" w:type="dxa"/>
            <w:vAlign w:val="bottom"/>
          </w:tcPr>
          <w:p w14:paraId="4A51BEF1" w14:textId="66AC1FDD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3</w:t>
            </w:r>
          </w:p>
        </w:tc>
      </w:tr>
      <w:tr w:rsidR="00E30A66" w:rsidRPr="00A01423" w14:paraId="511C9D29" w14:textId="77777777" w:rsidTr="00730405">
        <w:tc>
          <w:tcPr>
            <w:tcW w:w="1838" w:type="dxa"/>
            <w:vAlign w:val="center"/>
          </w:tcPr>
          <w:p w14:paraId="6149A345" w14:textId="0EE268D1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</w:t>
            </w:r>
          </w:p>
        </w:tc>
        <w:tc>
          <w:tcPr>
            <w:tcW w:w="1615" w:type="dxa"/>
            <w:vAlign w:val="bottom"/>
          </w:tcPr>
          <w:p w14:paraId="6109892C" w14:textId="222E3A2D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257" w:type="dxa"/>
            <w:gridSpan w:val="2"/>
            <w:vAlign w:val="bottom"/>
          </w:tcPr>
          <w:p w14:paraId="0D833678" w14:textId="627A9A9A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806" w:type="dxa"/>
            <w:vAlign w:val="bottom"/>
          </w:tcPr>
          <w:p w14:paraId="1D147C69" w14:textId="1489E003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134" w:type="dxa"/>
            <w:vAlign w:val="bottom"/>
          </w:tcPr>
          <w:p w14:paraId="45E04788" w14:textId="6F16E45C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700" w:type="dxa"/>
            <w:vAlign w:val="bottom"/>
          </w:tcPr>
          <w:p w14:paraId="4825117C" w14:textId="277066FB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12</w:t>
            </w:r>
          </w:p>
        </w:tc>
      </w:tr>
      <w:tr w:rsidR="00F64938" w:rsidRPr="00A01423" w14:paraId="22CEFE92" w14:textId="77777777" w:rsidTr="00C82C24">
        <w:tc>
          <w:tcPr>
            <w:tcW w:w="1838" w:type="dxa"/>
            <w:vAlign w:val="center"/>
          </w:tcPr>
          <w:p w14:paraId="398AE937" w14:textId="0C47A6C1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 xml:space="preserve"> (Hz)</w:t>
            </w:r>
          </w:p>
        </w:tc>
        <w:tc>
          <w:tcPr>
            <w:tcW w:w="7512" w:type="dxa"/>
            <w:gridSpan w:val="6"/>
          </w:tcPr>
          <w:p w14:paraId="2121A54B" w14:textId="35F5823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30A66" w:rsidRPr="00A01423" w14:paraId="4B2F6841" w14:textId="77777777" w:rsidTr="0055584C">
        <w:tc>
          <w:tcPr>
            <w:tcW w:w="1838" w:type="dxa"/>
            <w:vAlign w:val="center"/>
          </w:tcPr>
          <w:p w14:paraId="7A08F616" w14:textId="17C57B5A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615" w:type="dxa"/>
            <w:vAlign w:val="bottom"/>
          </w:tcPr>
          <w:p w14:paraId="44D59C08" w14:textId="5D1BDBB2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1257" w:type="dxa"/>
            <w:gridSpan w:val="2"/>
            <w:vAlign w:val="bottom"/>
          </w:tcPr>
          <w:p w14:paraId="44ACE87E" w14:textId="10C82F95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806" w:type="dxa"/>
            <w:vAlign w:val="bottom"/>
          </w:tcPr>
          <w:p w14:paraId="26D56F8D" w14:textId="6AD61A87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1134" w:type="dxa"/>
            <w:vAlign w:val="bottom"/>
          </w:tcPr>
          <w:p w14:paraId="51CFCA47" w14:textId="3BF275C2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700" w:type="dxa"/>
            <w:vAlign w:val="bottom"/>
          </w:tcPr>
          <w:p w14:paraId="2B8FEACC" w14:textId="0E59F6C4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26</w:t>
            </w:r>
          </w:p>
        </w:tc>
      </w:tr>
      <w:tr w:rsidR="00E30A66" w:rsidRPr="00A01423" w14:paraId="2B1A9FD8" w14:textId="77777777" w:rsidTr="0055584C">
        <w:tc>
          <w:tcPr>
            <w:tcW w:w="1838" w:type="dxa"/>
            <w:vAlign w:val="center"/>
          </w:tcPr>
          <w:p w14:paraId="74BF5EC6" w14:textId="6C6824FF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</w:p>
        </w:tc>
        <w:tc>
          <w:tcPr>
            <w:tcW w:w="1615" w:type="dxa"/>
            <w:vAlign w:val="bottom"/>
          </w:tcPr>
          <w:p w14:paraId="6CA3D7F9" w14:textId="726CA898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257" w:type="dxa"/>
            <w:gridSpan w:val="2"/>
            <w:vAlign w:val="bottom"/>
          </w:tcPr>
          <w:p w14:paraId="5477C6BA" w14:textId="4D8CC71A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806" w:type="dxa"/>
            <w:vAlign w:val="bottom"/>
          </w:tcPr>
          <w:p w14:paraId="60A12AF8" w14:textId="2CBF2243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1134" w:type="dxa"/>
            <w:vAlign w:val="bottom"/>
          </w:tcPr>
          <w:p w14:paraId="64A16A02" w14:textId="73E6E233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700" w:type="dxa"/>
            <w:vAlign w:val="bottom"/>
          </w:tcPr>
          <w:p w14:paraId="1F6CC6FD" w14:textId="141C4961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3</w:t>
            </w:r>
          </w:p>
        </w:tc>
      </w:tr>
      <w:tr w:rsidR="00E30A66" w:rsidRPr="00A01423" w14:paraId="58A30D1D" w14:textId="77777777" w:rsidTr="0055584C">
        <w:tc>
          <w:tcPr>
            <w:tcW w:w="1838" w:type="dxa"/>
            <w:vAlign w:val="center"/>
          </w:tcPr>
          <w:p w14:paraId="3772E355" w14:textId="00CF77F6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615" w:type="dxa"/>
            <w:vAlign w:val="bottom"/>
          </w:tcPr>
          <w:p w14:paraId="4D8800C1" w14:textId="20B66AAC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257" w:type="dxa"/>
            <w:gridSpan w:val="2"/>
            <w:vAlign w:val="bottom"/>
          </w:tcPr>
          <w:p w14:paraId="7E373192" w14:textId="11271DAE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806" w:type="dxa"/>
            <w:vAlign w:val="bottom"/>
          </w:tcPr>
          <w:p w14:paraId="1C1CD3AF" w14:textId="24AA63D8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134" w:type="dxa"/>
            <w:vAlign w:val="bottom"/>
          </w:tcPr>
          <w:p w14:paraId="7591D3E3" w14:textId="20AF52A7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700" w:type="dxa"/>
            <w:vAlign w:val="bottom"/>
          </w:tcPr>
          <w:p w14:paraId="767A9B41" w14:textId="5A717BA5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12</w:t>
            </w:r>
          </w:p>
        </w:tc>
      </w:tr>
      <w:tr w:rsidR="00E30A66" w:rsidRPr="00A01423" w14:paraId="1C72A9CA" w14:textId="77777777" w:rsidTr="0055584C">
        <w:tc>
          <w:tcPr>
            <w:tcW w:w="1838" w:type="dxa"/>
            <w:vAlign w:val="center"/>
          </w:tcPr>
          <w:p w14:paraId="023AFF29" w14:textId="7F00BC75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615" w:type="dxa"/>
            <w:vAlign w:val="bottom"/>
          </w:tcPr>
          <w:p w14:paraId="2C5B7168" w14:textId="1C71C573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257" w:type="dxa"/>
            <w:gridSpan w:val="2"/>
            <w:vAlign w:val="bottom"/>
          </w:tcPr>
          <w:p w14:paraId="0B821416" w14:textId="53B0875F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806" w:type="dxa"/>
            <w:vAlign w:val="bottom"/>
          </w:tcPr>
          <w:p w14:paraId="0A056327" w14:textId="36462300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134" w:type="dxa"/>
            <w:vAlign w:val="bottom"/>
          </w:tcPr>
          <w:p w14:paraId="4B1A6E63" w14:textId="57B74822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1700" w:type="dxa"/>
            <w:vAlign w:val="bottom"/>
          </w:tcPr>
          <w:p w14:paraId="5009A102" w14:textId="0113414C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8</w:t>
            </w:r>
          </w:p>
        </w:tc>
      </w:tr>
      <w:tr w:rsidR="00E30A66" w:rsidRPr="00A01423" w14:paraId="6632457E" w14:textId="77777777" w:rsidTr="0055584C">
        <w:tc>
          <w:tcPr>
            <w:tcW w:w="1838" w:type="dxa"/>
            <w:vAlign w:val="center"/>
          </w:tcPr>
          <w:p w14:paraId="4A419AE5" w14:textId="5E28B6E2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</w:t>
            </w:r>
          </w:p>
        </w:tc>
        <w:tc>
          <w:tcPr>
            <w:tcW w:w="1615" w:type="dxa"/>
            <w:vAlign w:val="bottom"/>
          </w:tcPr>
          <w:p w14:paraId="51E0262C" w14:textId="134FED70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257" w:type="dxa"/>
            <w:gridSpan w:val="2"/>
            <w:vAlign w:val="bottom"/>
          </w:tcPr>
          <w:p w14:paraId="4BCE19DD" w14:textId="7C54978F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806" w:type="dxa"/>
            <w:vAlign w:val="bottom"/>
          </w:tcPr>
          <w:p w14:paraId="67208240" w14:textId="544739CA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1134" w:type="dxa"/>
            <w:vAlign w:val="bottom"/>
          </w:tcPr>
          <w:p w14:paraId="1F253DCD" w14:textId="2B84FBE9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700" w:type="dxa"/>
            <w:vAlign w:val="bottom"/>
          </w:tcPr>
          <w:p w14:paraId="72C0B6D0" w14:textId="2E8941E5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5</w:t>
            </w:r>
          </w:p>
        </w:tc>
      </w:tr>
      <w:tr w:rsidR="00F64938" w:rsidRPr="00A01423" w14:paraId="09D67891" w14:textId="77777777" w:rsidTr="00C82C24">
        <w:tc>
          <w:tcPr>
            <w:tcW w:w="1838" w:type="dxa"/>
            <w:vAlign w:val="center"/>
          </w:tcPr>
          <w:p w14:paraId="308960CB" w14:textId="27090C12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MTsat (p.u.)</w:t>
            </w:r>
          </w:p>
        </w:tc>
        <w:tc>
          <w:tcPr>
            <w:tcW w:w="7512" w:type="dxa"/>
            <w:gridSpan w:val="6"/>
          </w:tcPr>
          <w:p w14:paraId="0AE18C77" w14:textId="6531B294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E30A66" w:rsidRPr="00A01423" w14:paraId="0EA6A30B" w14:textId="77777777" w:rsidTr="002F7386">
        <w:tc>
          <w:tcPr>
            <w:tcW w:w="1838" w:type="dxa"/>
            <w:vAlign w:val="center"/>
          </w:tcPr>
          <w:p w14:paraId="44AD5EC7" w14:textId="572DC9FD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615" w:type="dxa"/>
            <w:vAlign w:val="bottom"/>
          </w:tcPr>
          <w:p w14:paraId="4A19D6DA" w14:textId="1136CB5B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257" w:type="dxa"/>
            <w:gridSpan w:val="2"/>
            <w:vAlign w:val="bottom"/>
          </w:tcPr>
          <w:p w14:paraId="3F95E5B9" w14:textId="7E242C3C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806" w:type="dxa"/>
            <w:vAlign w:val="bottom"/>
          </w:tcPr>
          <w:p w14:paraId="7F93DF53" w14:textId="4CC1F341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134" w:type="dxa"/>
            <w:vAlign w:val="bottom"/>
          </w:tcPr>
          <w:p w14:paraId="5C544BE0" w14:textId="479DEF63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700" w:type="dxa"/>
            <w:vAlign w:val="bottom"/>
          </w:tcPr>
          <w:p w14:paraId="28EFB2AF" w14:textId="10F57C97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9</w:t>
            </w:r>
          </w:p>
        </w:tc>
      </w:tr>
      <w:tr w:rsidR="00E30A66" w:rsidRPr="00A01423" w14:paraId="5B757175" w14:textId="77777777" w:rsidTr="002F7386">
        <w:tc>
          <w:tcPr>
            <w:tcW w:w="1838" w:type="dxa"/>
            <w:vAlign w:val="center"/>
          </w:tcPr>
          <w:p w14:paraId="7C432924" w14:textId="12AACA67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</w:p>
        </w:tc>
        <w:tc>
          <w:tcPr>
            <w:tcW w:w="1615" w:type="dxa"/>
            <w:vAlign w:val="bottom"/>
          </w:tcPr>
          <w:p w14:paraId="378E511A" w14:textId="450801B1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1257" w:type="dxa"/>
            <w:gridSpan w:val="2"/>
            <w:vAlign w:val="bottom"/>
          </w:tcPr>
          <w:p w14:paraId="708AF017" w14:textId="5F35B8CB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806" w:type="dxa"/>
            <w:vAlign w:val="bottom"/>
          </w:tcPr>
          <w:p w14:paraId="6E906004" w14:textId="2AFF2741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1134" w:type="dxa"/>
            <w:vAlign w:val="bottom"/>
          </w:tcPr>
          <w:p w14:paraId="69CA120F" w14:textId="1991A47C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700" w:type="dxa"/>
            <w:vAlign w:val="bottom"/>
          </w:tcPr>
          <w:p w14:paraId="0823AB76" w14:textId="035FE18C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26</w:t>
            </w:r>
          </w:p>
        </w:tc>
      </w:tr>
      <w:tr w:rsidR="00E30A66" w:rsidRPr="00A01423" w14:paraId="18B11F1A" w14:textId="77777777" w:rsidTr="002F7386">
        <w:tc>
          <w:tcPr>
            <w:tcW w:w="1838" w:type="dxa"/>
            <w:vAlign w:val="center"/>
          </w:tcPr>
          <w:p w14:paraId="2141EB63" w14:textId="3D237C94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615" w:type="dxa"/>
            <w:vAlign w:val="bottom"/>
          </w:tcPr>
          <w:p w14:paraId="78EFE8F6" w14:textId="444F56C2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257" w:type="dxa"/>
            <w:gridSpan w:val="2"/>
            <w:vAlign w:val="bottom"/>
          </w:tcPr>
          <w:p w14:paraId="5DBC02D2" w14:textId="32C037CE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806" w:type="dxa"/>
            <w:vAlign w:val="bottom"/>
          </w:tcPr>
          <w:p w14:paraId="75B5457E" w14:textId="13299FD2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1134" w:type="dxa"/>
            <w:vAlign w:val="bottom"/>
          </w:tcPr>
          <w:p w14:paraId="26C927D2" w14:textId="3EE507CB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700" w:type="dxa"/>
            <w:vAlign w:val="bottom"/>
          </w:tcPr>
          <w:p w14:paraId="0E095FE9" w14:textId="7368BBAD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53</w:t>
            </w:r>
          </w:p>
        </w:tc>
      </w:tr>
      <w:tr w:rsidR="00E30A66" w:rsidRPr="00A01423" w14:paraId="4DF8A82E" w14:textId="77777777" w:rsidTr="002F7386">
        <w:tc>
          <w:tcPr>
            <w:tcW w:w="1838" w:type="dxa"/>
            <w:vAlign w:val="center"/>
          </w:tcPr>
          <w:p w14:paraId="0CF3543C" w14:textId="156F0539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615" w:type="dxa"/>
            <w:vAlign w:val="bottom"/>
          </w:tcPr>
          <w:p w14:paraId="6DF3302D" w14:textId="344BA93A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257" w:type="dxa"/>
            <w:gridSpan w:val="2"/>
            <w:vAlign w:val="bottom"/>
          </w:tcPr>
          <w:p w14:paraId="7454E9CD" w14:textId="55A7F5D4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806" w:type="dxa"/>
            <w:vAlign w:val="bottom"/>
          </w:tcPr>
          <w:p w14:paraId="67AE3DD0" w14:textId="278EA51A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134" w:type="dxa"/>
            <w:vAlign w:val="bottom"/>
          </w:tcPr>
          <w:p w14:paraId="258C18E6" w14:textId="26609D2E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700" w:type="dxa"/>
            <w:vAlign w:val="bottom"/>
          </w:tcPr>
          <w:p w14:paraId="0AA3EE46" w14:textId="637AB32B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12</w:t>
            </w:r>
          </w:p>
        </w:tc>
      </w:tr>
      <w:tr w:rsidR="00E30A66" w:rsidRPr="00A01423" w14:paraId="3A146E52" w14:textId="77777777" w:rsidTr="002F7386">
        <w:tc>
          <w:tcPr>
            <w:tcW w:w="1838" w:type="dxa"/>
            <w:vAlign w:val="center"/>
          </w:tcPr>
          <w:p w14:paraId="4F9B6233" w14:textId="5F280BCF" w:rsidR="00E30A66" w:rsidRPr="00A01423" w:rsidRDefault="00E30A66" w:rsidP="00E30A66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</w:t>
            </w:r>
          </w:p>
        </w:tc>
        <w:tc>
          <w:tcPr>
            <w:tcW w:w="1615" w:type="dxa"/>
            <w:vAlign w:val="bottom"/>
          </w:tcPr>
          <w:p w14:paraId="17130FD4" w14:textId="0EF0D153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257" w:type="dxa"/>
            <w:gridSpan w:val="2"/>
            <w:vAlign w:val="bottom"/>
          </w:tcPr>
          <w:p w14:paraId="54143283" w14:textId="479B1247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806" w:type="dxa"/>
            <w:vAlign w:val="bottom"/>
          </w:tcPr>
          <w:p w14:paraId="1649568F" w14:textId="2318FF51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134" w:type="dxa"/>
            <w:vAlign w:val="bottom"/>
          </w:tcPr>
          <w:p w14:paraId="5152EE90" w14:textId="110791E2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1700" w:type="dxa"/>
            <w:vAlign w:val="bottom"/>
          </w:tcPr>
          <w:p w14:paraId="7596ED24" w14:textId="6A743B34" w:rsidR="00E30A66" w:rsidRPr="00A01423" w:rsidRDefault="00E30A66" w:rsidP="00E30A66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38</w:t>
            </w:r>
          </w:p>
        </w:tc>
      </w:tr>
      <w:tr w:rsidR="00F64938" w:rsidRPr="00A01423" w14:paraId="6D9C5BA5" w14:textId="77777777" w:rsidTr="00E80858">
        <w:tc>
          <w:tcPr>
            <w:tcW w:w="9350" w:type="dxa"/>
            <w:gridSpan w:val="7"/>
            <w:shd w:val="clear" w:color="auto" w:fill="D1D1D1" w:themeFill="background2" w:themeFillShade="E6"/>
          </w:tcPr>
          <w:p w14:paraId="75E8589C" w14:textId="168A6E30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MoCA</w:t>
            </w:r>
          </w:p>
        </w:tc>
      </w:tr>
      <w:tr w:rsidR="00F64938" w:rsidRPr="00A01423" w14:paraId="5A546F59" w14:textId="77777777" w:rsidTr="00C82C24">
        <w:tc>
          <w:tcPr>
            <w:tcW w:w="1838" w:type="dxa"/>
            <w:vAlign w:val="center"/>
          </w:tcPr>
          <w:p w14:paraId="2274B644" w14:textId="7777777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X (ppm)</w:t>
            </w:r>
          </w:p>
        </w:tc>
        <w:tc>
          <w:tcPr>
            <w:tcW w:w="7512" w:type="dxa"/>
            <w:gridSpan w:val="6"/>
          </w:tcPr>
          <w:p w14:paraId="728102C7" w14:textId="606F6EEA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854020" w:rsidRPr="00A01423" w14:paraId="4EBD9FF9" w14:textId="77777777" w:rsidTr="0084442A">
        <w:tc>
          <w:tcPr>
            <w:tcW w:w="1838" w:type="dxa"/>
            <w:vAlign w:val="center"/>
          </w:tcPr>
          <w:p w14:paraId="7440881D" w14:textId="450FD643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615" w:type="dxa"/>
            <w:vAlign w:val="bottom"/>
          </w:tcPr>
          <w:p w14:paraId="6AB2B81E" w14:textId="332B4D89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1257" w:type="dxa"/>
            <w:gridSpan w:val="2"/>
            <w:vAlign w:val="bottom"/>
          </w:tcPr>
          <w:p w14:paraId="4934181D" w14:textId="1F4A49AD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1806" w:type="dxa"/>
            <w:vAlign w:val="bottom"/>
          </w:tcPr>
          <w:p w14:paraId="1951D57C" w14:textId="7FF94191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134" w:type="dxa"/>
            <w:vAlign w:val="bottom"/>
          </w:tcPr>
          <w:p w14:paraId="654E5334" w14:textId="1EA012E6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1700" w:type="dxa"/>
            <w:vAlign w:val="bottom"/>
          </w:tcPr>
          <w:p w14:paraId="08DAD8D9" w14:textId="25C3C077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09</w:t>
            </w:r>
          </w:p>
        </w:tc>
      </w:tr>
      <w:tr w:rsidR="00854020" w:rsidRPr="00A01423" w14:paraId="4E0F3889" w14:textId="77777777" w:rsidTr="0084442A">
        <w:tc>
          <w:tcPr>
            <w:tcW w:w="1838" w:type="dxa"/>
            <w:vAlign w:val="center"/>
          </w:tcPr>
          <w:p w14:paraId="5BAEF490" w14:textId="22C3876E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</w:p>
        </w:tc>
        <w:tc>
          <w:tcPr>
            <w:tcW w:w="1615" w:type="dxa"/>
            <w:vAlign w:val="bottom"/>
          </w:tcPr>
          <w:p w14:paraId="61E921BC" w14:textId="69CCCED2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257" w:type="dxa"/>
            <w:gridSpan w:val="2"/>
            <w:vAlign w:val="bottom"/>
          </w:tcPr>
          <w:p w14:paraId="57A6FC8D" w14:textId="71272F05" w:rsidR="00854020" w:rsidRPr="00A01423" w:rsidRDefault="00854020" w:rsidP="00854020">
            <w:pPr>
              <w:tabs>
                <w:tab w:val="left" w:pos="495"/>
              </w:tabs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806" w:type="dxa"/>
            <w:vAlign w:val="bottom"/>
          </w:tcPr>
          <w:p w14:paraId="554CB633" w14:textId="0743BFC4" w:rsidR="00854020" w:rsidRPr="00A01423" w:rsidRDefault="00854020" w:rsidP="00854020">
            <w:pPr>
              <w:tabs>
                <w:tab w:val="left" w:pos="495"/>
              </w:tabs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134" w:type="dxa"/>
            <w:vAlign w:val="bottom"/>
          </w:tcPr>
          <w:p w14:paraId="47C018F1" w14:textId="71EA9EE5" w:rsidR="00854020" w:rsidRPr="00A01423" w:rsidRDefault="00854020" w:rsidP="00854020">
            <w:pPr>
              <w:tabs>
                <w:tab w:val="left" w:pos="495"/>
              </w:tabs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1700" w:type="dxa"/>
            <w:vAlign w:val="bottom"/>
          </w:tcPr>
          <w:p w14:paraId="2F89A1C1" w14:textId="0C426307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01</w:t>
            </w:r>
          </w:p>
        </w:tc>
      </w:tr>
      <w:tr w:rsidR="00854020" w:rsidRPr="00A01423" w14:paraId="7CF9CCE6" w14:textId="77777777" w:rsidTr="0084442A">
        <w:tc>
          <w:tcPr>
            <w:tcW w:w="1838" w:type="dxa"/>
            <w:vAlign w:val="center"/>
          </w:tcPr>
          <w:p w14:paraId="38F8CE4A" w14:textId="2C665CF3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  <w:lang w:bidi="fa-IR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 *</w:t>
            </w:r>
          </w:p>
        </w:tc>
        <w:tc>
          <w:tcPr>
            <w:tcW w:w="1615" w:type="dxa"/>
            <w:vAlign w:val="bottom"/>
          </w:tcPr>
          <w:p w14:paraId="3C0EC3A6" w14:textId="78F135ED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257" w:type="dxa"/>
            <w:gridSpan w:val="2"/>
            <w:vAlign w:val="bottom"/>
          </w:tcPr>
          <w:p w14:paraId="221BA81B" w14:textId="58AEBEC8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06" w:type="dxa"/>
            <w:vAlign w:val="bottom"/>
          </w:tcPr>
          <w:p w14:paraId="60EDDE6C" w14:textId="42D9D7E5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134" w:type="dxa"/>
            <w:vAlign w:val="bottom"/>
          </w:tcPr>
          <w:p w14:paraId="1D749E2F" w14:textId="3742FC77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00" w:type="dxa"/>
            <w:vAlign w:val="bottom"/>
          </w:tcPr>
          <w:p w14:paraId="1DE5339D" w14:textId="5CA26C6E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1</w:t>
            </w:r>
          </w:p>
        </w:tc>
      </w:tr>
      <w:tr w:rsidR="00854020" w:rsidRPr="00A01423" w14:paraId="4233867A" w14:textId="77777777" w:rsidTr="0084442A">
        <w:tc>
          <w:tcPr>
            <w:tcW w:w="1838" w:type="dxa"/>
            <w:vAlign w:val="center"/>
          </w:tcPr>
          <w:p w14:paraId="6012D895" w14:textId="7F8B02C3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615" w:type="dxa"/>
            <w:vAlign w:val="bottom"/>
          </w:tcPr>
          <w:p w14:paraId="4E0BBC85" w14:textId="08555B6A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57" w:type="dxa"/>
            <w:gridSpan w:val="2"/>
            <w:vAlign w:val="bottom"/>
          </w:tcPr>
          <w:p w14:paraId="77B34846" w14:textId="4DA0B970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1806" w:type="dxa"/>
            <w:vAlign w:val="bottom"/>
          </w:tcPr>
          <w:p w14:paraId="223008D0" w14:textId="29F6E5EA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134" w:type="dxa"/>
            <w:vAlign w:val="bottom"/>
          </w:tcPr>
          <w:p w14:paraId="334C25D7" w14:textId="2B4ADBE1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700" w:type="dxa"/>
            <w:vAlign w:val="bottom"/>
          </w:tcPr>
          <w:p w14:paraId="0B5475B0" w14:textId="0895FBA2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5</w:t>
            </w:r>
          </w:p>
        </w:tc>
      </w:tr>
      <w:tr w:rsidR="00854020" w:rsidRPr="00A01423" w14:paraId="41720923" w14:textId="77777777" w:rsidTr="0084442A">
        <w:tc>
          <w:tcPr>
            <w:tcW w:w="1838" w:type="dxa"/>
            <w:vAlign w:val="center"/>
          </w:tcPr>
          <w:p w14:paraId="16367C9B" w14:textId="027687C8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</w:t>
            </w:r>
          </w:p>
        </w:tc>
        <w:tc>
          <w:tcPr>
            <w:tcW w:w="1615" w:type="dxa"/>
            <w:vAlign w:val="bottom"/>
          </w:tcPr>
          <w:p w14:paraId="4357131C" w14:textId="340B324A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57" w:type="dxa"/>
            <w:gridSpan w:val="2"/>
            <w:vAlign w:val="bottom"/>
          </w:tcPr>
          <w:p w14:paraId="7E9D0FCD" w14:textId="2C950D16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806" w:type="dxa"/>
            <w:vAlign w:val="bottom"/>
          </w:tcPr>
          <w:p w14:paraId="43A251B3" w14:textId="6D23D46A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134" w:type="dxa"/>
            <w:vAlign w:val="bottom"/>
          </w:tcPr>
          <w:p w14:paraId="7E84F9FA" w14:textId="0C314463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1700" w:type="dxa"/>
            <w:vAlign w:val="bottom"/>
          </w:tcPr>
          <w:p w14:paraId="4E76DFBC" w14:textId="3B566731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06</w:t>
            </w:r>
          </w:p>
        </w:tc>
      </w:tr>
      <w:tr w:rsidR="00F64938" w:rsidRPr="00A01423" w14:paraId="69B9F836" w14:textId="77777777" w:rsidTr="00C82C24">
        <w:tc>
          <w:tcPr>
            <w:tcW w:w="1838" w:type="dxa"/>
            <w:vAlign w:val="center"/>
          </w:tcPr>
          <w:p w14:paraId="6793A498" w14:textId="16D7C526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 (Hz)</w:t>
            </w:r>
          </w:p>
        </w:tc>
        <w:tc>
          <w:tcPr>
            <w:tcW w:w="7512" w:type="dxa"/>
            <w:gridSpan w:val="6"/>
          </w:tcPr>
          <w:p w14:paraId="49AF6B73" w14:textId="452520C3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854020" w:rsidRPr="00A01423" w14:paraId="17A8ECA6" w14:textId="77777777" w:rsidTr="00B40EBF">
        <w:tc>
          <w:tcPr>
            <w:tcW w:w="1838" w:type="dxa"/>
            <w:vAlign w:val="center"/>
          </w:tcPr>
          <w:p w14:paraId="42B7FECA" w14:textId="6EB2F335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615" w:type="dxa"/>
            <w:vAlign w:val="bottom"/>
          </w:tcPr>
          <w:p w14:paraId="27B65317" w14:textId="33EF1058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257" w:type="dxa"/>
            <w:gridSpan w:val="2"/>
            <w:vAlign w:val="bottom"/>
          </w:tcPr>
          <w:p w14:paraId="6EF08FD7" w14:textId="7552D60F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806" w:type="dxa"/>
            <w:vAlign w:val="bottom"/>
          </w:tcPr>
          <w:p w14:paraId="1582FF98" w14:textId="05EAF257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134" w:type="dxa"/>
            <w:vAlign w:val="bottom"/>
          </w:tcPr>
          <w:p w14:paraId="189E6CAE" w14:textId="6FAA8A81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1700" w:type="dxa"/>
            <w:vAlign w:val="bottom"/>
          </w:tcPr>
          <w:p w14:paraId="10BC0217" w14:textId="48BC8C65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01</w:t>
            </w:r>
          </w:p>
        </w:tc>
      </w:tr>
      <w:tr w:rsidR="00854020" w:rsidRPr="00A01423" w14:paraId="5F358CD8" w14:textId="77777777" w:rsidTr="00B40EBF">
        <w:tc>
          <w:tcPr>
            <w:tcW w:w="1838" w:type="dxa"/>
            <w:vAlign w:val="center"/>
          </w:tcPr>
          <w:p w14:paraId="5D284A32" w14:textId="0B3DF6D0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 *</w:t>
            </w:r>
          </w:p>
        </w:tc>
        <w:tc>
          <w:tcPr>
            <w:tcW w:w="1615" w:type="dxa"/>
            <w:vAlign w:val="bottom"/>
          </w:tcPr>
          <w:p w14:paraId="6DB34E75" w14:textId="5EAC6FFE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257" w:type="dxa"/>
            <w:gridSpan w:val="2"/>
            <w:vAlign w:val="bottom"/>
          </w:tcPr>
          <w:p w14:paraId="1247158B" w14:textId="18513FD0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06" w:type="dxa"/>
            <w:vAlign w:val="bottom"/>
          </w:tcPr>
          <w:p w14:paraId="1757FAEC" w14:textId="0009CE8E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134" w:type="dxa"/>
            <w:vAlign w:val="bottom"/>
          </w:tcPr>
          <w:p w14:paraId="12D5C6BB" w14:textId="79245C77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00" w:type="dxa"/>
            <w:vAlign w:val="bottom"/>
          </w:tcPr>
          <w:p w14:paraId="2E35C0E3" w14:textId="20961DE6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1</w:t>
            </w:r>
          </w:p>
        </w:tc>
      </w:tr>
      <w:tr w:rsidR="00854020" w:rsidRPr="00A01423" w14:paraId="0C7E18E7" w14:textId="77777777" w:rsidTr="00B40EBF">
        <w:tc>
          <w:tcPr>
            <w:tcW w:w="1838" w:type="dxa"/>
            <w:vAlign w:val="center"/>
          </w:tcPr>
          <w:p w14:paraId="6434C5E2" w14:textId="77A05A25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615" w:type="dxa"/>
            <w:vAlign w:val="bottom"/>
          </w:tcPr>
          <w:p w14:paraId="579863C4" w14:textId="09AD0A81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57" w:type="dxa"/>
            <w:gridSpan w:val="2"/>
            <w:vAlign w:val="bottom"/>
          </w:tcPr>
          <w:p w14:paraId="71ABF3C1" w14:textId="4E78B3A1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1806" w:type="dxa"/>
            <w:vAlign w:val="bottom"/>
          </w:tcPr>
          <w:p w14:paraId="6F98F38A" w14:textId="07900D3F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134" w:type="dxa"/>
            <w:vAlign w:val="bottom"/>
          </w:tcPr>
          <w:p w14:paraId="0C3828ED" w14:textId="36486071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700" w:type="dxa"/>
            <w:vAlign w:val="bottom"/>
          </w:tcPr>
          <w:p w14:paraId="6186D3F4" w14:textId="0FD3F3F3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5</w:t>
            </w:r>
          </w:p>
        </w:tc>
      </w:tr>
      <w:tr w:rsidR="00854020" w:rsidRPr="00A01423" w14:paraId="3F96F8CD" w14:textId="77777777" w:rsidTr="00B40EBF">
        <w:tc>
          <w:tcPr>
            <w:tcW w:w="1838" w:type="dxa"/>
            <w:vAlign w:val="center"/>
          </w:tcPr>
          <w:p w14:paraId="1F0E579E" w14:textId="151CD709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</w:p>
        </w:tc>
        <w:tc>
          <w:tcPr>
            <w:tcW w:w="1615" w:type="dxa"/>
            <w:vAlign w:val="bottom"/>
          </w:tcPr>
          <w:p w14:paraId="0443FC8D" w14:textId="7C7EC201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57" w:type="dxa"/>
            <w:gridSpan w:val="2"/>
            <w:vAlign w:val="bottom"/>
          </w:tcPr>
          <w:p w14:paraId="2E57C38B" w14:textId="25E59C12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806" w:type="dxa"/>
            <w:vAlign w:val="bottom"/>
          </w:tcPr>
          <w:p w14:paraId="4C9F41E3" w14:textId="74A1342E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134" w:type="dxa"/>
            <w:vAlign w:val="bottom"/>
          </w:tcPr>
          <w:p w14:paraId="3F3C70E2" w14:textId="45014428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1700" w:type="dxa"/>
            <w:vAlign w:val="bottom"/>
          </w:tcPr>
          <w:p w14:paraId="0CC368C5" w14:textId="1713403A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06</w:t>
            </w:r>
          </w:p>
        </w:tc>
      </w:tr>
      <w:tr w:rsidR="00854020" w:rsidRPr="00A01423" w14:paraId="364690DF" w14:textId="77777777" w:rsidTr="00B40EBF">
        <w:tc>
          <w:tcPr>
            <w:tcW w:w="1838" w:type="dxa"/>
            <w:vAlign w:val="center"/>
          </w:tcPr>
          <w:p w14:paraId="0575407C" w14:textId="0BACA222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Non-ws VB 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615" w:type="dxa"/>
            <w:vAlign w:val="bottom"/>
          </w:tcPr>
          <w:p w14:paraId="7E379854" w14:textId="373B5112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57" w:type="dxa"/>
            <w:gridSpan w:val="2"/>
            <w:vAlign w:val="bottom"/>
          </w:tcPr>
          <w:p w14:paraId="1F9ED636" w14:textId="1AC6386B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806" w:type="dxa"/>
            <w:vAlign w:val="bottom"/>
          </w:tcPr>
          <w:p w14:paraId="2B67CD84" w14:textId="5367CCC0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134" w:type="dxa"/>
            <w:vAlign w:val="bottom"/>
          </w:tcPr>
          <w:p w14:paraId="35DBD311" w14:textId="78A6E525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700" w:type="dxa"/>
            <w:vAlign w:val="bottom"/>
          </w:tcPr>
          <w:p w14:paraId="4D3CF317" w14:textId="7E9917F1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9</w:t>
            </w:r>
          </w:p>
        </w:tc>
      </w:tr>
      <w:tr w:rsidR="00F64938" w:rsidRPr="00A01423" w14:paraId="6063C148" w14:textId="77777777" w:rsidTr="00C82C24">
        <w:tc>
          <w:tcPr>
            <w:tcW w:w="1838" w:type="dxa"/>
            <w:vAlign w:val="center"/>
          </w:tcPr>
          <w:p w14:paraId="4ED55563" w14:textId="6A9E0AFC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R</w:t>
            </w:r>
            <w:r w:rsidRPr="00662AC9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 xml:space="preserve"> (Hz)</w:t>
            </w:r>
          </w:p>
        </w:tc>
        <w:tc>
          <w:tcPr>
            <w:tcW w:w="7512" w:type="dxa"/>
            <w:gridSpan w:val="6"/>
          </w:tcPr>
          <w:p w14:paraId="6939905A" w14:textId="48441E2A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D14921" w:rsidRPr="00A01423" w14:paraId="38A30B70" w14:textId="77777777" w:rsidTr="00F32A5E">
        <w:tc>
          <w:tcPr>
            <w:tcW w:w="1838" w:type="dxa"/>
            <w:vAlign w:val="center"/>
          </w:tcPr>
          <w:p w14:paraId="6DFAD945" w14:textId="6C44F4E8" w:rsidR="00D14921" w:rsidRPr="00A01423" w:rsidRDefault="00D14921" w:rsidP="00D1492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</w:t>
            </w:r>
          </w:p>
        </w:tc>
        <w:tc>
          <w:tcPr>
            <w:tcW w:w="1615" w:type="dxa"/>
            <w:vAlign w:val="bottom"/>
          </w:tcPr>
          <w:p w14:paraId="4B6E1E68" w14:textId="657A5E6D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57" w:type="dxa"/>
            <w:gridSpan w:val="2"/>
            <w:vAlign w:val="bottom"/>
          </w:tcPr>
          <w:p w14:paraId="0DB29F6A" w14:textId="2285744F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1806" w:type="dxa"/>
            <w:vAlign w:val="bottom"/>
          </w:tcPr>
          <w:p w14:paraId="222B72B1" w14:textId="74CBD18A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134" w:type="dxa"/>
            <w:vAlign w:val="bottom"/>
          </w:tcPr>
          <w:p w14:paraId="5A915CAA" w14:textId="0FBDC39A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700" w:type="dxa"/>
            <w:vAlign w:val="bottom"/>
          </w:tcPr>
          <w:p w14:paraId="159CBA48" w14:textId="3A5EB29A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5</w:t>
            </w:r>
          </w:p>
        </w:tc>
      </w:tr>
      <w:tr w:rsidR="00D14921" w:rsidRPr="00A01423" w14:paraId="7789C338" w14:textId="77777777" w:rsidTr="00F32A5E">
        <w:tc>
          <w:tcPr>
            <w:tcW w:w="1838" w:type="dxa"/>
            <w:vAlign w:val="center"/>
          </w:tcPr>
          <w:p w14:paraId="61FA92C4" w14:textId="129AD794" w:rsidR="00D14921" w:rsidRPr="00A01423" w:rsidRDefault="00D14921" w:rsidP="00D1492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</w:p>
        </w:tc>
        <w:tc>
          <w:tcPr>
            <w:tcW w:w="1615" w:type="dxa"/>
            <w:vAlign w:val="bottom"/>
          </w:tcPr>
          <w:p w14:paraId="64DD4331" w14:textId="58E1C36A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57" w:type="dxa"/>
            <w:gridSpan w:val="2"/>
            <w:vAlign w:val="bottom"/>
          </w:tcPr>
          <w:p w14:paraId="74828B26" w14:textId="681297B1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806" w:type="dxa"/>
            <w:vAlign w:val="bottom"/>
          </w:tcPr>
          <w:p w14:paraId="430999BA" w14:textId="2C524781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134" w:type="dxa"/>
            <w:vAlign w:val="bottom"/>
          </w:tcPr>
          <w:p w14:paraId="17678E69" w14:textId="3F4CD019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1700" w:type="dxa"/>
            <w:vAlign w:val="bottom"/>
          </w:tcPr>
          <w:p w14:paraId="7ACF234A" w14:textId="016CE2FA" w:rsidR="00D14921" w:rsidRPr="00A01423" w:rsidRDefault="00D14921" w:rsidP="00D14921">
            <w:pPr>
              <w:tabs>
                <w:tab w:val="left" w:pos="570"/>
              </w:tabs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06</w:t>
            </w:r>
          </w:p>
        </w:tc>
      </w:tr>
      <w:tr w:rsidR="00D14921" w:rsidRPr="00A01423" w14:paraId="53E2BC08" w14:textId="77777777" w:rsidTr="00F32A5E">
        <w:tc>
          <w:tcPr>
            <w:tcW w:w="1838" w:type="dxa"/>
            <w:vAlign w:val="center"/>
          </w:tcPr>
          <w:p w14:paraId="7B13266A" w14:textId="4304D469" w:rsidR="00D14921" w:rsidRPr="00A01423" w:rsidRDefault="00D14921" w:rsidP="00D1492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  <w:r w:rsidR="00FC74A4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FC74A4"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615" w:type="dxa"/>
            <w:vAlign w:val="bottom"/>
          </w:tcPr>
          <w:p w14:paraId="28B5A014" w14:textId="0DFBF3C0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57" w:type="dxa"/>
            <w:gridSpan w:val="2"/>
            <w:vAlign w:val="bottom"/>
          </w:tcPr>
          <w:p w14:paraId="432EDBD7" w14:textId="370BD462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806" w:type="dxa"/>
            <w:vAlign w:val="bottom"/>
          </w:tcPr>
          <w:p w14:paraId="660F4A77" w14:textId="6AD3E88F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134" w:type="dxa"/>
            <w:vAlign w:val="bottom"/>
          </w:tcPr>
          <w:p w14:paraId="5ACAE493" w14:textId="7C8C339B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700" w:type="dxa"/>
            <w:vAlign w:val="bottom"/>
          </w:tcPr>
          <w:p w14:paraId="34AFB5EB" w14:textId="2F44BFE9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9</w:t>
            </w:r>
          </w:p>
        </w:tc>
      </w:tr>
      <w:tr w:rsidR="00D14921" w:rsidRPr="00A01423" w14:paraId="792EDCB0" w14:textId="77777777" w:rsidTr="00F32A5E">
        <w:tc>
          <w:tcPr>
            <w:tcW w:w="1838" w:type="dxa"/>
            <w:vAlign w:val="center"/>
          </w:tcPr>
          <w:p w14:paraId="3C545992" w14:textId="1000D334" w:rsidR="00D14921" w:rsidRPr="00A01423" w:rsidRDefault="00D14921" w:rsidP="00D1492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</w:t>
            </w:r>
            <w:r w:rsidR="00FC74A4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FC74A4"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615" w:type="dxa"/>
            <w:vAlign w:val="bottom"/>
          </w:tcPr>
          <w:p w14:paraId="0AFD07A4" w14:textId="717A729F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257" w:type="dxa"/>
            <w:gridSpan w:val="2"/>
            <w:vAlign w:val="bottom"/>
          </w:tcPr>
          <w:p w14:paraId="698BFEB1" w14:textId="018C3414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806" w:type="dxa"/>
            <w:vAlign w:val="bottom"/>
          </w:tcPr>
          <w:p w14:paraId="2A303365" w14:textId="7AB68F8C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1134" w:type="dxa"/>
            <w:vAlign w:val="bottom"/>
          </w:tcPr>
          <w:p w14:paraId="281ACAA3" w14:textId="4FD58417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700" w:type="dxa"/>
            <w:vAlign w:val="bottom"/>
          </w:tcPr>
          <w:p w14:paraId="26DCA190" w14:textId="26D6C18E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</w:t>
            </w:r>
          </w:p>
        </w:tc>
      </w:tr>
      <w:tr w:rsidR="00D14921" w:rsidRPr="00A01423" w14:paraId="5DC82C01" w14:textId="77777777" w:rsidTr="00F32A5E">
        <w:tc>
          <w:tcPr>
            <w:tcW w:w="1838" w:type="dxa"/>
            <w:vAlign w:val="center"/>
          </w:tcPr>
          <w:p w14:paraId="37D9968A" w14:textId="14E9E19E" w:rsidR="00D14921" w:rsidRPr="00A01423" w:rsidRDefault="00D14921" w:rsidP="00D14921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</w:t>
            </w:r>
            <w:r w:rsidR="00FC74A4"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FC74A4"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615" w:type="dxa"/>
            <w:vAlign w:val="bottom"/>
          </w:tcPr>
          <w:p w14:paraId="317109DF" w14:textId="0FD1A0CD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257" w:type="dxa"/>
            <w:gridSpan w:val="2"/>
            <w:vAlign w:val="bottom"/>
          </w:tcPr>
          <w:p w14:paraId="11ADC417" w14:textId="781293F6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806" w:type="dxa"/>
            <w:vAlign w:val="bottom"/>
          </w:tcPr>
          <w:p w14:paraId="5C21E1DF" w14:textId="7BC34D1C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1134" w:type="dxa"/>
            <w:vAlign w:val="bottom"/>
          </w:tcPr>
          <w:p w14:paraId="58946C67" w14:textId="4A1134FD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00" w:type="dxa"/>
            <w:vAlign w:val="bottom"/>
          </w:tcPr>
          <w:p w14:paraId="510F94B1" w14:textId="2BC8AA0E" w:rsidR="00D14921" w:rsidRPr="00A01423" w:rsidRDefault="00D14921" w:rsidP="00D14921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17</w:t>
            </w:r>
          </w:p>
        </w:tc>
      </w:tr>
      <w:tr w:rsidR="00F64938" w:rsidRPr="00A01423" w14:paraId="3000382C" w14:textId="77777777" w:rsidTr="00C82C24">
        <w:tc>
          <w:tcPr>
            <w:tcW w:w="1838" w:type="dxa"/>
            <w:vAlign w:val="center"/>
          </w:tcPr>
          <w:p w14:paraId="10994B83" w14:textId="6574798E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  <w:t>MTsat (p.u.)</w:t>
            </w:r>
          </w:p>
        </w:tc>
        <w:tc>
          <w:tcPr>
            <w:tcW w:w="7512" w:type="dxa"/>
            <w:gridSpan w:val="6"/>
          </w:tcPr>
          <w:p w14:paraId="32061FD7" w14:textId="1AE31EC7" w:rsidR="00F64938" w:rsidRPr="00A01423" w:rsidRDefault="00F64938" w:rsidP="00F64938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</w:tr>
      <w:tr w:rsidR="00854020" w:rsidRPr="00A01423" w14:paraId="4B8E7F99" w14:textId="77777777" w:rsidTr="000954AE">
        <w:tc>
          <w:tcPr>
            <w:tcW w:w="1838" w:type="dxa"/>
            <w:vAlign w:val="center"/>
          </w:tcPr>
          <w:p w14:paraId="2123F50C" w14:textId="656FE7B1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Total non-ws *</w:t>
            </w:r>
          </w:p>
        </w:tc>
        <w:tc>
          <w:tcPr>
            <w:tcW w:w="1615" w:type="dxa"/>
            <w:vAlign w:val="bottom"/>
          </w:tcPr>
          <w:p w14:paraId="7B7C986F" w14:textId="2A2BC3BE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257" w:type="dxa"/>
            <w:gridSpan w:val="2"/>
            <w:vAlign w:val="bottom"/>
          </w:tcPr>
          <w:p w14:paraId="52A8E18D" w14:textId="6C011135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06" w:type="dxa"/>
            <w:vAlign w:val="bottom"/>
          </w:tcPr>
          <w:p w14:paraId="6DCD8320" w14:textId="7FFE1F80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134" w:type="dxa"/>
            <w:vAlign w:val="bottom"/>
          </w:tcPr>
          <w:p w14:paraId="75F0DAAC" w14:textId="530B7E70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00" w:type="dxa"/>
            <w:vAlign w:val="bottom"/>
          </w:tcPr>
          <w:p w14:paraId="3401FE88" w14:textId="7AFE8226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1</w:t>
            </w:r>
          </w:p>
        </w:tc>
      </w:tr>
      <w:tr w:rsidR="00854020" w:rsidRPr="00A01423" w14:paraId="1E8245FB" w14:textId="77777777" w:rsidTr="000954AE">
        <w:tc>
          <w:tcPr>
            <w:tcW w:w="1838" w:type="dxa"/>
            <w:vAlign w:val="center"/>
          </w:tcPr>
          <w:p w14:paraId="163C2064" w14:textId="6E77691C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ACA</w:t>
            </w:r>
          </w:p>
        </w:tc>
        <w:tc>
          <w:tcPr>
            <w:tcW w:w="1615" w:type="dxa"/>
            <w:vAlign w:val="bottom"/>
          </w:tcPr>
          <w:p w14:paraId="1BB35401" w14:textId="2C8AC07A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57" w:type="dxa"/>
            <w:gridSpan w:val="2"/>
            <w:vAlign w:val="bottom"/>
          </w:tcPr>
          <w:p w14:paraId="78CEA7E8" w14:textId="6206E395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1806" w:type="dxa"/>
            <w:vAlign w:val="bottom"/>
          </w:tcPr>
          <w:p w14:paraId="3D3DA5C9" w14:textId="3D55AE1C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134" w:type="dxa"/>
            <w:vAlign w:val="bottom"/>
          </w:tcPr>
          <w:p w14:paraId="49AA5C44" w14:textId="1B053FFE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700" w:type="dxa"/>
            <w:vAlign w:val="bottom"/>
          </w:tcPr>
          <w:p w14:paraId="27A2757F" w14:textId="3374A241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35</w:t>
            </w:r>
          </w:p>
        </w:tc>
      </w:tr>
      <w:tr w:rsidR="00854020" w:rsidRPr="00A01423" w14:paraId="6F84FCC2" w14:textId="77777777" w:rsidTr="000954AE">
        <w:tc>
          <w:tcPr>
            <w:tcW w:w="1838" w:type="dxa"/>
            <w:vAlign w:val="center"/>
          </w:tcPr>
          <w:p w14:paraId="2A1609A9" w14:textId="76084E9B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MCA</w:t>
            </w:r>
          </w:p>
        </w:tc>
        <w:tc>
          <w:tcPr>
            <w:tcW w:w="1615" w:type="dxa"/>
            <w:vAlign w:val="bottom"/>
          </w:tcPr>
          <w:p w14:paraId="2A7D56E3" w14:textId="2C466830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57" w:type="dxa"/>
            <w:gridSpan w:val="2"/>
            <w:vAlign w:val="bottom"/>
          </w:tcPr>
          <w:p w14:paraId="17CA3209" w14:textId="2417B130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806" w:type="dxa"/>
            <w:vAlign w:val="bottom"/>
          </w:tcPr>
          <w:p w14:paraId="0F0ACEE3" w14:textId="3BF5374F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134" w:type="dxa"/>
            <w:vAlign w:val="bottom"/>
          </w:tcPr>
          <w:p w14:paraId="257B08AD" w14:textId="4957A65E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1700" w:type="dxa"/>
            <w:vAlign w:val="bottom"/>
          </w:tcPr>
          <w:p w14:paraId="7C088FE3" w14:textId="429647BA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-0.006</w:t>
            </w:r>
          </w:p>
        </w:tc>
      </w:tr>
      <w:tr w:rsidR="00854020" w:rsidRPr="00A01423" w14:paraId="7680AE4B" w14:textId="77777777" w:rsidTr="000954AE">
        <w:tc>
          <w:tcPr>
            <w:tcW w:w="1838" w:type="dxa"/>
            <w:vAlign w:val="center"/>
          </w:tcPr>
          <w:p w14:paraId="47A7BF86" w14:textId="5A68AA3D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PCA **</w:t>
            </w:r>
          </w:p>
        </w:tc>
        <w:tc>
          <w:tcPr>
            <w:tcW w:w="1615" w:type="dxa"/>
            <w:vAlign w:val="bottom"/>
          </w:tcPr>
          <w:p w14:paraId="096B4CBA" w14:textId="3A13C74E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57" w:type="dxa"/>
            <w:gridSpan w:val="2"/>
            <w:vAlign w:val="bottom"/>
          </w:tcPr>
          <w:p w14:paraId="4BE17F14" w14:textId="23D3B174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806" w:type="dxa"/>
            <w:vAlign w:val="bottom"/>
          </w:tcPr>
          <w:p w14:paraId="66C84981" w14:textId="43BB1338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134" w:type="dxa"/>
            <w:vAlign w:val="bottom"/>
          </w:tcPr>
          <w:p w14:paraId="746B3543" w14:textId="7ADD1E10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700" w:type="dxa"/>
            <w:vAlign w:val="bottom"/>
          </w:tcPr>
          <w:p w14:paraId="4FE7464C" w14:textId="0FD73A09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9</w:t>
            </w:r>
          </w:p>
        </w:tc>
      </w:tr>
      <w:tr w:rsidR="00854020" w:rsidRPr="00A01423" w14:paraId="528FADE5" w14:textId="77777777" w:rsidTr="000954AE">
        <w:tc>
          <w:tcPr>
            <w:tcW w:w="1838" w:type="dxa"/>
            <w:vAlign w:val="center"/>
          </w:tcPr>
          <w:p w14:paraId="0ABB10EB" w14:textId="50C34B43" w:rsidR="00854020" w:rsidRPr="00A01423" w:rsidRDefault="00854020" w:rsidP="00854020">
            <w:pPr>
              <w:spacing w:line="276" w:lineRule="auto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  <w:t>Non-ws VB *</w:t>
            </w:r>
          </w:p>
        </w:tc>
        <w:tc>
          <w:tcPr>
            <w:tcW w:w="1615" w:type="dxa"/>
            <w:vAlign w:val="bottom"/>
          </w:tcPr>
          <w:p w14:paraId="4584BC58" w14:textId="21F9CA21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257" w:type="dxa"/>
            <w:gridSpan w:val="2"/>
            <w:vAlign w:val="bottom"/>
          </w:tcPr>
          <w:p w14:paraId="1A9EC08F" w14:textId="06CC10E9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806" w:type="dxa"/>
            <w:vAlign w:val="bottom"/>
          </w:tcPr>
          <w:p w14:paraId="49E78794" w14:textId="5DB1619B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1134" w:type="dxa"/>
            <w:vAlign w:val="bottom"/>
          </w:tcPr>
          <w:p w14:paraId="103A65EC" w14:textId="78FA6287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700" w:type="dxa"/>
            <w:vAlign w:val="bottom"/>
          </w:tcPr>
          <w:p w14:paraId="2B64BC11" w14:textId="38A2D279" w:rsidR="00854020" w:rsidRPr="00A01423" w:rsidRDefault="00854020" w:rsidP="00854020">
            <w:pPr>
              <w:spacing w:line="276" w:lineRule="auto"/>
              <w:jc w:val="center"/>
              <w:rPr>
                <w:rStyle w:val="Strong"/>
                <w:rFonts w:ascii="Gill Sans MT" w:hAnsi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01423">
              <w:rPr>
                <w:rFonts w:ascii="Gill Sans MT" w:hAnsi="Gill Sans MT" w:cs="Calibri"/>
                <w:color w:val="000000"/>
                <w:sz w:val="16"/>
                <w:szCs w:val="16"/>
              </w:rPr>
              <w:t>0.04</w:t>
            </w:r>
          </w:p>
        </w:tc>
      </w:tr>
    </w:tbl>
    <w:p w14:paraId="6D01B1FF" w14:textId="77777777" w:rsidR="00A01423" w:rsidRDefault="00A01423" w:rsidP="00A01423">
      <w:pPr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</w:pP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>pFDR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  <w:vertAlign w:val="subscript"/>
        </w:rPr>
        <w:t>interaction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: FDR-corrected p-value of the interaction between Group and qMRI metrics</w:t>
      </w:r>
      <w:r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.</w:t>
      </w:r>
    </w:p>
    <w:p w14:paraId="75167E24" w14:textId="77777777" w:rsidR="00A01423" w:rsidRDefault="00A01423" w:rsidP="00A01423">
      <w:pPr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</w:pP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>p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  <w:vertAlign w:val="subscript"/>
        </w:rPr>
        <w:t>CAD</w:t>
      </w:r>
      <w:r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 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&amp;</w:t>
      </w:r>
      <w:r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 A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dj. </w:t>
      </w:r>
      <m:oMath>
        <m:sSup>
          <m:sSupPr>
            <m:ctrlPr>
              <w:rPr>
                <w:rStyle w:val="Strong"/>
                <w:rFonts w:ascii="Cambria Math" w:hAnsi="Cambria Math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m:ctrlPr>
          </m:sSupPr>
          <m:e>
            <m:r>
              <m:rPr>
                <m:sty m:val="bi"/>
              </m:rP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R</m:t>
            </m:r>
          </m:e>
          <m:sup>
            <m:r>
              <m:rPr>
                <m:sty m:val="bi"/>
              </m:rP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2</m:t>
            </m:r>
          </m:sup>
        </m:sSup>
      </m:oMath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  <w:vertAlign w:val="subscript"/>
        </w:rPr>
        <w:t>CAD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 xml:space="preserve">: p-value and adjusted </w:t>
      </w:r>
      <m:oMath>
        <m:sSup>
          <m:sSupPr>
            <m:ctrlPr>
              <w:rPr>
                <w:rStyle w:val="Strong"/>
                <w:rFonts w:ascii="Cambria Math" w:hAnsi="Cambria Math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m:ctrlPr>
          </m:sSupPr>
          <m:e>
            <m: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R</m:t>
            </m:r>
          </m:e>
          <m:sup>
            <m: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2</m:t>
            </m:r>
          </m:sup>
        </m:sSup>
      </m:oMath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  <w:vertAlign w:val="subscript"/>
        </w:rPr>
        <w:t xml:space="preserve"> 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of the cognition-qMRI linear relationship for the CAD group</w:t>
      </w:r>
      <w:r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 xml:space="preserve">. </w:t>
      </w:r>
    </w:p>
    <w:p w14:paraId="7AF22AAE" w14:textId="77777777" w:rsidR="00A01423" w:rsidRPr="00A01423" w:rsidRDefault="00A01423" w:rsidP="00A01423">
      <w:pPr>
        <w:rPr>
          <w:rFonts w:ascii="Gill Sans MT" w:hAnsi="Gill Sans MT"/>
          <w:i/>
          <w:iCs/>
          <w:color w:val="000000" w:themeColor="text1"/>
          <w:sz w:val="16"/>
          <w:szCs w:val="16"/>
        </w:rPr>
      </w:pP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>p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  <w:vertAlign w:val="subscript"/>
        </w:rPr>
        <w:t>HC</w:t>
      </w:r>
      <w:r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 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&amp;</w:t>
      </w:r>
      <w:r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 A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dj. </w:t>
      </w:r>
      <m:oMath>
        <m:sSup>
          <m:sSupPr>
            <m:ctrlPr>
              <w:rPr>
                <w:rStyle w:val="Strong"/>
                <w:rFonts w:ascii="Cambria Math" w:hAnsi="Cambria Math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m:ctrlPr>
          </m:sSupPr>
          <m:e>
            <m:r>
              <m:rPr>
                <m:sty m:val="bi"/>
              </m:rP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R</m:t>
            </m:r>
          </m:e>
          <m:sup>
            <m:r>
              <m:rPr>
                <m:sty m:val="bi"/>
              </m:rP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2</m:t>
            </m:r>
          </m:sup>
        </m:sSup>
      </m:oMath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  <w:vertAlign w:val="subscript"/>
        </w:rPr>
        <w:t>HC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 xml:space="preserve">: p-value and adjusted </w:t>
      </w:r>
      <m:oMath>
        <m:sSup>
          <m:sSupPr>
            <m:ctrlPr>
              <w:rPr>
                <w:rStyle w:val="Strong"/>
                <w:rFonts w:ascii="Cambria Math" w:hAnsi="Cambria Math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m:ctrlPr>
          </m:sSupPr>
          <m:e>
            <m: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R</m:t>
            </m:r>
          </m:e>
          <m:sup>
            <m:r>
              <w:rPr>
                <w:rStyle w:val="Strong"/>
                <w:rFonts w:ascii="Cambria Math" w:hAnsi="Cambria Math"/>
                <w:color w:val="000000" w:themeColor="text1"/>
                <w:sz w:val="16"/>
                <w:szCs w:val="16"/>
              </w:rPr>
              <m:t>2</m:t>
            </m:r>
          </m:sup>
        </m:sSup>
      </m:oMath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  <w:vertAlign w:val="subscript"/>
        </w:rPr>
        <w:t xml:space="preserve"> </w:t>
      </w:r>
      <w:r w:rsidRPr="00A01423">
        <w:rPr>
          <w:rStyle w:val="Strong"/>
          <w:rFonts w:ascii="Gill Sans MT" w:hAnsi="Gill Sans MT"/>
          <w:b w:val="0"/>
          <w:bCs w:val="0"/>
          <w:i/>
          <w:iCs/>
          <w:color w:val="000000" w:themeColor="text1"/>
          <w:sz w:val="16"/>
          <w:szCs w:val="16"/>
        </w:rPr>
        <w:t>of the cognition-qMRI linear relationship for the HC group.</w:t>
      </w:r>
      <w:r w:rsidRPr="00A01423">
        <w:rPr>
          <w:rStyle w:val="Strong"/>
          <w:rFonts w:ascii="Gill Sans MT" w:hAnsi="Gill Sans MT"/>
          <w:i/>
          <w:iCs/>
          <w:color w:val="000000" w:themeColor="text1"/>
          <w:sz w:val="16"/>
          <w:szCs w:val="16"/>
        </w:rPr>
        <w:t xml:space="preserve"> </w:t>
      </w:r>
    </w:p>
    <w:p w14:paraId="69CF1756" w14:textId="030C764F" w:rsidR="0044384C" w:rsidRPr="00A01423" w:rsidRDefault="0044384C" w:rsidP="009F26C3">
      <w:pPr>
        <w:pStyle w:val="Caption"/>
        <w:rPr>
          <w:rFonts w:ascii="Gill Sans MT" w:hAnsi="Gill Sans MT"/>
          <w:i w:val="0"/>
          <w:iCs w:val="0"/>
          <w:color w:val="000000" w:themeColor="text1"/>
          <w:sz w:val="16"/>
          <w:szCs w:val="16"/>
        </w:rPr>
      </w:pPr>
    </w:p>
    <w:sectPr w:rsidR="0044384C" w:rsidRPr="00A014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E5610" w14:textId="77777777" w:rsidR="0008051A" w:rsidRDefault="0008051A" w:rsidP="00176D10">
      <w:r>
        <w:separator/>
      </w:r>
    </w:p>
  </w:endnote>
  <w:endnote w:type="continuationSeparator" w:id="0">
    <w:p w14:paraId="66309B93" w14:textId="77777777" w:rsidR="0008051A" w:rsidRDefault="0008051A" w:rsidP="00176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4DF7A" w14:textId="77777777" w:rsidR="0008051A" w:rsidRDefault="0008051A" w:rsidP="00176D10">
      <w:r>
        <w:separator/>
      </w:r>
    </w:p>
  </w:footnote>
  <w:footnote w:type="continuationSeparator" w:id="0">
    <w:p w14:paraId="0A9C5924" w14:textId="77777777" w:rsidR="0008051A" w:rsidRDefault="0008051A" w:rsidP="00176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CB5"/>
    <w:rsid w:val="000072AF"/>
    <w:rsid w:val="00021788"/>
    <w:rsid w:val="00032B9B"/>
    <w:rsid w:val="0004320B"/>
    <w:rsid w:val="000501AC"/>
    <w:rsid w:val="0005335E"/>
    <w:rsid w:val="0006121B"/>
    <w:rsid w:val="00061CB5"/>
    <w:rsid w:val="00075E0B"/>
    <w:rsid w:val="00077431"/>
    <w:rsid w:val="0008051A"/>
    <w:rsid w:val="00080920"/>
    <w:rsid w:val="000813F5"/>
    <w:rsid w:val="000A5A4A"/>
    <w:rsid w:val="000C30F5"/>
    <w:rsid w:val="000C3C38"/>
    <w:rsid w:val="000C5DD5"/>
    <w:rsid w:val="000D0208"/>
    <w:rsid w:val="000E2AB5"/>
    <w:rsid w:val="000E4955"/>
    <w:rsid w:val="000F37F2"/>
    <w:rsid w:val="0010141E"/>
    <w:rsid w:val="00102E72"/>
    <w:rsid w:val="00103E10"/>
    <w:rsid w:val="00106E2A"/>
    <w:rsid w:val="00111823"/>
    <w:rsid w:val="00117A1C"/>
    <w:rsid w:val="00134868"/>
    <w:rsid w:val="00142AA1"/>
    <w:rsid w:val="00172D0E"/>
    <w:rsid w:val="00176D10"/>
    <w:rsid w:val="001A160F"/>
    <w:rsid w:val="001A7AE3"/>
    <w:rsid w:val="001B2B0D"/>
    <w:rsid w:val="001B65C5"/>
    <w:rsid w:val="001C0EFF"/>
    <w:rsid w:val="001E55E9"/>
    <w:rsid w:val="001E7D00"/>
    <w:rsid w:val="001F62B4"/>
    <w:rsid w:val="002025E4"/>
    <w:rsid w:val="00204FDE"/>
    <w:rsid w:val="002071ED"/>
    <w:rsid w:val="00211DCC"/>
    <w:rsid w:val="0023002B"/>
    <w:rsid w:val="002345EE"/>
    <w:rsid w:val="00250DBB"/>
    <w:rsid w:val="0026641D"/>
    <w:rsid w:val="002736B3"/>
    <w:rsid w:val="00284F6E"/>
    <w:rsid w:val="002A4D3C"/>
    <w:rsid w:val="002A74AA"/>
    <w:rsid w:val="002B2703"/>
    <w:rsid w:val="002E478E"/>
    <w:rsid w:val="002E65D3"/>
    <w:rsid w:val="00312524"/>
    <w:rsid w:val="003169A5"/>
    <w:rsid w:val="00333CD2"/>
    <w:rsid w:val="00334DAA"/>
    <w:rsid w:val="00351564"/>
    <w:rsid w:val="00356A03"/>
    <w:rsid w:val="00364808"/>
    <w:rsid w:val="00365171"/>
    <w:rsid w:val="00365C5C"/>
    <w:rsid w:val="003726A9"/>
    <w:rsid w:val="00376CC2"/>
    <w:rsid w:val="00380358"/>
    <w:rsid w:val="00390042"/>
    <w:rsid w:val="003A266F"/>
    <w:rsid w:val="003B658B"/>
    <w:rsid w:val="003C5AFD"/>
    <w:rsid w:val="003F355A"/>
    <w:rsid w:val="003F4D2E"/>
    <w:rsid w:val="00404728"/>
    <w:rsid w:val="00427725"/>
    <w:rsid w:val="004326D4"/>
    <w:rsid w:val="0043440B"/>
    <w:rsid w:val="00434A98"/>
    <w:rsid w:val="0044384C"/>
    <w:rsid w:val="00444C52"/>
    <w:rsid w:val="0044541A"/>
    <w:rsid w:val="00453E1A"/>
    <w:rsid w:val="00456FC3"/>
    <w:rsid w:val="00476537"/>
    <w:rsid w:val="004A6632"/>
    <w:rsid w:val="004C71B4"/>
    <w:rsid w:val="004D0B74"/>
    <w:rsid w:val="005006A9"/>
    <w:rsid w:val="00514243"/>
    <w:rsid w:val="005223E0"/>
    <w:rsid w:val="00525CBB"/>
    <w:rsid w:val="005358D1"/>
    <w:rsid w:val="005405EB"/>
    <w:rsid w:val="00546EA3"/>
    <w:rsid w:val="00550D62"/>
    <w:rsid w:val="005574DE"/>
    <w:rsid w:val="005715EE"/>
    <w:rsid w:val="00577B09"/>
    <w:rsid w:val="00593785"/>
    <w:rsid w:val="005C04A7"/>
    <w:rsid w:val="005C4B90"/>
    <w:rsid w:val="005C7A9B"/>
    <w:rsid w:val="005E0661"/>
    <w:rsid w:val="005F0E76"/>
    <w:rsid w:val="005F125A"/>
    <w:rsid w:val="005F3332"/>
    <w:rsid w:val="005F5511"/>
    <w:rsid w:val="005F790D"/>
    <w:rsid w:val="00604CBB"/>
    <w:rsid w:val="00611CFF"/>
    <w:rsid w:val="00627124"/>
    <w:rsid w:val="00630558"/>
    <w:rsid w:val="00631BAA"/>
    <w:rsid w:val="00642FE8"/>
    <w:rsid w:val="006512A9"/>
    <w:rsid w:val="00654978"/>
    <w:rsid w:val="00662AC9"/>
    <w:rsid w:val="0066756D"/>
    <w:rsid w:val="00682553"/>
    <w:rsid w:val="006948BE"/>
    <w:rsid w:val="006D7703"/>
    <w:rsid w:val="006E32C8"/>
    <w:rsid w:val="006F321B"/>
    <w:rsid w:val="00702801"/>
    <w:rsid w:val="00705977"/>
    <w:rsid w:val="007118F9"/>
    <w:rsid w:val="00715A22"/>
    <w:rsid w:val="00717753"/>
    <w:rsid w:val="00721B2E"/>
    <w:rsid w:val="00725C8A"/>
    <w:rsid w:val="00757541"/>
    <w:rsid w:val="00757D3D"/>
    <w:rsid w:val="00766BA7"/>
    <w:rsid w:val="007764D1"/>
    <w:rsid w:val="00777123"/>
    <w:rsid w:val="00785A91"/>
    <w:rsid w:val="007C09C9"/>
    <w:rsid w:val="007D7374"/>
    <w:rsid w:val="007E4499"/>
    <w:rsid w:val="007E6D63"/>
    <w:rsid w:val="007E7F3B"/>
    <w:rsid w:val="0080205A"/>
    <w:rsid w:val="00803D51"/>
    <w:rsid w:val="008132A4"/>
    <w:rsid w:val="0081798D"/>
    <w:rsid w:val="008254CF"/>
    <w:rsid w:val="008279D3"/>
    <w:rsid w:val="00833739"/>
    <w:rsid w:val="00834571"/>
    <w:rsid w:val="00837ABF"/>
    <w:rsid w:val="008534C4"/>
    <w:rsid w:val="00854020"/>
    <w:rsid w:val="008567E0"/>
    <w:rsid w:val="00860E99"/>
    <w:rsid w:val="008708E5"/>
    <w:rsid w:val="008904E4"/>
    <w:rsid w:val="00893896"/>
    <w:rsid w:val="008A15CB"/>
    <w:rsid w:val="008B1143"/>
    <w:rsid w:val="008E07A2"/>
    <w:rsid w:val="008F7EEE"/>
    <w:rsid w:val="009003AA"/>
    <w:rsid w:val="009070EE"/>
    <w:rsid w:val="00910AA9"/>
    <w:rsid w:val="00913A30"/>
    <w:rsid w:val="00916981"/>
    <w:rsid w:val="0094291D"/>
    <w:rsid w:val="009569BA"/>
    <w:rsid w:val="00957E5E"/>
    <w:rsid w:val="0096612F"/>
    <w:rsid w:val="009733C7"/>
    <w:rsid w:val="0098524D"/>
    <w:rsid w:val="009A0CF8"/>
    <w:rsid w:val="009A5C98"/>
    <w:rsid w:val="009D39B3"/>
    <w:rsid w:val="009D7D98"/>
    <w:rsid w:val="009E215A"/>
    <w:rsid w:val="009E225B"/>
    <w:rsid w:val="009E2FB1"/>
    <w:rsid w:val="009E32CC"/>
    <w:rsid w:val="009E66AE"/>
    <w:rsid w:val="009F26C3"/>
    <w:rsid w:val="00A01423"/>
    <w:rsid w:val="00A057E9"/>
    <w:rsid w:val="00A2141D"/>
    <w:rsid w:val="00A22D6B"/>
    <w:rsid w:val="00A416E9"/>
    <w:rsid w:val="00A51FB9"/>
    <w:rsid w:val="00A5768A"/>
    <w:rsid w:val="00A6171F"/>
    <w:rsid w:val="00A61EFA"/>
    <w:rsid w:val="00A65587"/>
    <w:rsid w:val="00A660AF"/>
    <w:rsid w:val="00A718EB"/>
    <w:rsid w:val="00A73CBE"/>
    <w:rsid w:val="00A740ED"/>
    <w:rsid w:val="00A748FF"/>
    <w:rsid w:val="00A84384"/>
    <w:rsid w:val="00A910DB"/>
    <w:rsid w:val="00A938F4"/>
    <w:rsid w:val="00AA2D30"/>
    <w:rsid w:val="00AA3EC2"/>
    <w:rsid w:val="00AA4124"/>
    <w:rsid w:val="00AB7DAD"/>
    <w:rsid w:val="00AC08FC"/>
    <w:rsid w:val="00AC65CB"/>
    <w:rsid w:val="00AE1358"/>
    <w:rsid w:val="00AE1757"/>
    <w:rsid w:val="00AE5B5D"/>
    <w:rsid w:val="00AE5E91"/>
    <w:rsid w:val="00AE690E"/>
    <w:rsid w:val="00AF70D2"/>
    <w:rsid w:val="00B03722"/>
    <w:rsid w:val="00B22792"/>
    <w:rsid w:val="00B644E6"/>
    <w:rsid w:val="00B6776F"/>
    <w:rsid w:val="00B86024"/>
    <w:rsid w:val="00BA76B0"/>
    <w:rsid w:val="00BC369A"/>
    <w:rsid w:val="00BC64A5"/>
    <w:rsid w:val="00BD5C8E"/>
    <w:rsid w:val="00BF752E"/>
    <w:rsid w:val="00C02AEF"/>
    <w:rsid w:val="00C03007"/>
    <w:rsid w:val="00C06E87"/>
    <w:rsid w:val="00C22416"/>
    <w:rsid w:val="00C26B0F"/>
    <w:rsid w:val="00C558AA"/>
    <w:rsid w:val="00C5608F"/>
    <w:rsid w:val="00C61F05"/>
    <w:rsid w:val="00C65C56"/>
    <w:rsid w:val="00C66D9D"/>
    <w:rsid w:val="00C67D71"/>
    <w:rsid w:val="00C71970"/>
    <w:rsid w:val="00C71C23"/>
    <w:rsid w:val="00C759F8"/>
    <w:rsid w:val="00C82C24"/>
    <w:rsid w:val="00CA157A"/>
    <w:rsid w:val="00CA29E1"/>
    <w:rsid w:val="00CA49F6"/>
    <w:rsid w:val="00CE28B4"/>
    <w:rsid w:val="00CE6A28"/>
    <w:rsid w:val="00CE6D12"/>
    <w:rsid w:val="00D14921"/>
    <w:rsid w:val="00D33325"/>
    <w:rsid w:val="00D403DB"/>
    <w:rsid w:val="00D40AAA"/>
    <w:rsid w:val="00D66120"/>
    <w:rsid w:val="00D71C5F"/>
    <w:rsid w:val="00D82BAB"/>
    <w:rsid w:val="00D90855"/>
    <w:rsid w:val="00DC26C0"/>
    <w:rsid w:val="00DC32CB"/>
    <w:rsid w:val="00DD0D3B"/>
    <w:rsid w:val="00DD1C94"/>
    <w:rsid w:val="00DE4DB9"/>
    <w:rsid w:val="00DE5240"/>
    <w:rsid w:val="00E05763"/>
    <w:rsid w:val="00E077C4"/>
    <w:rsid w:val="00E15AB0"/>
    <w:rsid w:val="00E227FA"/>
    <w:rsid w:val="00E30A66"/>
    <w:rsid w:val="00E36575"/>
    <w:rsid w:val="00E41ADE"/>
    <w:rsid w:val="00E44DC1"/>
    <w:rsid w:val="00E63066"/>
    <w:rsid w:val="00E653DB"/>
    <w:rsid w:val="00E83214"/>
    <w:rsid w:val="00EA1DD5"/>
    <w:rsid w:val="00EC7D0D"/>
    <w:rsid w:val="00ED1EC8"/>
    <w:rsid w:val="00ED7497"/>
    <w:rsid w:val="00F06C2F"/>
    <w:rsid w:val="00F12192"/>
    <w:rsid w:val="00F17F8E"/>
    <w:rsid w:val="00F20A7B"/>
    <w:rsid w:val="00F22381"/>
    <w:rsid w:val="00F240A2"/>
    <w:rsid w:val="00F36577"/>
    <w:rsid w:val="00F36A07"/>
    <w:rsid w:val="00F425CD"/>
    <w:rsid w:val="00F5020D"/>
    <w:rsid w:val="00F57E39"/>
    <w:rsid w:val="00F604DB"/>
    <w:rsid w:val="00F64938"/>
    <w:rsid w:val="00F72592"/>
    <w:rsid w:val="00F767F2"/>
    <w:rsid w:val="00F81985"/>
    <w:rsid w:val="00F91A74"/>
    <w:rsid w:val="00F94725"/>
    <w:rsid w:val="00F94A0A"/>
    <w:rsid w:val="00FC59B0"/>
    <w:rsid w:val="00FC74A4"/>
    <w:rsid w:val="00FE0B2C"/>
    <w:rsid w:val="00FE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74EBA"/>
  <w15:chartTrackingRefBased/>
  <w15:docId w15:val="{D4BF4676-AA19-E446-A069-05DFA5F35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A0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C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C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CB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CB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CB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CB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CB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CB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CB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C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C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C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1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CB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1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CB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1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CB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1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CB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56A0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56A03"/>
    <w:rPr>
      <w:b/>
      <w:bCs/>
    </w:rPr>
  </w:style>
  <w:style w:type="table" w:styleId="TableGrid">
    <w:name w:val="Table Grid"/>
    <w:basedOn w:val="TableNormal"/>
    <w:uiPriority w:val="39"/>
    <w:rsid w:val="00356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2FE8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6D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6D1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6D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6D10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E6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4</TotalTime>
  <Pages>4</Pages>
  <Words>1268</Words>
  <Characters>722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ezaei (ICM)</dc:creator>
  <cp:keywords/>
  <dc:description/>
  <cp:lastModifiedBy>Ali Rezaei</cp:lastModifiedBy>
  <cp:revision>109</cp:revision>
  <dcterms:created xsi:type="dcterms:W3CDTF">2025-09-26T17:31:00Z</dcterms:created>
  <dcterms:modified xsi:type="dcterms:W3CDTF">2026-02-06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08-12T21:45:28Z</vt:lpwstr>
  </property>
  <property fmtid="{D5CDD505-2E9C-101B-9397-08002B2CF9AE}" pid="4" name="MSIP_Label_6a7d8d5d-78e2-4a62-9fcd-016eb5e4c57c_Method">
    <vt:lpwstr>Privilege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7b1a57fe-f17e-407b-8f36-7d728cd8677c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50, 0, 1, 1</vt:lpwstr>
  </property>
</Properties>
</file>